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7FEC8" w14:textId="358CBDC6" w:rsidR="009870FA" w:rsidRDefault="009870FA" w:rsidP="0041275F">
      <w:pPr>
        <w:keepNext/>
        <w:keepLines/>
        <w:spacing w:afterLines="50" w:after="163" w:line="360" w:lineRule="auto"/>
        <w:jc w:val="left"/>
        <w:outlineLvl w:val="0"/>
        <w:rPr>
          <w:rFonts w:asciiTheme="majorBidi" w:hAnsiTheme="majorBidi" w:cstheme="majorBidi"/>
          <w:b/>
          <w:bCs/>
          <w:kern w:val="44"/>
          <w:sz w:val="28"/>
          <w:szCs w:val="28"/>
        </w:rPr>
      </w:pP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>Appendix 1</w:t>
      </w:r>
      <w:r w:rsidR="0014221A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 </w:t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 xml:space="preserve">Flow diagram for </w:t>
      </w:r>
      <w:r w:rsidR="00541024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identification of </w:t>
      </w:r>
      <w:r w:rsidR="0005473C">
        <w:rPr>
          <w:rFonts w:asciiTheme="majorBidi" w:hAnsiTheme="majorBidi" w:cstheme="majorBidi"/>
          <w:b/>
          <w:bCs/>
          <w:kern w:val="44"/>
          <w:sz w:val="28"/>
          <w:szCs w:val="28"/>
        </w:rPr>
        <w:t xml:space="preserve">the </w:t>
      </w:r>
      <w:r w:rsidR="00541024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included </w:t>
      </w:r>
      <w:r w:rsidR="0041275F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>DCEs</w:t>
      </w:r>
    </w:p>
    <w:p w14:paraId="0E99B4F0" w14:textId="77777777" w:rsidR="00A06577" w:rsidRPr="009870FA" w:rsidRDefault="00A06577" w:rsidP="00A06577"/>
    <w:p w14:paraId="30DE1494" w14:textId="68C019C6" w:rsidR="009870FA" w:rsidRPr="009870FA" w:rsidRDefault="000B1AC3" w:rsidP="009870FA">
      <w:pPr>
        <w:jc w:val="center"/>
        <w:rPr>
          <w:rFonts w:asciiTheme="majorBidi" w:hAnsiTheme="majorBidi" w:cstheme="majorBidi"/>
        </w:rPr>
      </w:pP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CA9A20A" wp14:editId="739D3B1A">
                <wp:simplePos x="0" y="0"/>
                <wp:positionH relativeFrom="column">
                  <wp:posOffset>153695</wp:posOffset>
                </wp:positionH>
                <wp:positionV relativeFrom="paragraph">
                  <wp:posOffset>8077</wp:posOffset>
                </wp:positionV>
                <wp:extent cx="4878162" cy="4775225"/>
                <wp:effectExtent l="0" t="0" r="17780" b="2540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162" cy="4775225"/>
                          <a:chOff x="0" y="-14630"/>
                          <a:chExt cx="4878162" cy="4775225"/>
                        </a:xfrm>
                      </wpg:grpSpPr>
                      <wpg:grpSp>
                        <wpg:cNvPr id="5" name="组合 44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8538470-5AC4-4559-AB1E-320ACCC86765}"/>
                            </a:ext>
                          </a:extLst>
                        </wpg:cNvPr>
                        <wpg:cNvGrpSpPr/>
                        <wpg:grpSpPr>
                          <a:xfrm>
                            <a:off x="0" y="-14630"/>
                            <a:ext cx="4876724" cy="4775225"/>
                            <a:chOff x="0" y="179329"/>
                            <a:chExt cx="4876821" cy="4775229"/>
                          </a:xfrm>
                        </wpg:grpSpPr>
                        <wps:wsp>
                          <wps:cNvPr id="6" name="文本框 4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6FA8072-1F3A-4F9E-B816-0452DE6B0CE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368" y="179329"/>
                              <a:ext cx="2077761" cy="52451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4769A6C0" w14:textId="77777777" w:rsidR="003C2ACE" w:rsidRPr="00C11E3B" w:rsidRDefault="003C2ACE" w:rsidP="000B1AC3">
                                <w:pPr>
                                  <w:jc w:val="center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Records identified through database searching (n=5326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文本框 5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488A136-8174-4ECD-835C-0078863BE4D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912" y="1273487"/>
                              <a:ext cx="2081571" cy="52451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12B98764" w14:textId="77777777" w:rsidR="003C2ACE" w:rsidRPr="00C11E3B" w:rsidRDefault="003C2ACE" w:rsidP="000B1AC3">
                                <w:pPr>
                                  <w:jc w:val="center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Records after duplicates removed (n=2590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" name="文本框 6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4CF3D00-E94C-4252-B9B8-E89CA6BFA91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912" y="2715877"/>
                              <a:ext cx="2081571" cy="52451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8B4DE09" w14:textId="77777777" w:rsidR="003C2ACE" w:rsidRPr="00C11E3B" w:rsidRDefault="003C2ACE" w:rsidP="000B1AC3">
                                <w:pPr>
                                  <w:jc w:val="center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Full-text </w:t>
                                </w:r>
                                <w:r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tudies</w:t>
                                </w: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assessed for eligibility (n=66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" name="文本框 7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1E8EFF6-7EDE-4A08-8D39-19410CA464F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4430048"/>
                              <a:ext cx="2081571" cy="52451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EB32AE0" w14:textId="25848EF6" w:rsidR="003C2ACE" w:rsidRPr="00C11E3B" w:rsidRDefault="003C2ACE" w:rsidP="0041275F">
                                <w:pPr>
                                  <w:jc w:val="center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Full-text </w:t>
                                </w:r>
                                <w:r w:rsidR="0041275F">
                                  <w:rPr>
                                    <w:rFonts w:ascii="Times New Roman" w:eastAsia="微软雅黑" w:hAnsi="Times New Roman" w:cs="Times New Roman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DCEs</w:t>
                                </w: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included</w:t>
                                </w:r>
                              </w:p>
                              <w:p w14:paraId="3A80D0CE" w14:textId="77777777" w:rsidR="003C2ACE" w:rsidRPr="00C11E3B" w:rsidRDefault="003C2ACE" w:rsidP="000B1AC3">
                                <w:pPr>
                                  <w:jc w:val="center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(n=30)</w:t>
                                </w:r>
                                <w:bookmarkStart w:id="0" w:name="_GoBack"/>
                                <w:bookmarkEnd w:id="0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7" name="文本框 1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53299D9-1614-4F5B-8B01-C792F7F30FA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25975" y="1563902"/>
                              <a:ext cx="2550846" cy="1352551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307361DD" w14:textId="77777777" w:rsidR="003C2ACE" w:rsidRPr="000B1AC3" w:rsidRDefault="003C2ACE" w:rsidP="000B1AC3">
                                <w:pPr>
                                  <w:jc w:val="left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Records excluded after reading titles and </w:t>
                                </w:r>
                                <w:r w:rsidRPr="000B1AC3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abstracts (n=2524)</w:t>
                                </w:r>
                              </w:p>
                              <w:p w14:paraId="557E39EB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5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t relevant to diabetes (n=1491)</w:t>
                                </w:r>
                              </w:p>
                              <w:p w14:paraId="6680D605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5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n-DCEs (n=879)</w:t>
                                </w:r>
                              </w:p>
                              <w:p w14:paraId="779F5C00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5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t relevant to topic (n=57)</w:t>
                                </w:r>
                              </w:p>
                              <w:p w14:paraId="37995234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5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n-original study (n=97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8" name="文本框 14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D94EBCC-DE7D-49F6-821C-EF925F23865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26087" y="3093767"/>
                              <a:ext cx="2541956" cy="1352551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07875DA5" w14:textId="77777777" w:rsidR="003C2ACE" w:rsidRPr="000B1AC3" w:rsidRDefault="003C2ACE" w:rsidP="000B1AC3">
                                <w:pPr>
                                  <w:jc w:val="left"/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C11E3B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Fu</w:t>
                                </w:r>
                                <w:r w:rsidRPr="000B1AC3">
                                  <w:rPr>
                                    <w:rFonts w:ascii="Times New Roman" w:eastAsia="微软雅黑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ll-text studies excluded (n=36)</w:t>
                                </w:r>
                              </w:p>
                              <w:p w14:paraId="6F204241" w14:textId="63981AA5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6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 xml:space="preserve">Duplicate </w:t>
                                </w:r>
                                <w:r w:rsidRPr="000B1AC3">
                                  <w:rPr>
                                    <w:rFonts w:eastAsia="微软雅黑" w:cs="Times New Roman" w:hint="eastAsia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data</w:t>
                                </w: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 xml:space="preserve"> (n=4)</w:t>
                                </w:r>
                              </w:p>
                              <w:p w14:paraId="439AA41C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6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t relevant to diabetes (n=3)</w:t>
                                </w:r>
                              </w:p>
                              <w:p w14:paraId="1E96A09D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6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t relevant to topic (n=2)</w:t>
                                </w:r>
                              </w:p>
                              <w:p w14:paraId="139C63BB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6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Non-DCEs (n=26)</w:t>
                                </w:r>
                              </w:p>
                              <w:p w14:paraId="71AAB55A" w14:textId="77777777" w:rsidR="003C2ACE" w:rsidRPr="000B1AC3" w:rsidRDefault="003C2ACE" w:rsidP="000B1AC3">
                                <w:pPr>
                                  <w:pStyle w:val="ac"/>
                                  <w:widowControl w:val="0"/>
                                  <w:numPr>
                                    <w:ilvl w:val="0"/>
                                    <w:numId w:val="6"/>
                                  </w:numPr>
                                  <w:spacing w:line="240" w:lineRule="auto"/>
                                  <w:ind w:firstLineChars="0"/>
                                  <w:jc w:val="left"/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0B1AC3">
                                  <w:rPr>
                                    <w:rFonts w:eastAsia="微软雅黑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Unavailable data (n=1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" name="直接箭头连接符 29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CC97F72-C20F-4281-84AE-AE2D3FF504DD}"/>
                              </a:ext>
                            </a:extLst>
                          </wps:cNvPr>
                          <wps:cNvCnPr>
                            <a:cxnSpLocks/>
                            <a:stCxn id="6" idx="2"/>
                          </wps:cNvCnPr>
                          <wps:spPr>
                            <a:xfrm flipH="1">
                              <a:off x="1045658" y="703839"/>
                              <a:ext cx="591" cy="569719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bevel/>
                              <a:tailEnd type="triangle" w="lg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30" name="直接箭头连接符 30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CBC367C-7D7F-4C00-B811-BCC20BC02412}"/>
                              </a:ext>
                            </a:extLst>
                          </wps:cNvPr>
                          <wps:cNvCnPr>
                            <a:cxnSpLocks/>
                            <a:stCxn id="9" idx="2"/>
                          </wps:cNvCnPr>
                          <wps:spPr>
                            <a:xfrm>
                              <a:off x="1045698" y="1797997"/>
                              <a:ext cx="35" cy="925573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bevel/>
                              <a:tailEnd type="triangle" w="lg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32" name="直接箭头连接符 3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86A8961-A5E1-476C-B97B-D383E14DDDC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039277" y="3755799"/>
                              <a:ext cx="1294296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bevel/>
                              <a:tailEnd type="triangle" w="lg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33" name="直接箭头连接符 3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FBCAB0C-7EBE-4DD3-84B1-66DB202F1AB4}"/>
                              </a:ext>
                            </a:extLst>
                          </wps:cNvPr>
                          <wps:cNvCnPr>
                            <a:cxnSpLocks/>
                            <a:stCxn id="25" idx="2"/>
                            <a:endCxn id="26" idx="0"/>
                          </wps:cNvCnPr>
                          <wps:spPr>
                            <a:xfrm flipH="1">
                              <a:off x="1040786" y="3240388"/>
                              <a:ext cx="4912" cy="118966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bevel/>
                              <a:tailEnd type="triangle" w="lg" len="lg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5" name="文本框 35"/>
                        <wps:cNvSpPr txBox="1"/>
                        <wps:spPr>
                          <a:xfrm>
                            <a:off x="2327367" y="602673"/>
                            <a:ext cx="2550795" cy="3175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294E11A" w14:textId="77777777" w:rsidR="003C2ACE" w:rsidRPr="00C11E3B" w:rsidRDefault="003C2ACE" w:rsidP="000B1AC3">
                              <w:pPr>
                                <w:jc w:val="left"/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C11E3B"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Duplicate records excluded (n=273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" o:spid="_x0000_s1026" style="position:absolute;left:0;text-align:left;margin-left:12.1pt;margin-top:.65pt;width:384.1pt;height:376pt;z-index:251662336;mso-height-relative:margin" coordorigin=",-146" coordsize="48781,477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">
                <v:group id="组合 44" o:spid="_x0000_s1027" style="position:absolute;top:-146;width:48767;height:47751" coordorigin=",1793" coordsize="48768,477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4" o:spid="_x0000_s1028" type="#_x0000_t202" style="position:absolute;left:73;top:1793;width:20778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FifsQA&#10;AADaAAAADwAAAGRycy9kb3ducmV2LnhtbESPQWvCQBSE7wX/w/IKvZS6USG00U2QQosVkSQVz4/s&#10;MwnNvg3ZrcZ/7wqFHoeZ+YZZZaPpxJkG11pWMJtGIIgrq1uuFRy+P15eQTiPrLGzTAqu5CBLJw8r&#10;TLS9cEHn0tciQNglqKDxvk+kdFVDBt3U9sTBO9nBoA9yqKUe8BLgppPzKIqlwZbDQoM9vTdU/ZS/&#10;RkHZf+7zTbnbFt3i+Dx7i/P5F+ZKPT2O6yUIT6P/D/+1N1pBDPcr4QbI9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xYn7EAAAA2gAAAA8AAAAAAAAAAAAAAAAAmAIAAGRycy9k&#10;b3ducmV2LnhtbFBLBQYAAAAABAAEAPUAAACJAwAAAAA=&#10;" filled="f" strokecolor="windowText" strokeweight="1.5pt">
                    <v:textbox style="mso-fit-shape-to-text:t">
                      <w:txbxContent>
                        <w:p w14:paraId="4769A6C0" w14:textId="77777777" w:rsidR="003C2ACE" w:rsidRPr="00C11E3B" w:rsidRDefault="003C2ACE" w:rsidP="000B1AC3">
                          <w:pPr>
                            <w:jc w:val="center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Records identified through database searching (n=5326)</w:t>
                          </w:r>
                        </w:p>
                      </w:txbxContent>
                    </v:textbox>
                  </v:shape>
                  <v:shape id="文本框 5" o:spid="_x0000_s1029" type="#_x0000_t202" style="position:absolute;left:49;top:12734;width:2081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72DMMA&#10;AADaAAAADwAAAGRycy9kb3ducmV2LnhtbESPQYvCMBSE74L/ITxhL7KmKoh2jSKCiy4itSueH83b&#10;tti8lCZq/fcbQfA4zMw3zHzZmkrcqHGlZQXDQQSCOLO65FzB6XfzOQXhPLLGyjIpeJCD5aLbmWOs&#10;7Z2PdEt9LgKEXYwKCu/rWEqXFWTQDWxNHLw/2xj0QTa51A3eA9xUchRFE2mw5LBQYE3rgrJLejUK&#10;0vr7kGzT/c+xGp/7w9kkGe0wUeqj166+QHhq/Tv8am+1ghk8r4QbIB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72DMMAAADaAAAADwAAAAAAAAAAAAAAAACYAgAAZHJzL2Rv&#10;d25yZXYueG1sUEsFBgAAAAAEAAQA9QAAAIgDAAAAAA==&#10;" filled="f" strokecolor="windowText" strokeweight="1.5pt">
                    <v:textbox style="mso-fit-shape-to-text:t">
                      <w:txbxContent>
                        <w:p w14:paraId="12B98764" w14:textId="77777777" w:rsidR="003C2ACE" w:rsidRPr="00C11E3B" w:rsidRDefault="003C2ACE" w:rsidP="000B1AC3">
                          <w:pPr>
                            <w:jc w:val="center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Records after duplicates removed (n=2590)</w:t>
                          </w:r>
                        </w:p>
                      </w:txbxContent>
                    </v:textbox>
                  </v:shape>
                  <v:shape id="文本框 6" o:spid="_x0000_s1030" type="#_x0000_t202" style="position:absolute;left:49;top:27158;width:2081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WLK8UA&#10;AADbAAAADwAAAGRycy9kb3ducmV2LnhtbESPQWvCQBSE7wX/w/KEXopuTFFq6ioiVLRIiVF6fmSf&#10;STD7NmRXTf+9WxA8DjPzDTNbdKYWV2pdZVnBaBiBIM6trrhQcDx8DT5AOI+ssbZMCv7IwWLee5lh&#10;ou2N93TNfCEChF2CCkrvm0RKl5dk0A1tQxy8k20N+iDbQuoWbwFuahlH0UQarDgslNjQqqT8nF2M&#10;gqxZ/6SbbPe9r99/30bTSRpvMVXqtd8tP0F46vwz/GhvtIJ4DP9fwg+Q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BYsrxQAAANsAAAAPAAAAAAAAAAAAAAAAAJgCAABkcnMv&#10;ZG93bnJldi54bWxQSwUGAAAAAAQABAD1AAAAigMAAAAA&#10;" filled="f" strokecolor="windowText" strokeweight="1.5pt">
                    <v:textbox style="mso-fit-shape-to-text:t">
                      <w:txbxContent>
                        <w:p w14:paraId="78B4DE09" w14:textId="77777777" w:rsidR="003C2ACE" w:rsidRPr="00C11E3B" w:rsidRDefault="003C2ACE" w:rsidP="000B1AC3">
                          <w:pPr>
                            <w:jc w:val="center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Full-text </w:t>
                          </w:r>
                          <w:r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studies</w:t>
                          </w: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assessed for eligibility (n=66)</w:t>
                          </w:r>
                        </w:p>
                      </w:txbxContent>
                    </v:textbox>
                  </v:shape>
                  <v:shape id="_x0000_s1031" type="#_x0000_t202" style="position:absolute;top:44300;width:2081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cVXMUA&#10;AADbAAAADwAAAGRycy9kb3ducmV2LnhtbESPQWvCQBSE70L/w/IKvRTdmEJo02ykCBYtIjGK50f2&#10;NQnNvg3ZVdN/3xUKHoeZ+YbJFqPpxIUG11pWMJ9FIIgrq1uuFRwPq+krCOeRNXaWScEvOVjkD5MM&#10;U22vvKdL6WsRIOxSVNB436dSuqohg25me+LgfdvBoA9yqKUe8BrgppNxFCXSYMthocGelg1VP+XZ&#10;KCj7z12xLrdf++7l9Dx/S4p4g4VST4/jxzsIT6O/h//ba60gTuD2JfwAm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1xVcxQAAANsAAAAPAAAAAAAAAAAAAAAAAJgCAABkcnMv&#10;ZG93bnJldi54bWxQSwUGAAAAAAQABAD1AAAAigMAAAAA&#10;" filled="f" strokecolor="windowText" strokeweight="1.5pt">
                    <v:textbox style="mso-fit-shape-to-text:t">
                      <w:txbxContent>
                        <w:p w14:paraId="7EB32AE0" w14:textId="25848EF6" w:rsidR="003C2ACE" w:rsidRPr="00C11E3B" w:rsidRDefault="003C2ACE" w:rsidP="0041275F">
                          <w:pPr>
                            <w:jc w:val="center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Full-text </w:t>
                          </w:r>
                          <w:r w:rsidR="0041275F">
                            <w:rPr>
                              <w:rFonts w:ascii="Times New Roman" w:eastAsia="微软雅黑" w:hAnsi="Times New Roman" w:cs="Times New Roman" w:hint="eastAsia"/>
                              <w:color w:val="000000" w:themeColor="text1"/>
                              <w:kern w:val="24"/>
                              <w:szCs w:val="21"/>
                            </w:rPr>
                            <w:t>DCEs</w:t>
                          </w: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included</w:t>
                          </w:r>
                        </w:p>
                        <w:p w14:paraId="3A80D0CE" w14:textId="77777777" w:rsidR="003C2ACE" w:rsidRPr="00C11E3B" w:rsidRDefault="003C2ACE" w:rsidP="000B1AC3">
                          <w:pPr>
                            <w:jc w:val="center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(n=30)</w:t>
                          </w:r>
                          <w:bookmarkStart w:id="1" w:name="_GoBack"/>
                          <w:bookmarkEnd w:id="1"/>
                        </w:p>
                      </w:txbxContent>
                    </v:textbox>
                  </v:shape>
                  <v:shape id="_x0000_s1032" type="#_x0000_t202" style="position:absolute;left:23259;top:15639;width:25509;height:13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uwx8UA&#10;AADbAAAADwAAAGRycy9kb3ducmV2LnhtbESPQWvCQBSE7wX/w/KEXkQ3pmBr6ioiVLSIxCg9P7LP&#10;JJh9G7Krpv/eLQg9DjPzDTNbdKYWN2pdZVnBeBSBIM6trrhQcDp+DT9AOI+ssbZMCn7JwWLee5lh&#10;ou2dD3TLfCEChF2CCkrvm0RKl5dk0I1sQxy8s20N+iDbQuoW7wFuahlH0UQarDgslNjQqqT8kl2N&#10;gqxZ79NNtvs+1G8/g/F0ksZbTJV67XfLTxCeOv8ffrY3WkH8Dn9fwg+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m7DHxQAAANsAAAAPAAAAAAAAAAAAAAAAAJgCAABkcnMv&#10;ZG93bnJldi54bWxQSwUGAAAAAAQABAD1AAAAigMAAAAA&#10;" filled="f" strokecolor="windowText" strokeweight="1.5pt">
                    <v:textbox style="mso-fit-shape-to-text:t">
                      <w:txbxContent>
                        <w:p w14:paraId="307361DD" w14:textId="77777777" w:rsidR="003C2ACE" w:rsidRPr="000B1AC3" w:rsidRDefault="003C2ACE" w:rsidP="000B1AC3">
                          <w:pPr>
                            <w:jc w:val="left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Records excluded after reading titles and </w:t>
                          </w:r>
                          <w:r w:rsidRPr="000B1AC3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abstracts (n=2524)</w:t>
                          </w:r>
                        </w:p>
                        <w:p w14:paraId="557E39EB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5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t relevant to diabetes (n=1491)</w:t>
                          </w:r>
                        </w:p>
                        <w:p w14:paraId="6680D605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5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n-DCEs (n=879)</w:t>
                          </w:r>
                        </w:p>
                        <w:p w14:paraId="779F5C00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5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t relevant to topic (n=57)</w:t>
                          </w:r>
                        </w:p>
                        <w:p w14:paraId="37995234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5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n-original study (n=97)</w:t>
                          </w:r>
                        </w:p>
                      </w:txbxContent>
                    </v:textbox>
                  </v:shape>
                  <v:shape id="文本框 14" o:spid="_x0000_s1033" type="#_x0000_t202" style="position:absolute;left:23260;top:30937;width:25420;height:135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QktcMA&#10;AADbAAAADwAAAGRycy9kb3ducmV2LnhtbERPTWvCQBC9C/6HZYReSt0kBWljNqEUFCulxCieh+w0&#10;Cc3OhuxW03/fPQgeH+87KybTiwuNrrOsIF5GIIhrqztuFJyOm6cXEM4ja+wtk4I/clDk81mGqbZX&#10;PtCl8o0IIexSVNB6P6RSurolg25pB+LAfdvRoA9wbKQe8RrCTS+TKFpJgx2HhhYHem+p/ql+jYJq&#10;2H6Vu+pzf+ifz4/x66pMPrBU6mExva1BeJr8XXxz77SCJIwNX8IPk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QktcMAAADbAAAADwAAAAAAAAAAAAAAAACYAgAAZHJzL2Rv&#10;d25yZXYueG1sUEsFBgAAAAAEAAQA9QAAAIgDAAAAAA==&#10;" filled="f" strokecolor="windowText" strokeweight="1.5pt">
                    <v:textbox style="mso-fit-shape-to-text:t">
                      <w:txbxContent>
                        <w:p w14:paraId="07875DA5" w14:textId="77777777" w:rsidR="003C2ACE" w:rsidRPr="000B1AC3" w:rsidRDefault="003C2ACE" w:rsidP="000B1AC3">
                          <w:pPr>
                            <w:jc w:val="left"/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C11E3B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Fu</w:t>
                          </w:r>
                          <w:r w:rsidRPr="000B1AC3">
                            <w:rPr>
                              <w:rFonts w:ascii="Times New Roman" w:eastAsia="微软雅黑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ll-text studies excluded (n=36)</w:t>
                          </w:r>
                        </w:p>
                        <w:p w14:paraId="6F204241" w14:textId="63981AA5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6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 xml:space="preserve">Duplicate </w:t>
                          </w:r>
                          <w:r w:rsidRPr="000B1AC3">
                            <w:rPr>
                              <w:rFonts w:eastAsia="微软雅黑" w:cs="Times New Roman" w:hint="eastAsia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data</w:t>
                          </w: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 xml:space="preserve"> (n=4)</w:t>
                          </w:r>
                        </w:p>
                        <w:p w14:paraId="439AA41C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6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t relevant to diabetes (n=3)</w:t>
                          </w:r>
                        </w:p>
                        <w:p w14:paraId="1E96A09D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6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t relevant to topic (n=2)</w:t>
                          </w:r>
                        </w:p>
                        <w:p w14:paraId="139C63BB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6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Non-DCEs (n=26)</w:t>
                          </w:r>
                        </w:p>
                        <w:p w14:paraId="71AAB55A" w14:textId="77777777" w:rsidR="003C2ACE" w:rsidRPr="000B1AC3" w:rsidRDefault="003C2ACE" w:rsidP="000B1AC3">
                          <w:pPr>
                            <w:pStyle w:val="ac"/>
                            <w:widowControl w:val="0"/>
                            <w:numPr>
                              <w:ilvl w:val="0"/>
                              <w:numId w:val="6"/>
                            </w:numPr>
                            <w:spacing w:line="240" w:lineRule="auto"/>
                            <w:ind w:firstLineChars="0"/>
                            <w:jc w:val="left"/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0B1AC3">
                            <w:rPr>
                              <w:rFonts w:eastAsia="微软雅黑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Unavailable data (n=1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9" o:spid="_x0000_s1034" type="#_x0000_t32" style="position:absolute;left:10456;top:7038;width:6;height:569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9xnMMAAADbAAAADwAAAGRycy9kb3ducmV2LnhtbESP3YrCMBSE7wXfIRzBO00VWWrXtIgi&#10;euHi3z7A2eZsW2xOShO1vv1mQfBymJlvmEXWmVrcqXWVZQWTcQSCOLe64kLB92UzikE4j6yxtkwK&#10;nuQgS/u9BSbaPvhE97MvRICwS1BB6X2TSOnykgy6sW2Ig/drW4M+yLaQusVHgJtaTqPoQxqsOCyU&#10;2NCqpPx6vhkFdulmP9E2PvJtjofJ+mt/nF1jpYaDbvkJwlPn3+FXe6cVTOfw/yX8AJ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qPcZzDAAAA2wAAAA8AAAAAAAAAAAAA&#10;AAAAoQIAAGRycy9kb3ducmV2LnhtbFBLBQYAAAAABAAEAPkAAACRAwAAAAA=&#10;" strokecolor="windowText" strokeweight="1.5pt">
                    <v:stroke endarrow="block" endarrowwidth="wide" endarrowlength="long" joinstyle="bevel"/>
                    <o:lock v:ext="edit" shapetype="f"/>
                  </v:shape>
                  <v:shape id="直接箭头连接符 30" o:spid="_x0000_s1035" type="#_x0000_t32" style="position:absolute;left:10456;top:17979;width:1;height:92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TQocAAAADbAAAADwAAAGRycy9kb3ducmV2LnhtbERPz2uDMBS+D/o/hFfobcauo3SuqdTB&#10;pDvOtveHeVNZ8uJMqva/Xw6DHT++3/t8tkaMNPjOsYJ1koIgrp3uuFFwOb8/7kD4gKzROCYFd/KQ&#10;HxYPe8y0m/iTxio0Ioawz1BBG0KfSenrliz6xPXEkftyg8UQ4dBIPeAUw62RT2m6lRY7jg0t9vTW&#10;Uv1d3ayCWziV2/LlufsYK9oUxWR+yqtRarWcj68gAs3hX/znPmkFm7g+fok/QB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bk0KHAAAAA2wAAAA8AAAAAAAAAAAAAAAAA&#10;oQIAAGRycy9kb3ducmV2LnhtbFBLBQYAAAAABAAEAPkAAACOAwAAAAA=&#10;" strokecolor="windowText" strokeweight="1.5pt">
                    <v:stroke endarrow="block" endarrowwidth="wide" endarrowlength="long" joinstyle="bevel"/>
                    <o:lock v:ext="edit" shapetype="f"/>
                  </v:shape>
                  <v:shape id="直接箭头连接符 32" o:spid="_x0000_s1036" type="#_x0000_t32" style="position:absolute;left:10392;top:37557;width:129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rrTcIAAADbAAAADwAAAGRycy9kb3ducmV2LnhtbESPT2vCQBTE7wW/w/KE3urGP4hGV1Gh&#10;QY+N7f2RfU1Cd9/G7Jqk374rCD0OM/MbZrsfrBEdtb52rGA6SUAQF07XXCr4vL6/rUD4gKzROCYF&#10;v+Rhvxu9bDHVrucP6vJQighhn6KCKoQmldIXFVn0E9cQR+/btRZDlG0pdYt9hFsjZ0mylBZrjgsV&#10;NnSqqPjJ71bBPZyzZbZe1Jcup/nx2Jtb9mWUeh0Phw2IQEP4Dz/bZ61gPoPHl/gD5O4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XrrTcIAAADbAAAADwAAAAAAAAAAAAAA&#10;AAChAgAAZHJzL2Rvd25yZXYueG1sUEsFBgAAAAAEAAQA+QAAAJADAAAAAA==&#10;" strokecolor="windowText" strokeweight="1.5pt">
                    <v:stroke endarrow="block" endarrowwidth="wide" endarrowlength="long" joinstyle="bevel"/>
                    <o:lock v:ext="edit" shapetype="f"/>
                  </v:shape>
                  <v:shape id="直接箭头连接符 33" o:spid="_x0000_s1037" type="#_x0000_t32" style="position:absolute;left:10407;top:32403;width:49;height:1189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7Qq8UAAADbAAAADwAAAGRycy9kb3ducmV2LnhtbESP3WrCQBSE7wu+w3IE7+pGIyWNriKW&#10;ohct/rQPcJo9JsHs2ZDd/Pj23ULBy2FmvmFWm8FUoqPGlZYVzKYRCOLM6pJzBd9f788JCOeRNVaW&#10;ScGdHGzWo6cVptr2fKbu4nMRIOxSVFB4X6dSuqwgg25qa+LgXW1j0AfZ5FI32Ae4qeQ8il6kwZLD&#10;QoE17QrKbpfWKLBbt/iJ9smJ21c8zt4+P06LW6LUZDxslyA8Df4R/m8ftII4hr8v4Qf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r7Qq8UAAADbAAAADwAAAAAAAAAA&#10;AAAAAAChAgAAZHJzL2Rvd25yZXYueG1sUEsFBgAAAAAEAAQA+QAAAJMDAAAAAA==&#10;" strokecolor="windowText" strokeweight="1.5pt">
                    <v:stroke endarrow="block" endarrowwidth="wide" endarrowlength="long" joinstyle="bevel"/>
                    <o:lock v:ext="edit" shapetype="f"/>
                  </v:shape>
                </v:group>
                <v:shape id="文本框 35" o:spid="_x0000_s1038" type="#_x0000_t202" style="position:absolute;left:23273;top:6026;width:25508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wd9sUA&#10;AADbAAAADwAAAGRycy9kb3ducmV2LnhtbESPQWvCQBSE7wX/w/IEL6VuVJSauooIFisiSSw9P7Kv&#10;STD7NmRXTf99VxA8DjPzDbNYdaYWV2pdZVnBaBiBIM6trrhQ8H3avr2DcB5ZY22ZFPyRg9Wy97LA&#10;WNsbp3TNfCEChF2MCkrvm1hKl5dk0A1tQxy8X9sa9EG2hdQt3gLc1HIcRTNpsOKwUGJDm5Lyc3Yx&#10;CrLm85jsssM+rSc/r6P5LBl/YaLUoN+tP0B46vwz/GjvtILJFO5fwg+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3B32xQAAANsAAAAPAAAAAAAAAAAAAAAAAJgCAABkcnMv&#10;ZG93bnJldi54bWxQSwUGAAAAAAQABAD1AAAAigMAAAAA&#10;" filled="f" strokecolor="windowText" strokeweight="1.5pt">
                  <v:textbox style="mso-fit-shape-to-text:t">
                    <w:txbxContent>
                      <w:p w14:paraId="3294E11A" w14:textId="77777777" w:rsidR="003C2ACE" w:rsidRPr="00C11E3B" w:rsidRDefault="003C2ACE" w:rsidP="000B1AC3">
                        <w:pPr>
                          <w:jc w:val="left"/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 w:rsidRPr="00C11E3B"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Duplicate records excluded (n=2736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05F630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03C265AF" w14:textId="06A47B4A" w:rsidR="000B1AC3" w:rsidRDefault="00E73E77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CDC178" wp14:editId="70B44838">
                <wp:simplePos x="0" y="0"/>
                <wp:positionH relativeFrom="column">
                  <wp:posOffset>1198245</wp:posOffset>
                </wp:positionH>
                <wp:positionV relativeFrom="paragraph">
                  <wp:posOffset>159690</wp:posOffset>
                </wp:positionV>
                <wp:extent cx="1294130" cy="0"/>
                <wp:effectExtent l="0" t="95250" r="0" b="114300"/>
                <wp:wrapNone/>
                <wp:docPr id="36" name="直接箭头连接符 36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86A8961-A5E1-476C-B97B-D383E14DDDC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9413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bevel/>
                          <a:tailEnd type="triangle" w="lg" len="lg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6" o:spid="_x0000_s1026" type="#_x0000_t32" style="position:absolute;left:0;text-align:left;margin-left:94.35pt;margin-top:12.55pt;width:101.9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" strokecolor="windowText" strokeweight="1.5pt">
                <v:stroke endarrow="block" endarrowwidth="wide" endarrowlength="long" joinstyle="bevel"/>
                <o:lock v:ext="edit" shapetype="f"/>
              </v:shape>
            </w:pict>
          </mc:Fallback>
        </mc:AlternateContent>
      </w:r>
    </w:p>
    <w:p w14:paraId="53C3A0AC" w14:textId="3D9134D4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12F7C5DF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466EB841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209F70F4" w14:textId="232351E5" w:rsidR="000B1AC3" w:rsidRDefault="00E73E77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AF58F8" wp14:editId="11515CA7">
                <wp:simplePos x="0" y="0"/>
                <wp:positionH relativeFrom="column">
                  <wp:posOffset>1198880</wp:posOffset>
                </wp:positionH>
                <wp:positionV relativeFrom="paragraph">
                  <wp:posOffset>182880</wp:posOffset>
                </wp:positionV>
                <wp:extent cx="1294130" cy="0"/>
                <wp:effectExtent l="0" t="95250" r="0" b="114300"/>
                <wp:wrapNone/>
                <wp:docPr id="17" name="直接箭头连接符 17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86A8961-A5E1-476C-B97B-D383E14DDDC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9413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bevel/>
                          <a:tailEnd type="triangle" w="lg" len="lg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7" o:spid="_x0000_s1026" type="#_x0000_t32" style="position:absolute;left:0;text-align:left;margin-left:94.4pt;margin-top:14.4pt;width:101.9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" strokecolor="windowText" strokeweight="1.5pt">
                <v:stroke endarrow="block" endarrowwidth="wide" endarrowlength="long" joinstyle="bevel"/>
                <o:lock v:ext="edit" shapetype="f"/>
              </v:shape>
            </w:pict>
          </mc:Fallback>
        </mc:AlternateContent>
      </w:r>
    </w:p>
    <w:p w14:paraId="1FBD043A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3157F8C4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16EF4CED" w14:textId="768338B4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7566CBC7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03A48D87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5AD62DD0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65A8601F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077C841E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4EE53A3B" w14:textId="77777777" w:rsidR="000B1AC3" w:rsidRDefault="000B1AC3" w:rsidP="00541024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</w:p>
    <w:p w14:paraId="52C84396" w14:textId="509A5B08" w:rsidR="009870FA" w:rsidRPr="009870FA" w:rsidRDefault="009870FA" w:rsidP="00F3453A">
      <w:pPr>
        <w:spacing w:beforeLines="50" w:before="163" w:afterLines="50" w:after="163"/>
        <w:jc w:val="center"/>
        <w:rPr>
          <w:rFonts w:asciiTheme="majorBidi" w:hAnsiTheme="majorBidi" w:cstheme="majorBidi"/>
        </w:rPr>
      </w:pPr>
      <w:r w:rsidRPr="003764CB">
        <w:rPr>
          <w:rFonts w:asciiTheme="majorBidi" w:hAnsiTheme="majorBidi" w:cstheme="majorBidi"/>
          <w:b/>
          <w:bCs/>
        </w:rPr>
        <w:t>Supplemental Figure</w:t>
      </w:r>
      <w:r w:rsidRPr="003764CB">
        <w:rPr>
          <w:rFonts w:asciiTheme="majorBidi" w:hAnsiTheme="majorBidi" w:cstheme="majorBidi" w:hint="eastAsia"/>
          <w:b/>
          <w:bCs/>
        </w:rPr>
        <w:t xml:space="preserve"> 1</w:t>
      </w:r>
      <w:r w:rsidRPr="003764CB">
        <w:rPr>
          <w:rFonts w:asciiTheme="majorBidi" w:hAnsiTheme="majorBidi" w:cstheme="majorBidi"/>
          <w:b/>
          <w:bCs/>
        </w:rPr>
        <w:t xml:space="preserve"> </w:t>
      </w:r>
      <w:r w:rsidRPr="009870FA">
        <w:rPr>
          <w:rFonts w:asciiTheme="majorBidi" w:hAnsiTheme="majorBidi" w:cstheme="majorBidi"/>
        </w:rPr>
        <w:t>Flow diagram for</w:t>
      </w:r>
      <w:r w:rsidR="00541024">
        <w:rPr>
          <w:rFonts w:asciiTheme="majorBidi" w:hAnsiTheme="majorBidi" w:cstheme="majorBidi" w:hint="eastAsia"/>
        </w:rPr>
        <w:t xml:space="preserve"> identification of </w:t>
      </w:r>
      <w:r w:rsidR="0005473C">
        <w:rPr>
          <w:rFonts w:asciiTheme="majorBidi" w:hAnsiTheme="majorBidi" w:cstheme="majorBidi"/>
        </w:rPr>
        <w:t xml:space="preserve">the </w:t>
      </w:r>
      <w:r w:rsidR="00541024">
        <w:rPr>
          <w:rFonts w:asciiTheme="majorBidi" w:hAnsiTheme="majorBidi" w:cstheme="majorBidi" w:hint="eastAsia"/>
        </w:rPr>
        <w:t>included studies</w:t>
      </w:r>
    </w:p>
    <w:p w14:paraId="20453846" w14:textId="27795B07" w:rsidR="00E10BED" w:rsidRDefault="009870FA" w:rsidP="00F3453A">
      <w:pPr>
        <w:spacing w:line="280" w:lineRule="exact"/>
        <w:jc w:val="left"/>
        <w:rPr>
          <w:rFonts w:asciiTheme="majorBidi" w:hAnsiTheme="majorBidi" w:cstheme="majorBidi"/>
          <w:szCs w:val="21"/>
        </w:rPr>
      </w:pPr>
      <w:r w:rsidRPr="00F3453A">
        <w:rPr>
          <w:rFonts w:asciiTheme="majorBidi" w:hAnsiTheme="majorBidi" w:cstheme="majorBidi"/>
          <w:i/>
          <w:iCs/>
          <w:szCs w:val="21"/>
        </w:rPr>
        <w:t>Notes:</w:t>
      </w:r>
      <w:r w:rsidRPr="009870FA">
        <w:rPr>
          <w:rFonts w:asciiTheme="majorBidi" w:hAnsiTheme="majorBidi" w:cstheme="majorBidi"/>
          <w:szCs w:val="21"/>
        </w:rPr>
        <w:t xml:space="preserve"> </w:t>
      </w:r>
      <w:r w:rsidR="006D3073" w:rsidRPr="006D3073">
        <w:rPr>
          <w:rFonts w:asciiTheme="majorBidi" w:hAnsiTheme="majorBidi" w:cstheme="majorBidi"/>
          <w:szCs w:val="21"/>
        </w:rPr>
        <w:t xml:space="preserve">Studies were identified by searching </w:t>
      </w:r>
      <w:r w:rsidR="002B3F05">
        <w:rPr>
          <w:rFonts w:asciiTheme="majorBidi" w:hAnsiTheme="majorBidi" w:cstheme="majorBidi" w:hint="eastAsia"/>
          <w:szCs w:val="21"/>
        </w:rPr>
        <w:t xml:space="preserve">the </w:t>
      </w:r>
      <w:r w:rsidR="006D3073" w:rsidRPr="006D3073">
        <w:rPr>
          <w:rFonts w:asciiTheme="majorBidi" w:hAnsiTheme="majorBidi" w:cstheme="majorBidi"/>
          <w:szCs w:val="21"/>
        </w:rPr>
        <w:t xml:space="preserve">following databases: PubMed, Embase, Web of Science, </w:t>
      </w:r>
      <w:proofErr w:type="spellStart"/>
      <w:r w:rsidR="006D3073" w:rsidRPr="006D3073">
        <w:rPr>
          <w:rFonts w:asciiTheme="majorBidi" w:hAnsiTheme="majorBidi" w:cstheme="majorBidi"/>
          <w:szCs w:val="21"/>
        </w:rPr>
        <w:t>psycINFO</w:t>
      </w:r>
      <w:proofErr w:type="spellEnd"/>
      <w:r w:rsidR="006D3073" w:rsidRPr="006D3073">
        <w:rPr>
          <w:rFonts w:asciiTheme="majorBidi" w:hAnsiTheme="majorBidi" w:cstheme="majorBidi"/>
          <w:szCs w:val="21"/>
        </w:rPr>
        <w:t xml:space="preserve">, Cumulative Index to Nursing and Allied Health (CINAHL), </w:t>
      </w:r>
      <w:proofErr w:type="spellStart"/>
      <w:r w:rsidR="006D3073" w:rsidRPr="006D3073">
        <w:rPr>
          <w:rFonts w:asciiTheme="majorBidi" w:hAnsiTheme="majorBidi" w:cstheme="majorBidi"/>
          <w:szCs w:val="21"/>
        </w:rPr>
        <w:t>Wanfang</w:t>
      </w:r>
      <w:proofErr w:type="spellEnd"/>
      <w:r w:rsidR="006D3073" w:rsidRPr="006D3073">
        <w:rPr>
          <w:rFonts w:asciiTheme="majorBidi" w:hAnsiTheme="majorBidi" w:cstheme="majorBidi"/>
          <w:szCs w:val="21"/>
        </w:rPr>
        <w:t xml:space="preserve"> Data, VIP Chinese Science and technique Journals Database, and China Nation Knowledge (CNKI). Each database was searched from its inception to July 5, 2020. Reference lists from the retrieved</w:t>
      </w:r>
      <w:r w:rsidR="006D3073">
        <w:rPr>
          <w:rFonts w:asciiTheme="majorBidi" w:hAnsiTheme="majorBidi" w:cstheme="majorBidi"/>
          <w:szCs w:val="21"/>
        </w:rPr>
        <w:t xml:space="preserve"> documents were also searched. </w:t>
      </w:r>
    </w:p>
    <w:p w14:paraId="4D0E9DA6" w14:textId="58C4934F" w:rsidR="006D3073" w:rsidRPr="006D3073" w:rsidRDefault="006D3073" w:rsidP="00541339">
      <w:pPr>
        <w:spacing w:line="280" w:lineRule="exact"/>
        <w:jc w:val="left"/>
        <w:rPr>
          <w:rFonts w:asciiTheme="majorBidi" w:hAnsiTheme="majorBidi" w:cstheme="majorBidi"/>
          <w:szCs w:val="21"/>
        </w:rPr>
      </w:pPr>
      <w:r w:rsidRPr="006D3073">
        <w:rPr>
          <w:rFonts w:asciiTheme="majorBidi" w:hAnsiTheme="majorBidi" w:cstheme="majorBidi"/>
          <w:szCs w:val="21"/>
        </w:rPr>
        <w:t xml:space="preserve">Our search strategy </w:t>
      </w:r>
      <w:r>
        <w:rPr>
          <w:rFonts w:asciiTheme="majorBidi" w:hAnsiTheme="majorBidi" w:cstheme="majorBidi" w:hint="eastAsia"/>
          <w:szCs w:val="21"/>
        </w:rPr>
        <w:t>mainly involved</w:t>
      </w:r>
      <w:r w:rsidRPr="006D3073">
        <w:rPr>
          <w:rFonts w:asciiTheme="majorBidi" w:hAnsiTheme="majorBidi" w:cstheme="majorBidi"/>
          <w:szCs w:val="21"/>
        </w:rPr>
        <w:t xml:space="preserve"> </w:t>
      </w:r>
      <w:r w:rsidR="00966744">
        <w:rPr>
          <w:rFonts w:asciiTheme="majorBidi" w:hAnsiTheme="majorBidi" w:cstheme="majorBidi" w:hint="eastAsia"/>
          <w:szCs w:val="21"/>
        </w:rPr>
        <w:t xml:space="preserve">the </w:t>
      </w:r>
      <w:r w:rsidRPr="006D3073">
        <w:rPr>
          <w:rFonts w:asciiTheme="majorBidi" w:hAnsiTheme="majorBidi" w:cstheme="majorBidi"/>
          <w:szCs w:val="21"/>
        </w:rPr>
        <w:t xml:space="preserve">following </w:t>
      </w:r>
      <w:r>
        <w:rPr>
          <w:rFonts w:asciiTheme="majorBidi" w:hAnsiTheme="majorBidi" w:cstheme="majorBidi" w:hint="eastAsia"/>
          <w:szCs w:val="21"/>
        </w:rPr>
        <w:t>search</w:t>
      </w:r>
      <w:r w:rsidRPr="006D3073">
        <w:rPr>
          <w:rFonts w:asciiTheme="majorBidi" w:hAnsiTheme="majorBidi" w:cstheme="majorBidi"/>
          <w:szCs w:val="21"/>
        </w:rPr>
        <w:t xml:space="preserve"> terms: diabetes mellitus</w:t>
      </w:r>
      <w:r>
        <w:rPr>
          <w:rFonts w:asciiTheme="majorBidi" w:hAnsiTheme="majorBidi" w:cstheme="majorBidi" w:hint="eastAsia"/>
          <w:szCs w:val="21"/>
        </w:rPr>
        <w:t xml:space="preserve">, </w:t>
      </w:r>
      <w:r w:rsidRPr="00696943">
        <w:rPr>
          <w:rFonts w:asciiTheme="majorBidi" w:hAnsiTheme="majorBidi" w:cstheme="majorBidi"/>
          <w:szCs w:val="21"/>
        </w:rPr>
        <w:t xml:space="preserve">blood </w:t>
      </w:r>
      <w:r w:rsidR="00C922A8">
        <w:rPr>
          <w:rFonts w:asciiTheme="majorBidi" w:hAnsiTheme="majorBidi" w:cstheme="majorBidi"/>
          <w:szCs w:val="21"/>
        </w:rPr>
        <w:t>glucose</w:t>
      </w:r>
      <w:r>
        <w:rPr>
          <w:rFonts w:asciiTheme="majorBidi" w:hAnsiTheme="majorBidi" w:cstheme="majorBidi" w:hint="eastAsia"/>
          <w:szCs w:val="21"/>
        </w:rPr>
        <w:t xml:space="preserve">, </w:t>
      </w:r>
      <w:r w:rsidRPr="00696943">
        <w:rPr>
          <w:rFonts w:asciiTheme="majorBidi" w:hAnsiTheme="majorBidi" w:cstheme="majorBidi"/>
          <w:szCs w:val="21"/>
        </w:rPr>
        <w:t>blood glucose</w:t>
      </w:r>
      <w:r>
        <w:rPr>
          <w:rFonts w:asciiTheme="majorBidi" w:hAnsiTheme="majorBidi" w:cstheme="majorBidi" w:hint="eastAsia"/>
          <w:szCs w:val="21"/>
        </w:rPr>
        <w:t xml:space="preserve">, </w:t>
      </w:r>
      <w:r w:rsidRPr="00696943">
        <w:rPr>
          <w:rFonts w:asciiTheme="majorBidi" w:hAnsiTheme="majorBidi" w:cstheme="majorBidi"/>
          <w:szCs w:val="21"/>
        </w:rPr>
        <w:t>HbA</w:t>
      </w:r>
      <w:r w:rsidR="00541339" w:rsidRPr="00541339">
        <w:rPr>
          <w:rFonts w:asciiTheme="majorBidi" w:hAnsiTheme="majorBidi" w:cstheme="majorBidi" w:hint="eastAsia"/>
          <w:szCs w:val="21"/>
          <w:vertAlign w:val="subscript"/>
        </w:rPr>
        <w:t>1c</w:t>
      </w:r>
      <w:r>
        <w:rPr>
          <w:rFonts w:asciiTheme="majorBidi" w:hAnsiTheme="majorBidi" w:cstheme="majorBidi" w:hint="eastAsia"/>
          <w:szCs w:val="21"/>
        </w:rPr>
        <w:t xml:space="preserve">, type 2 diabetes, </w:t>
      </w:r>
      <w:r w:rsidRPr="00696943">
        <w:rPr>
          <w:rFonts w:asciiTheme="majorBidi" w:hAnsiTheme="majorBidi" w:cstheme="majorBidi"/>
          <w:szCs w:val="21"/>
        </w:rPr>
        <w:t>hyperglycemia</w:t>
      </w:r>
      <w:r>
        <w:rPr>
          <w:rFonts w:asciiTheme="majorBidi" w:hAnsiTheme="majorBidi" w:cstheme="majorBidi" w:hint="eastAsia"/>
          <w:szCs w:val="21"/>
        </w:rPr>
        <w:t xml:space="preserve">, </w:t>
      </w:r>
      <w:r w:rsidRPr="00696943">
        <w:rPr>
          <w:rFonts w:asciiTheme="majorBidi" w:hAnsiTheme="majorBidi" w:cstheme="majorBidi"/>
          <w:szCs w:val="21"/>
        </w:rPr>
        <w:t>glycosylated hemoglobin</w:t>
      </w:r>
      <w:r>
        <w:rPr>
          <w:rFonts w:asciiTheme="majorBidi" w:hAnsiTheme="majorBidi" w:cstheme="majorBidi" w:hint="eastAsia"/>
          <w:szCs w:val="21"/>
        </w:rPr>
        <w:t xml:space="preserve">; </w:t>
      </w:r>
      <w:r w:rsidRPr="006D3073">
        <w:rPr>
          <w:rFonts w:asciiTheme="majorBidi" w:hAnsiTheme="majorBidi" w:cstheme="majorBidi"/>
          <w:szCs w:val="21"/>
        </w:rPr>
        <w:t>choice behavior, choice model, choice analysis, patient preference, preference-based method, preference-based approach, stated choice, stated preference, conjoint studies, conjoint analysis, conjoint measurement, conjoint choice experiment, discrete choice experiment, stated choice, pairwise comparison, multi-criteria decision analysis, multi-attribute decision analysis, multiple criteria decision making, multiple criteria decision analysis, MCDA, maximum difference scaling, best</w:t>
      </w:r>
      <w:r w:rsidR="00966744">
        <w:rPr>
          <w:rFonts w:asciiTheme="majorBidi" w:hAnsiTheme="majorBidi" w:cstheme="majorBidi" w:hint="eastAsia"/>
          <w:szCs w:val="21"/>
        </w:rPr>
        <w:t>-</w:t>
      </w:r>
      <w:r w:rsidRPr="006D3073">
        <w:rPr>
          <w:rFonts w:asciiTheme="majorBidi" w:hAnsiTheme="majorBidi" w:cstheme="majorBidi"/>
          <w:szCs w:val="21"/>
        </w:rPr>
        <w:t>worst scaling</w:t>
      </w:r>
      <w:r w:rsidR="00E10BED">
        <w:rPr>
          <w:rFonts w:asciiTheme="majorBidi" w:hAnsiTheme="majorBidi" w:cstheme="majorBidi" w:hint="eastAsia"/>
          <w:szCs w:val="21"/>
        </w:rPr>
        <w:t xml:space="preserve">, </w:t>
      </w:r>
      <w:r w:rsidRPr="006D3073">
        <w:rPr>
          <w:rFonts w:asciiTheme="majorBidi" w:hAnsiTheme="majorBidi" w:cstheme="majorBidi"/>
          <w:szCs w:val="21"/>
        </w:rPr>
        <w:t xml:space="preserve">analytic hierarchy process. </w:t>
      </w:r>
    </w:p>
    <w:p w14:paraId="67D5B8D1" w14:textId="2F30903C" w:rsidR="009870FA" w:rsidRPr="003E45F0" w:rsidRDefault="009870FA" w:rsidP="009870FA">
      <w:pPr>
        <w:jc w:val="left"/>
        <w:rPr>
          <w:rFonts w:asciiTheme="majorBidi" w:hAnsiTheme="majorBidi" w:cstheme="majorBidi"/>
        </w:rPr>
        <w:sectPr w:rsidR="009870FA" w:rsidRPr="003E45F0" w:rsidSect="00D6084A">
          <w:footerReference w:type="default" r:id="rId9"/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AndChars" w:linePitch="326"/>
        </w:sectPr>
      </w:pPr>
      <w:r w:rsidRPr="003E45F0">
        <w:rPr>
          <w:rFonts w:asciiTheme="majorBidi" w:hAnsiTheme="majorBidi" w:cstheme="majorBidi"/>
        </w:rPr>
        <w:br w:type="page"/>
      </w:r>
    </w:p>
    <w:p w14:paraId="0D201647" w14:textId="4E9BFA3F" w:rsidR="009870FA" w:rsidRPr="009870FA" w:rsidRDefault="009870FA" w:rsidP="0014221A">
      <w:pPr>
        <w:keepNext/>
        <w:keepLines/>
        <w:spacing w:afterLines="50" w:after="163" w:line="360" w:lineRule="auto"/>
        <w:jc w:val="left"/>
        <w:outlineLvl w:val="0"/>
        <w:rPr>
          <w:rFonts w:asciiTheme="majorBidi" w:hAnsiTheme="majorBidi" w:cstheme="majorBidi"/>
          <w:b/>
          <w:bCs/>
          <w:kern w:val="44"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lastRenderedPageBreak/>
        <w:t>Appendix 2</w:t>
      </w:r>
      <w:r w:rsidR="0014221A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 </w:t>
      </w:r>
      <w:r w:rsidR="00DE4432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>C</w:t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>haracteristics of the included DCEs</w:t>
      </w:r>
    </w:p>
    <w:p w14:paraId="230347EF" w14:textId="056720F0" w:rsidR="009870FA" w:rsidRPr="009870FA" w:rsidRDefault="009870FA" w:rsidP="003C776E">
      <w:pPr>
        <w:pStyle w:val="ab"/>
        <w:keepNext/>
        <w:jc w:val="center"/>
        <w:rPr>
          <w:rFonts w:asciiTheme="majorBidi" w:hAnsiTheme="majorBidi"/>
          <w:sz w:val="21"/>
          <w:szCs w:val="21"/>
        </w:rPr>
      </w:pPr>
      <w:r w:rsidRPr="003764CB">
        <w:rPr>
          <w:rFonts w:asciiTheme="majorBidi" w:eastAsia="宋体" w:hAnsiTheme="majorBidi"/>
          <w:b/>
          <w:bCs/>
          <w:color w:val="000000" w:themeColor="text1"/>
          <w:szCs w:val="21"/>
        </w:rPr>
        <w:t>Supplemental Table</w:t>
      </w:r>
      <w:r w:rsidRPr="003764CB">
        <w:rPr>
          <w:rFonts w:asciiTheme="majorBidi" w:eastAsia="宋体" w:hAnsiTheme="majorBidi" w:hint="eastAsia"/>
          <w:b/>
          <w:bCs/>
          <w:color w:val="000000" w:themeColor="text1"/>
          <w:szCs w:val="21"/>
        </w:rPr>
        <w:t xml:space="preserve"> 1</w:t>
      </w:r>
      <w:r>
        <w:rPr>
          <w:rFonts w:asciiTheme="majorBidi" w:eastAsia="宋体" w:hAnsiTheme="majorBidi" w:hint="eastAsia"/>
          <w:color w:val="000000" w:themeColor="text1"/>
          <w:szCs w:val="21"/>
        </w:rPr>
        <w:t xml:space="preserve"> </w:t>
      </w:r>
      <w:r w:rsidRPr="009870FA">
        <w:rPr>
          <w:rFonts w:asciiTheme="majorBidi" w:eastAsia="宋体" w:hAnsiTheme="majorBidi"/>
          <w:color w:val="000000" w:themeColor="text1"/>
          <w:szCs w:val="21"/>
        </w:rPr>
        <w:t>Characteristics and attributes of the included DCEs</w:t>
      </w:r>
    </w:p>
    <w:tbl>
      <w:tblPr>
        <w:tblStyle w:val="a5"/>
        <w:tblW w:w="151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18"/>
        <w:gridCol w:w="1151"/>
        <w:gridCol w:w="1559"/>
        <w:gridCol w:w="1388"/>
        <w:gridCol w:w="1276"/>
        <w:gridCol w:w="1418"/>
        <w:gridCol w:w="1701"/>
        <w:gridCol w:w="1275"/>
        <w:gridCol w:w="820"/>
      </w:tblGrid>
      <w:tr w:rsidR="009870FA" w:rsidRPr="009870FA" w14:paraId="00D9D07F" w14:textId="77777777" w:rsidTr="009870FA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4FEB60C2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ID</w:t>
            </w:r>
          </w:p>
        </w:tc>
        <w:tc>
          <w:tcPr>
            <w:tcW w:w="2418" w:type="dxa"/>
            <w:vMerge w:val="restart"/>
            <w:tcBorders>
              <w:top w:val="single" w:sz="4" w:space="0" w:color="auto"/>
            </w:tcBorders>
            <w:vAlign w:val="center"/>
          </w:tcPr>
          <w:p w14:paraId="13EBD084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Setting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center"/>
          </w:tcPr>
          <w:p w14:paraId="58AB09DB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Type of diabet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4A5EF5A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Perspective</w:t>
            </w:r>
          </w:p>
        </w:tc>
        <w:tc>
          <w:tcPr>
            <w:tcW w:w="787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C0C89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Attributes</w:t>
            </w:r>
          </w:p>
        </w:tc>
      </w:tr>
      <w:tr w:rsidR="009870FA" w:rsidRPr="009870FA" w14:paraId="244471EB" w14:textId="77777777" w:rsidTr="003C776E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3F203AC1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418" w:type="dxa"/>
            <w:vMerge/>
            <w:tcBorders>
              <w:bottom w:val="single" w:sz="4" w:space="0" w:color="auto"/>
            </w:tcBorders>
            <w:vAlign w:val="center"/>
          </w:tcPr>
          <w:p w14:paraId="527AD4CE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center"/>
          </w:tcPr>
          <w:p w14:paraId="4D42CE35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6EDAC43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6341F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Effective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626E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Safety/ tolerab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ECF48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zCs w:val="21"/>
              </w:rPr>
              <w:t>Economic con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D546" w14:textId="5965EB7F" w:rsidR="009870FA" w:rsidRPr="00783D5B" w:rsidRDefault="00FA59F6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pacing w:val="-2"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pacing w:val="-2"/>
                <w:szCs w:val="21"/>
              </w:rPr>
              <w:t>Patient</w:t>
            </w:r>
            <w:r w:rsidR="009870FA" w:rsidRPr="00783D5B">
              <w:rPr>
                <w:rFonts w:asciiTheme="majorBidi" w:hAnsiTheme="majorBidi" w:cstheme="majorBidi"/>
                <w:b/>
                <w:bCs/>
                <w:spacing w:val="-2"/>
                <w:szCs w:val="21"/>
              </w:rPr>
              <w:t>-reported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A948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pacing w:val="-8"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pacing w:val="-8"/>
                <w:szCs w:val="21"/>
              </w:rPr>
              <w:t>Convenienc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1A9A" w14:textId="77777777" w:rsidR="009870FA" w:rsidRPr="00783D5B" w:rsidRDefault="009870FA" w:rsidP="009870FA">
            <w:pPr>
              <w:spacing w:line="260" w:lineRule="exact"/>
              <w:jc w:val="center"/>
              <w:rPr>
                <w:rFonts w:asciiTheme="majorBidi" w:hAnsiTheme="majorBidi" w:cstheme="majorBidi"/>
                <w:b/>
                <w:bCs/>
                <w:spacing w:val="-4"/>
                <w:szCs w:val="21"/>
              </w:rPr>
            </w:pPr>
            <w:r w:rsidRPr="00783D5B">
              <w:rPr>
                <w:rFonts w:asciiTheme="majorBidi" w:hAnsiTheme="majorBidi" w:cstheme="majorBidi"/>
                <w:b/>
                <w:bCs/>
                <w:spacing w:val="-4"/>
                <w:szCs w:val="21"/>
              </w:rPr>
              <w:t>Others</w:t>
            </w:r>
          </w:p>
        </w:tc>
      </w:tr>
      <w:tr w:rsidR="009870FA" w:rsidRPr="009870FA" w14:paraId="2E5387AC" w14:textId="77777777" w:rsidTr="00AB736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0D31477" w14:textId="0BD5F46B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Aristides M 2004</w: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BcmlzdGlkZXM8L0F1dGhvcj48WWVhcj4yMDA0PC9ZZWFy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</w:fldData>
              </w:fldChar>
            </w:r>
            <w:r w:rsidR="00F907B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BcmlzdGlkZXM8L0F1dGhvcj48WWVhcj4yMDA0PC9ZZWFy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</w:fldData>
              </w:fldChar>
            </w:r>
            <w:r w:rsidR="00F907B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F907BB">
              <w:rPr>
                <w:rFonts w:asciiTheme="majorBidi" w:hAnsiTheme="majorBidi" w:cstheme="majorBidi"/>
                <w:szCs w:val="21"/>
              </w:rPr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end"/>
            </w:r>
            <w:r w:rsidR="00F907BB">
              <w:rPr>
                <w:rFonts w:asciiTheme="majorBidi" w:hAnsiTheme="majorBidi" w:cstheme="majorBidi"/>
                <w:szCs w:val="21"/>
              </w:rPr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="00F907BB">
              <w:rPr>
                <w:rFonts w:asciiTheme="majorBidi" w:hAnsiTheme="majorBidi" w:cstheme="majorBidi"/>
                <w:noProof/>
                <w:szCs w:val="21"/>
              </w:rPr>
              <w:t>[1]</w: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6CC5201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France/Germany/</w:t>
            </w:r>
          </w:p>
          <w:p w14:paraId="616D5D7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Italy/Spain/UK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3BA8485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  <w:r w:rsidRPr="009870FA">
              <w:rPr>
                <w:rFonts w:asciiTheme="majorBidi" w:hAnsiTheme="majorBidi" w:cstheme="majorBidi"/>
                <w:szCs w:val="21"/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1ED34A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440B050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5CD97A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B3F593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84DE5A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F6FEF5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14:paraId="643DB4F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38C81C63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5588B091" w14:textId="713A71E0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Guimarães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C 2009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HdWltYXLDo2VzPC9BdXRob3I+PFllYXI+MjAwOTwvWWVh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HdWltYXLDo2VzPC9BdXRob3I+PFllYXI+MjAwOTwvWWVh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7EA97C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Canada</w:t>
            </w:r>
          </w:p>
        </w:tc>
        <w:tc>
          <w:tcPr>
            <w:tcW w:w="1151" w:type="dxa"/>
            <w:shd w:val="clear" w:color="auto" w:fill="auto"/>
          </w:tcPr>
          <w:p w14:paraId="7DCD4C6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1</w:t>
            </w:r>
            <w:r w:rsidRPr="009870FA">
              <w:rPr>
                <w:rFonts w:asciiTheme="majorBidi" w:hAnsiTheme="majorBidi" w:cstheme="majorBidi"/>
                <w:szCs w:val="21"/>
                <w:vertAlign w:val="superscript"/>
              </w:rPr>
              <w:t>£</w:t>
            </w:r>
            <w:r w:rsidRPr="009870FA">
              <w:rPr>
                <w:rFonts w:asciiTheme="majorBidi" w:hAnsiTheme="majorBidi" w:cstheme="majorBidi"/>
                <w:szCs w:val="21"/>
              </w:rPr>
              <w:t>, 2</w:t>
            </w:r>
          </w:p>
        </w:tc>
        <w:tc>
          <w:tcPr>
            <w:tcW w:w="1559" w:type="dxa"/>
            <w:shd w:val="clear" w:color="auto" w:fill="auto"/>
          </w:tcPr>
          <w:p w14:paraId="47F85A7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1DB4563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2A5D1A0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50BD784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0FBB486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1ED57BC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7EF9308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176A4F00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6FF5DE59" w14:textId="77777777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  <w:highlight w:val="lightGray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Hauber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AB 2009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A5PC9ZZWFyPjxS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A5PC9ZZWFyPjxS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3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465FFB1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/UK</w:t>
            </w:r>
          </w:p>
        </w:tc>
        <w:tc>
          <w:tcPr>
            <w:tcW w:w="1151" w:type="dxa"/>
            <w:shd w:val="clear" w:color="auto" w:fill="auto"/>
          </w:tcPr>
          <w:p w14:paraId="6B3147E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CA01D8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05993E9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  <w:vertAlign w:val="subscript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63025D4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6CC1386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4B9D5F1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6F5604D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820" w:type="dxa"/>
            <w:shd w:val="clear" w:color="auto" w:fill="auto"/>
          </w:tcPr>
          <w:p w14:paraId="5204A63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766F4431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6465687F" w14:textId="3CFC343D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Jendle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J 2010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ED19E1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Jendle&lt;/Author&gt;&lt;Year&gt;2010&lt;/Year&gt;&lt;RecNum&gt;98&lt;/RecNum&gt;&lt;DisplayText&gt;[4]&lt;/DisplayText&gt;&lt;record&gt;&lt;rec-number&gt;98&lt;/rec-number&gt;&lt;foreign-keys&gt;&lt;key app="EN" db-id="eta0rwt24ezrt1eet2452sahtrd5pzde5e20" timestamp="1628036501"&gt;98&lt;/key&gt;&lt;/foreign-keys&gt;&lt;ref-type name="Journal Article"&gt;17&lt;/ref-type&gt;&lt;contributors&gt;&lt;authors&gt;&lt;author&gt;Jendle, J.&lt;/author&gt;&lt;author&gt;Torffvit, O.&lt;/author&gt;&lt;author&gt;Ridderstrale, M.&lt;/author&gt;&lt;author&gt;Lammert, M.&lt;/author&gt;&lt;author&gt;Ericsson, A.&lt;/author&gt;&lt;author&gt;Bogelund, M.&lt;/author&gt;&lt;/authors&gt;&lt;/contributors&gt;&lt;titles&gt;&lt;title&gt;Willingness to pay for health improvements associated with anti-diabetes treatments for people with type 2 diabetes&lt;/title&gt;&lt;secondary-title&gt;Curr Med Res Opin&lt;/secondary-title&gt;&lt;/titles&gt;&lt;periodical&gt;&lt;full-title&gt;Curr Med Res Opin&lt;/full-title&gt;&lt;abbr-1&gt;Current medical research and opinion&lt;/abbr-1&gt;&lt;/periodical&gt;&lt;pages&gt;917-923&lt;/pages&gt;&lt;volume&gt;26&lt;/volume&gt;&lt;number&gt;4&lt;/number&gt;&lt;dates&gt;&lt;year&gt;2010&lt;/year&gt;&lt;/dates&gt;&lt;isbn&gt;0300-7995&lt;/isbn&gt;&lt;accession-num&gt;WOS:000275536300018&lt;/accession-num&gt;&lt;urls&gt;&lt;related-urls&gt;&lt;url&gt;&lt;style face="underline" font="default" size="100%"&gt;&amp;lt;Go to ISI&amp;gt;://WOS:000275536300018&lt;/style&gt;&lt;/url&gt;&lt;/related-urls&gt;&lt;/urls&gt;&lt;electronic-resource-num&gt; https://doi.org/10.1185/03007991003657867&lt;/electronic-resource-num&gt;&lt;/record&gt;&lt;/Cite&gt;&lt;/EndNote&gt;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4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2166C48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Sweden</w:t>
            </w:r>
          </w:p>
        </w:tc>
        <w:tc>
          <w:tcPr>
            <w:tcW w:w="1151" w:type="dxa"/>
            <w:shd w:val="clear" w:color="auto" w:fill="auto"/>
          </w:tcPr>
          <w:p w14:paraId="7E8D3FB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0BD2017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128EC55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0A355A4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3BD5D83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5D4C88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1F1E3B1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5CCA1F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2AB4DB5D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598117A" w14:textId="08838620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Bøgelund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M 2011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Cw7hnZWx1bmQ8L0F1dGhvcj48WWVhcj4yMDExPC9ZZWFy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Cw7hnZWx1bmQ8L0F1dGhvcj48WWVhcj4yMDExPC9ZZWFy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5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55E32A9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Denmark</w:t>
            </w:r>
          </w:p>
        </w:tc>
        <w:tc>
          <w:tcPr>
            <w:tcW w:w="1151" w:type="dxa"/>
            <w:shd w:val="clear" w:color="auto" w:fill="auto"/>
          </w:tcPr>
          <w:p w14:paraId="06E5E8A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D1C1E6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7AC7EC7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62C6E21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02DCCFB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6C18A7B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08E81A3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4B417F1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27EBF452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775041FE" w14:textId="03B1C523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Casciano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R 2011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F907BB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Casciano&lt;/Author&gt;&lt;Year&gt;2011&lt;/Year&gt;&lt;RecNum&gt;100&lt;/RecNum&gt;&lt;DisplayText&gt;[6]&lt;/DisplayText&gt;&lt;record&gt;&lt;rec-number&gt;100&lt;/rec-number&gt;&lt;foreign-keys&gt;&lt;key app="EN" db-id="eta0rwt24ezrt1eet2452sahtrd5pzde5e20" timestamp="1628036543"&gt;100&lt;/key&gt;&lt;/foreign-keys&gt;&lt;ref-type name="Journal Article"&gt;17&lt;/ref-type&gt;&lt;contributors&gt;&lt;authors&gt;&lt;author&gt;Casciano, R.&lt;/author&gt;&lt;author&gt;Malangone, E.&lt;/author&gt;&lt;author&gt;Ramachandran, A.&lt;/author&gt;&lt;author&gt;Gagliardino, J. J.&lt;/author&gt;&lt;/authors&gt;&lt;/contributors&gt;&lt;auth-address&gt;Analytica International, New York, NY, USA.&lt;/auth-address&gt;&lt;titles&gt;&lt;title&gt;A quantitative assessment of patient barriers to insulin&lt;/title&gt;&lt;secondary-title&gt;Int J Clin Pract&lt;/secondary-title&gt;&lt;alt-title&gt;International journal of clinical practice&lt;/alt-title&gt;&lt;/titles&gt;&lt;periodical&gt;&lt;full-title&gt;Int J Clin Pract&lt;/full-title&gt;&lt;abbr-1&gt;International journal of clinical practice&lt;/abbr-1&gt;&lt;/periodical&gt;&lt;alt-periodical&gt;&lt;full-title&gt;Int J Clin Pract&lt;/full-title&gt;&lt;abbr-1&gt;International journal of clinical practice&lt;/abbr-1&gt;&lt;/alt-periodical&gt;&lt;pages&gt;408-414&lt;/pages&gt;&lt;volume&gt;65&lt;/volume&gt;&lt;number&gt;4&lt;/number&gt;&lt;keywords&gt;&lt;keyword&gt;Adult&lt;/keyword&gt;&lt;keyword&gt;Aged&lt;/keyword&gt;&lt;keyword&gt;Diabetes Mellitus, Type 1/drug therapy/*psychology&lt;/keyword&gt;&lt;keyword&gt;Diabetes Mellitus, Type 2/drug therapy/*psychology&lt;/keyword&gt;&lt;keyword&gt;Female&lt;/keyword&gt;&lt;keyword&gt;Humans&lt;/keyword&gt;&lt;keyword&gt;Hypoglycemic Agents/*therapeutic use&lt;/keyword&gt;&lt;keyword&gt;Insulin/*therapeutic use&lt;/keyword&gt;&lt;keyword&gt;Male&lt;/keyword&gt;&lt;keyword&gt;Middle Aged&lt;/keyword&gt;&lt;keyword&gt;*Patient Preference&lt;/keyword&gt;&lt;keyword&gt;Surveys and Questionnaires&lt;/keyword&gt;&lt;keyword&gt;Young Adult&lt;/keyword&gt;&lt;/keywords&gt;&lt;dates&gt;&lt;year&gt;2011&lt;/year&gt;&lt;/dates&gt;&lt;isbn&gt;1368-5031&lt;/isbn&gt;&lt;accession-num&gt;21401829&lt;/accession-num&gt;&lt;urls&gt;&lt;/urls&gt;&lt;electronic-resource-num&gt; https://doi.org/10.1111/j.1742-1241.2010.02590.x&lt;/electronic-resource-num&gt;&lt;remote-database-provider&gt;Nlm&lt;/remote-database-provider&gt;&lt;language&gt;eng&lt;/language&gt;&lt;/record&gt;&lt;/Cite&gt;&lt;/EndNote&gt;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6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5D00AAD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Africa/Middle East/Asia/</w:t>
            </w:r>
          </w:p>
          <w:p w14:paraId="7DA75784" w14:textId="540E4104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Europe/Latin America</w:t>
            </w:r>
            <w:r w:rsidRPr="009870FA">
              <w:rPr>
                <w:rFonts w:asciiTheme="majorBidi" w:hAnsiTheme="majorBidi" w:cstheme="majorBidi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shd w:val="clear" w:color="auto" w:fill="auto"/>
          </w:tcPr>
          <w:p w14:paraId="17D5597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1, 2</w:t>
            </w:r>
          </w:p>
        </w:tc>
        <w:tc>
          <w:tcPr>
            <w:tcW w:w="1559" w:type="dxa"/>
            <w:shd w:val="clear" w:color="auto" w:fill="auto"/>
          </w:tcPr>
          <w:p w14:paraId="6ED6F80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47F6532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4FDFD52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418" w:type="dxa"/>
            <w:shd w:val="clear" w:color="auto" w:fill="auto"/>
          </w:tcPr>
          <w:p w14:paraId="590133E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1E30ECA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55F2897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548FB3A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1D143A4E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208C1C9" w14:textId="5945DE9C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Llyod A 2011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ED19E1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Lloyd&lt;/Author&gt;&lt;Year&gt;2011&lt;/Year&gt;&lt;RecNum&gt;101&lt;/RecNum&gt;&lt;DisplayText&gt;[7]&lt;/DisplayText&gt;&lt;record&gt;&lt;rec-number&gt;101&lt;/rec-number&gt;&lt;foreign-keys&gt;&lt;key app="EN" db-id="eta0rwt24ezrt1eet2452sahtrd5pzde5e20" timestamp="1628036555"&gt;101&lt;/key&gt;&lt;/foreign-keys&gt;&lt;ref-type name="Journal Article"&gt;17&lt;/ref-type&gt;&lt;contributors&gt;&lt;authors&gt;&lt;author&gt;Lloyd, Andrew&lt;/author&gt;&lt;author&gt;Nafees, Beenish&lt;/author&gt;&lt;author&gt;Barnett, Anthony H.&lt;/author&gt;&lt;author&gt;Heller, Simon&lt;/author&gt;&lt;author&gt;Ploug, Uffe J.&lt;/author&gt;&lt;author&gt;Lammert, Morten&lt;/author&gt;&lt;author&gt;Bogelund, Mette&lt;/author&gt;&lt;/authors&gt;&lt;/contributors&gt;&lt;titles&gt;&lt;title&gt;Willingness to pay for improvements in chronic long-acting insulin therapy in individuals with type 1 or type 2 diabetes mellitus&lt;/title&gt;&lt;secondary-title&gt;Clin Ther&lt;/secondary-title&gt;&lt;/titles&gt;&lt;periodical&gt;&lt;full-title&gt;Clin Ther&lt;/full-title&gt;&lt;/periodical&gt;&lt;pages&gt;1258-1267&lt;/pages&gt;&lt;volume&gt;33&lt;/volume&gt;&lt;number&gt;9&lt;/number&gt;&lt;dates&gt;&lt;year&gt;2011&lt;/year&gt;&lt;/dates&gt;&lt;isbn&gt;0149-2918&lt;/isbn&gt;&lt;accession-num&gt;WOS:000295946400015&lt;/accession-num&gt;&lt;urls&gt;&lt;related-urls&gt;&lt;url&gt;&lt;style face="underline" font="default" size="100%"&gt;&amp;lt;Go to ISI&amp;gt;://WOS:000295946400015&lt;/style&gt;&lt;/url&gt;&lt;/related-urls&gt;&lt;/urls&gt;&lt;electronic-resource-num&gt; https://doi.org/10.1016/j.clinthera.2011.07.017&lt;/electronic-resource-num&gt;&lt;/record&gt;&lt;/Cite&gt;&lt;/EndNote&gt;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7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44FF073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K</w:t>
            </w:r>
          </w:p>
        </w:tc>
        <w:tc>
          <w:tcPr>
            <w:tcW w:w="1151" w:type="dxa"/>
            <w:shd w:val="clear" w:color="auto" w:fill="auto"/>
          </w:tcPr>
          <w:p w14:paraId="06C5E3D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1, 2</w:t>
            </w:r>
          </w:p>
        </w:tc>
        <w:tc>
          <w:tcPr>
            <w:tcW w:w="1559" w:type="dxa"/>
            <w:shd w:val="clear" w:color="auto" w:fill="auto"/>
          </w:tcPr>
          <w:p w14:paraId="70C179E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496F715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535C9E6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2336AAC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0342F68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3AF774A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4242F09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719CF4B1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C0D8254" w14:textId="233BCB10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Gelhorn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HL 2013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HZWxob3JuPC9BdXRob3I+PFllYXI+MjAxMzwvWWVhcj48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HZWxob3JuPC9BdXRob3I+PFllYXI+MjAxMzwvWWVhcj48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8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1D4D88A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K</w:t>
            </w:r>
          </w:p>
        </w:tc>
        <w:tc>
          <w:tcPr>
            <w:tcW w:w="1151" w:type="dxa"/>
            <w:shd w:val="clear" w:color="auto" w:fill="auto"/>
          </w:tcPr>
          <w:p w14:paraId="427FB0E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7B35A8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76A4AC2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266C6BF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418" w:type="dxa"/>
            <w:shd w:val="clear" w:color="auto" w:fill="auto"/>
          </w:tcPr>
          <w:p w14:paraId="2875E36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4DA2B57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7619AE5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820" w:type="dxa"/>
            <w:shd w:val="clear" w:color="auto" w:fill="auto"/>
          </w:tcPr>
          <w:p w14:paraId="52430ED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210A8701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D64190C" w14:textId="405888A5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Hauber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AB 2013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EzPC9ZZWFyPjxS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EzPC9ZZWFyPjxS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9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421A6D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/UA</w:t>
            </w:r>
          </w:p>
        </w:tc>
        <w:tc>
          <w:tcPr>
            <w:tcW w:w="1151" w:type="dxa"/>
            <w:shd w:val="clear" w:color="auto" w:fill="auto"/>
          </w:tcPr>
          <w:p w14:paraId="4A09886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AC1ACC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230F443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1BB7A7C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6FAB411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7EC44F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5E1E106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4267BEA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7BE68FCD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BEA05E2" w14:textId="236D69D4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Mohamed AF 2013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b2hhbWVkPC9BdXRob3I+PFllYXI+MjAxMzwvWWVhcj48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b2hhbWVkPC9BdXRob3I+PFllYXI+MjAxMzwvWWVhcj48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0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4BF084B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Sweden/Germany</w:t>
            </w:r>
          </w:p>
        </w:tc>
        <w:tc>
          <w:tcPr>
            <w:tcW w:w="1151" w:type="dxa"/>
            <w:shd w:val="clear" w:color="auto" w:fill="auto"/>
          </w:tcPr>
          <w:p w14:paraId="65215E7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C31D53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2ECDA4F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223DF5C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3E0B155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A3F2F2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74FFF47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1A52F75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25E3BCB3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5727A036" w14:textId="2F50EA1C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oulos C 2013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Poulos&lt;/Author&gt;&lt;Year&gt;2013&lt;/Year&gt;&lt;RecNum&gt;103&lt;/RecNum&gt;&lt;DisplayText&gt;[11]&lt;/DisplayText&gt;&lt;record&gt;&lt;rec-number&gt;103&lt;/rec-number&gt;&lt;foreign-keys&gt;&lt;key app="EN" db-id="eta0rwt24ezrt1eet2452sahtrd5pzde5e20" timestamp="1628036605"&gt;103&lt;/key&gt;&lt;/foreign-keys&gt;&lt;ref-type name="Journal Article"&gt;17&lt;/ref-type&gt;&lt;contributors&gt;&lt;authors&gt;&lt;author&gt;Poulos, C.&lt;/author&gt;&lt;author&gt;González, J. M.&lt;/author&gt;&lt;author&gt;Lee, L. J.&lt;/author&gt;&lt;author&gt;Boye, K. S.&lt;/author&gt;&lt;author&gt;Johnson, F. R.&lt;/author&gt;&lt;author&gt;Bae, J. P.&lt;/author&gt;&lt;author&gt;Deeg, M. A.&lt;/author&gt;&lt;/authors&gt;&lt;/contributors&gt;&lt;auth-address&gt;C. Poulos, RTI Health Solutions, 200 Park Offices Drive, Research Triangle Park, NC 27709, United States&lt;/auth-address&gt;&lt;titles&gt;&lt;title&gt;Physician preferences for extra-glycemic effects of type 2 diabetes treatments&lt;/title&gt;&lt;secondary-title&gt;Diabetes Ther&lt;/secondary-title&gt;&lt;/titles&gt;&lt;pages&gt;443-459&lt;/pages&gt;&lt;volume&gt;4&lt;/volume&gt;&lt;number&gt;2&lt;/number&gt;&lt;keywords&gt;&lt;keyword&gt;hemoglobin A1c&lt;/keyword&gt;&lt;keyword&gt;article&lt;/keyword&gt;&lt;keyword&gt;depression&lt;/keyword&gt;&lt;keyword&gt;gastrointestinal symptom&lt;/keyword&gt;&lt;keyword&gt;glycemic control&lt;/keyword&gt;&lt;keyword&gt;health survey&lt;/keyword&gt;&lt;keyword&gt;heart infarction&lt;/keyword&gt;&lt;keyword&gt;human&lt;/keyword&gt;&lt;keyword&gt;non insulin dependent diabetes mellitus&lt;/keyword&gt;&lt;keyword&gt;physician attitude&lt;/keyword&gt;&lt;keyword&gt;priority journal&lt;/keyword&gt;&lt;keyword&gt;questionnaire&lt;/keyword&gt;&lt;keyword&gt;sedentary lifestyle&lt;/keyword&gt;&lt;keyword&gt;body weight change&lt;/keyword&gt;&lt;/keywords&gt;&lt;dates&gt;&lt;year&gt;2013&lt;/year&gt;&lt;/dates&gt;&lt;isbn&gt;1869-6961&amp;#xD;1869-6953&lt;/isbn&gt;&lt;urls&gt;&lt;related-urls&gt;&lt;url&gt;http://www.embase.com/search/results?subaction=viewrecord&amp;amp;from=export&amp;amp;id=L373031400&lt;/url&gt;&lt;url&gt;http://dx.doi.org/10.1007/s13300-013-0046-7&lt;/url&gt;&lt;/related-urls&gt;&lt;/urls&gt;&lt;electronic-resource-num&gt; https://doi.org/10.1007/s13300-013-0046-7&lt;/electronic-resource-num&gt;&lt;remote-database-name&gt;Embase&lt;/remote-database-name&gt;&lt;language&gt;English&lt;/language&gt;&lt;/record&gt;&lt;/Cite&gt;&lt;/EndNote&gt;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1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263A117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/UK</w:t>
            </w:r>
          </w:p>
        </w:tc>
        <w:tc>
          <w:tcPr>
            <w:tcW w:w="1151" w:type="dxa"/>
            <w:shd w:val="clear" w:color="auto" w:fill="auto"/>
          </w:tcPr>
          <w:p w14:paraId="1CBC872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079AA2B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5261FAE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13E2A23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78760A5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6376CCA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</w:tcPr>
          <w:p w14:paraId="5F96B71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33FA56E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07A383CB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CCAD307" w14:textId="1B4D8CEC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Veldwijk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J 2014</w:t>
            </w:r>
            <w:r w:rsidR="00D46B25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WZWxkd2lqazwvQXV0aG9yPjxZZWFyPjIwMTQ8L1llYXI+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D46B25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D46B25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WZWxkd2lqazwvQXV0aG9yPjxZZWFyPjIwMTQ8L1llYXI+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D46B25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D46B25">
              <w:rPr>
                <w:rFonts w:asciiTheme="majorBidi" w:hAnsiTheme="majorBidi" w:cstheme="majorBidi"/>
                <w:szCs w:val="21"/>
              </w:rPr>
            </w:r>
            <w:r w:rsidR="00D46B25">
              <w:rPr>
                <w:rFonts w:asciiTheme="majorBidi" w:hAnsiTheme="majorBidi" w:cstheme="majorBidi"/>
                <w:szCs w:val="21"/>
              </w:rPr>
              <w:fldChar w:fldCharType="end"/>
            </w:r>
            <w:r w:rsidR="00D46B25">
              <w:rPr>
                <w:rFonts w:asciiTheme="majorBidi" w:hAnsiTheme="majorBidi" w:cstheme="majorBidi"/>
                <w:szCs w:val="21"/>
              </w:rPr>
            </w:r>
            <w:r w:rsidR="00D46B25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="00D46B25">
              <w:rPr>
                <w:rFonts w:asciiTheme="majorBidi" w:hAnsiTheme="majorBidi" w:cstheme="majorBidi"/>
                <w:noProof/>
                <w:szCs w:val="21"/>
              </w:rPr>
              <w:t>[12]</w:t>
            </w:r>
            <w:r w:rsidR="00D46B25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C0E8FA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Dutch</w:t>
            </w:r>
          </w:p>
        </w:tc>
        <w:tc>
          <w:tcPr>
            <w:tcW w:w="1151" w:type="dxa"/>
            <w:shd w:val="clear" w:color="auto" w:fill="auto"/>
          </w:tcPr>
          <w:p w14:paraId="55A8F66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E01518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23A1F49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</w:tcPr>
          <w:p w14:paraId="173166C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5D40A7E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476FB7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</w:tcPr>
          <w:p w14:paraId="3399482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1A714CF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1404F3DC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703BC38" w14:textId="77777777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Gelhorn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HL2015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HZWxob3JuPC9BdXRob3I+PFllYXI+MjAxNTwvWWVhcj48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HZWxob3JuPC9BdXRob3I+PFllYXI+MjAxNTwvWWVhcj48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3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5558700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Japan</w:t>
            </w:r>
          </w:p>
        </w:tc>
        <w:tc>
          <w:tcPr>
            <w:tcW w:w="1151" w:type="dxa"/>
            <w:shd w:val="clear" w:color="auto" w:fill="auto"/>
          </w:tcPr>
          <w:p w14:paraId="3CCECBE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47062E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46904FC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29506C4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0D57302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64DFC0E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76F9461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54030C8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137A089A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1D0BFDB7" w14:textId="7A6A1A51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  <w:highlight w:val="lightGray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Hauber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AB 2015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E1PC9ZZWFyPjxS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E1PC9ZZWFyPjxS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4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011113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</w:t>
            </w:r>
          </w:p>
        </w:tc>
        <w:tc>
          <w:tcPr>
            <w:tcW w:w="1151" w:type="dxa"/>
            <w:shd w:val="clear" w:color="auto" w:fill="auto"/>
          </w:tcPr>
          <w:p w14:paraId="59CDA27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0DDF63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1E3B46B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6313BC4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072BEB8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3AF7892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4555D20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0867DC4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561F79E3" w14:textId="77777777" w:rsidTr="00AB736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BA8C500" w14:textId="6BD29381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Mol PG 2015</w:t>
            </w:r>
            <w:r w:rsidR="00F907BB">
              <w:t xml:space="preserve"> </w: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b2w8L0F1dGhvcj48WWVhcj4yMDE1PC9ZZWFyPjxSZWNO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</w:fldData>
              </w:fldChar>
            </w:r>
            <w:r w:rsidR="00F907B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b2w8L0F1dGhvcj48WWVhcj4yMDE1PC9ZZWFyPjxSZWNO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</w:fldData>
              </w:fldChar>
            </w:r>
            <w:r w:rsidR="00F907B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F907BB">
              <w:rPr>
                <w:rFonts w:asciiTheme="majorBidi" w:hAnsiTheme="majorBidi" w:cstheme="majorBidi"/>
                <w:szCs w:val="21"/>
              </w:rPr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end"/>
            </w:r>
            <w:r w:rsidR="00F907BB">
              <w:rPr>
                <w:rFonts w:asciiTheme="majorBidi" w:hAnsiTheme="majorBidi" w:cstheme="majorBidi"/>
                <w:szCs w:val="21"/>
              </w:rPr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="00F907BB">
              <w:rPr>
                <w:rFonts w:asciiTheme="majorBidi" w:hAnsiTheme="majorBidi" w:cstheme="majorBidi"/>
                <w:noProof/>
                <w:szCs w:val="21"/>
              </w:rPr>
              <w:t>[15]</w: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</w:tcPr>
          <w:p w14:paraId="249A6EA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Dutc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5394252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563431A" w14:textId="77777777" w:rsidR="009870FA" w:rsidRPr="009870FA" w:rsidRDefault="009870FA" w:rsidP="00AB7362">
            <w:pPr>
              <w:spacing w:line="280" w:lineRule="exact"/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,</w:t>
            </w:r>
          </w:p>
          <w:p w14:paraId="7C124423" w14:textId="77777777" w:rsidR="009870FA" w:rsidRPr="009870FA" w:rsidRDefault="009870FA" w:rsidP="00AB7362">
            <w:pPr>
              <w:spacing w:line="280" w:lineRule="exact"/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hysician,</w:t>
            </w:r>
          </w:p>
          <w:p w14:paraId="63CCF11E" w14:textId="71C10E61" w:rsidR="009870FA" w:rsidRPr="009870FA" w:rsidRDefault="009870FA" w:rsidP="00AB7362">
            <w:pPr>
              <w:spacing w:line="280" w:lineRule="exact"/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decision</w:t>
            </w:r>
            <w:r w:rsidR="00826F55">
              <w:rPr>
                <w:rFonts w:asciiTheme="majorBidi" w:hAnsiTheme="majorBidi" w:cstheme="majorBidi"/>
                <w:szCs w:val="21"/>
              </w:rPr>
              <w:t>-</w:t>
            </w:r>
            <w:r w:rsidRPr="009870FA">
              <w:rPr>
                <w:rFonts w:asciiTheme="majorBidi" w:hAnsiTheme="majorBidi" w:cstheme="majorBidi"/>
                <w:szCs w:val="21"/>
              </w:rPr>
              <w:t>maker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484AF63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ED4B8E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1C5773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7B4CF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844DE0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15075A4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558E3240" w14:textId="77777777" w:rsidTr="00AB736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093CB5D" w14:textId="03D25A5A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lastRenderedPageBreak/>
              <w:t>Morillas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C 2015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b3JpbGxhczwvQXV0aG9yPjxZZWFyPjIwMTU8L1llYXI+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b3JpbGxhczwvQXV0aG9yPjxZZWFyPjIwMTU8L1llYXI+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6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10ED76B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Spain/Portugal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00F032B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9D616A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,</w:t>
            </w:r>
          </w:p>
          <w:p w14:paraId="452F064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hysician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381033A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99B69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3FF093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A12341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765226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14:paraId="5DE5D7A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316574C4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4B2A9744" w14:textId="77777777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Feher MD 2016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/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Feher&lt;/Author&gt;&lt;Year&gt;2016&lt;/Year&gt;&lt;RecNum&gt;460&lt;/RecNum&gt;&lt;DisplayText&gt;[17]&lt;/DisplayText&gt;&lt;record&gt;&lt;rec-number&gt;460&lt;/rec-number&gt;&lt;foreign-keys&gt;&lt;key app="EN" db-id="tvsrvpepd2ar2pe05wgv22s2vwfrzxvs5sa9" timestamp="1594343206"&gt;460&lt;/key&gt;&lt;/foreign-keys&gt;&lt;ref-type name="Journal Article"&gt;17&lt;/ref-type&gt;&lt;contributors&gt;&lt;authors&gt;&lt;author&gt;Feher, M. D.&lt;/author&gt;&lt;author&gt;Brazier, J.&lt;/author&gt;&lt;author&gt;Schaper, N.&lt;/author&gt;&lt;author&gt;Vega-Hernandez, G.&lt;/author&gt;&lt;author&gt;Nikolajsen, A.&lt;/author&gt;&lt;author&gt;Bøgelund, M.&lt;/author&gt;&lt;/authors&gt;&lt;/contributors&gt;&lt;auth-address&gt;A. Nikolajsen, Novo Nordisk A/S, Soeborg, Denmark&lt;/auth-address&gt;&lt;titles&gt;&lt;title&gt;Patients’ with type 2 diabetes willingness to pay for insulin therapy and clinical outcomes&lt;/title&gt;&lt;secondary-title&gt;BMJ Open Diab Res Ca&lt;/secondary-title&gt;&lt;/titles&gt;&lt;periodical&gt;&lt;full-title&gt;BMJ Open Diab Res Ca&lt;/full-title&gt;&lt;/periodical&gt;&lt;volume&gt;4&lt;/volume&gt;&lt;number&gt;1&lt;/number&gt;&lt;keywords&gt;&lt;keyword&gt;hemoglobin A1c&lt;/keyword&gt;&lt;keyword&gt;insulin&lt;/keyword&gt;&lt;keyword&gt;adult&lt;/keyword&gt;&lt;keyword&gt;article&lt;/keyword&gt;&lt;keyword&gt;body weight&lt;/keyword&gt;&lt;keyword&gt;clinical outcome&lt;/keyword&gt;&lt;keyword&gt;cross-sectional study&lt;/keyword&gt;&lt;keyword&gt;female&lt;/keyword&gt;&lt;keyword&gt;health care cost&lt;/keyword&gt;&lt;keyword&gt;human&lt;/keyword&gt;&lt;keyword&gt;hypoglycemia&lt;/keyword&gt;&lt;keyword&gt;insulin treatment&lt;/keyword&gt;&lt;keyword&gt;major clinical study&lt;/keyword&gt;&lt;keyword&gt;male&lt;/keyword&gt;&lt;keyword&gt;non insulin dependent diabetes mellitus&lt;/keyword&gt;&lt;keyword&gt;patient attitude&lt;/keyword&gt;&lt;keyword&gt;patient compliance&lt;/keyword&gt;&lt;keyword&gt;patient preference&lt;/keyword&gt;&lt;keyword&gt;questionnaire&lt;/keyword&gt;&lt;keyword&gt;body weight loss&lt;/keyword&gt;&lt;/keywords&gt;&lt;dates&gt;&lt;year&gt;2016&lt;/year&gt;&lt;/dates&gt;&lt;isbn&gt;2052-4897&lt;/isbn&gt;&lt;work-type&gt;J&lt;/work-type&gt;&lt;urls&gt;&lt;related-urls&gt;&lt;url&gt;http://www.embase.com/search/results?subaction=viewrecord&amp;amp;from=export&amp;amp;id=L610310425&lt;/url&gt;&lt;url&gt;http://dx.doi.org/10.1136/bmjdrc-2016-000192&lt;/url&gt;&lt;/related-urls&gt;&lt;/urls&gt;&lt;electronic-resource-num&gt;10.1136/bmjdrc-2016-000192&lt;/electronic-resource-num&gt;&lt;remote-database-name&gt;Embase&lt;/remote-database-name&gt;&lt;language&gt;English&lt;/language&gt;&lt;/record&gt;&lt;/Cite&gt;&lt;/EndNote&gt;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7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3BF9F9A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North America/South America/Europe*</w:t>
            </w:r>
          </w:p>
        </w:tc>
        <w:tc>
          <w:tcPr>
            <w:tcW w:w="1151" w:type="dxa"/>
            <w:shd w:val="clear" w:color="auto" w:fill="auto"/>
          </w:tcPr>
          <w:p w14:paraId="7FEA348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6ED40B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66D845B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11F7F8F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7115FF8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73F7DC6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06CFC5B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BE0FD6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3F6D689C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1C3D46DE" w14:textId="77777777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  <w:highlight w:val="lightGray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Hauber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AB 2016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E2PC9ZZWFyPjxS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IYXViZXI8L0F1dGhvcj48WWVhcj4yMDE2PC9ZZWFyPjxS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8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5D466F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</w:t>
            </w:r>
          </w:p>
        </w:tc>
        <w:tc>
          <w:tcPr>
            <w:tcW w:w="1151" w:type="dxa"/>
            <w:shd w:val="clear" w:color="auto" w:fill="auto"/>
          </w:tcPr>
          <w:p w14:paraId="707E49D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7E4E8D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63C68C6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</w:tcPr>
          <w:p w14:paraId="530519A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418" w:type="dxa"/>
            <w:shd w:val="clear" w:color="auto" w:fill="auto"/>
          </w:tcPr>
          <w:p w14:paraId="05B59AB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22FC6AA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</w:tcPr>
          <w:p w14:paraId="4893F67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F62E16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5419A42B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6352F3D3" w14:textId="77777777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Mühlbacher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A 2016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w7xobGJhY2hlcjwvQXV0aG9yPjxZZWFyPjIwMTY8L1ll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w7xobGJhY2hlcjwvQXV0aG9yPjxZZWFyPjIwMTY8L1ll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</w:fldData>
              </w:fldChar>
            </w:r>
            <w:r w:rsidRPr="009870FA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19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0060C69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Germany</w:t>
            </w:r>
          </w:p>
        </w:tc>
        <w:tc>
          <w:tcPr>
            <w:tcW w:w="1151" w:type="dxa"/>
            <w:shd w:val="clear" w:color="auto" w:fill="auto"/>
          </w:tcPr>
          <w:p w14:paraId="1BB02A2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04E386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63D73AB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52F429C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7BF403C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5B41912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7D6A774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820" w:type="dxa"/>
            <w:shd w:val="clear" w:color="auto" w:fill="auto"/>
          </w:tcPr>
          <w:p w14:paraId="786EF77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642964BE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76BBE826" w14:textId="0A515723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Ma L2016</w:t>
            </w:r>
            <w:r w:rsidR="00C30027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C30027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Ma L&lt;/Author&gt;&lt;Year&gt;2016&lt;/Year&gt;&lt;RecNum&gt;108&lt;/RecNum&gt;&lt;DisplayText&gt;[20]&lt;/DisplayText&gt;&lt;record&gt;&lt;rec-number&gt;108&lt;/rec-number&gt;&lt;foreign-keys&gt;&lt;key app="EN" db-id="eta0rwt24ezrt1eet2452sahtrd5pzde5e20" timestamp="1628036749"&gt;108&lt;/key&gt;&lt;/foreign-keys&gt;&lt;ref-type name="Journal Article"&gt;17&lt;/ref-type&gt;&lt;contributors&gt;&lt;authors&gt;&lt;author&gt;Ma L,&lt;/author&gt;&lt;author&gt;Han S,&lt;/author&gt;&lt;author&gt;Guan XD,&lt;/author&gt;&lt;author&gt;Shi LW,&lt;/author&gt;&lt;author&gt;Li, WS&lt;/author&gt;&lt;/authors&gt;&lt;/contributors&gt;&lt;auth-address&gt;&lt;style fac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e="normal" font="default" charset="134" size="100%"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北京大学药学院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style&gt;&lt;style face="normal" font="default" size="100%"&gt;;&lt;/style&gt;&lt;style face="normal" font="default" charset="134" size="100%"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北京大学医药管理国际研究中心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style&gt;&lt;style face="normal" font="default" size="100%"</w:instrText>
            </w:r>
            <w:r w:rsidR="00C30027">
              <w:rPr>
                <w:rFonts w:asciiTheme="majorBidi" w:hAnsiTheme="majorBidi" w:cstheme="majorBidi"/>
                <w:szCs w:val="21"/>
              </w:rPr>
              <w:instrText>&gt;;&lt;/style&gt;&lt;/auth-address&gt;&lt;titles&gt;&lt;title&gt;[Investigation and research of endocrinologists’ prescription preferences of insulin injection pen in China: based on discrete choice experiment]&lt;/title&gt;&lt;secondary-title&gt;China Academic Electronic Publishing House &lt;/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secondary-title&gt;&lt;/titles&gt;&lt;pages&gt;5055-5058. Chinese&lt;/pages&gt;&lt;volume&gt;27&lt;/volume&gt;&lt;number&gt;36&lt;/number&gt;&lt;keywords&gt;&lt;keyword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内分泌科医师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keyword&gt;&lt;keyword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胰岛素注射笔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keyword&gt;&lt;keyword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处方偏好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keyword&gt;&lt;keyword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离散选择模型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keyword&gt;&lt;keyword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属性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keyword&gt;&lt;keyword&gt;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调查</w:instrText>
            </w:r>
            <w:r w:rsidR="00C30027">
              <w:rPr>
                <w:rFonts w:asciiTheme="majorBidi" w:hAnsiTheme="majorBidi" w:cstheme="majorBidi" w:hint="eastAsia"/>
                <w:szCs w:val="21"/>
              </w:rPr>
              <w:instrText>&lt;/keyword&gt;&lt;/keyword</w:instrText>
            </w:r>
            <w:r w:rsidR="00C30027">
              <w:rPr>
                <w:rFonts w:asciiTheme="majorBidi" w:hAnsiTheme="majorBidi" w:cstheme="majorBidi"/>
                <w:szCs w:val="21"/>
              </w:rPr>
              <w:instrText>s&gt;&lt;dates&gt;&lt;year&gt;2016&lt;/year&gt;&lt;/dates&gt;&lt;isbn&gt;1001-0408&lt;/isbn&gt;&lt;call-num&gt;50-1055/R&lt;/call-num&gt;&lt;urls&gt;&lt;/urls&gt;&lt;remote-database-provider&gt;Cnki&lt;/remote-database-provider&gt;&lt;language&gt;Chinese&lt;/language&gt;&lt;/record&gt;&lt;/Cite&gt;&lt;/EndNote&gt;</w:instrText>
            </w:r>
            <w:r w:rsidR="00C30027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="00C30027">
              <w:rPr>
                <w:rFonts w:asciiTheme="majorBidi" w:hAnsiTheme="majorBidi" w:cstheme="majorBidi"/>
                <w:noProof/>
                <w:szCs w:val="21"/>
              </w:rPr>
              <w:t>[20]</w:t>
            </w:r>
            <w:r w:rsidR="00C30027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21C5F48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1151" w:type="dxa"/>
            <w:shd w:val="clear" w:color="auto" w:fill="auto"/>
          </w:tcPr>
          <w:p w14:paraId="424319F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1, 2</w:t>
            </w:r>
          </w:p>
        </w:tc>
        <w:tc>
          <w:tcPr>
            <w:tcW w:w="1559" w:type="dxa"/>
            <w:shd w:val="clear" w:color="auto" w:fill="auto"/>
          </w:tcPr>
          <w:p w14:paraId="2348E02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hysician</w:t>
            </w:r>
          </w:p>
        </w:tc>
        <w:tc>
          <w:tcPr>
            <w:tcW w:w="1388" w:type="dxa"/>
            <w:shd w:val="clear" w:color="auto" w:fill="auto"/>
          </w:tcPr>
          <w:p w14:paraId="3DCCA29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</w:tcPr>
          <w:p w14:paraId="6E876EC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418" w:type="dxa"/>
            <w:shd w:val="clear" w:color="auto" w:fill="auto"/>
          </w:tcPr>
          <w:p w14:paraId="5CB27B6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635CD0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19085E5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7118EC2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1526AE55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30ACA88" w14:textId="13BD4099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Janssen EM 2017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KYW5zc2VuPC9BdXRob3I+PFllYXI+MjAxNzwvWWVhcj48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KYW5zc2VuPC9BdXRob3I+PFllYXI+MjAxNzwvWWVhcj48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1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008806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Spain</w:t>
            </w:r>
          </w:p>
        </w:tc>
        <w:tc>
          <w:tcPr>
            <w:tcW w:w="1151" w:type="dxa"/>
            <w:shd w:val="clear" w:color="auto" w:fill="auto"/>
          </w:tcPr>
          <w:p w14:paraId="11329D5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DCB468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5A5CC7A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34638CF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6A237D8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6E946F4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4F7EB81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4B68F90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295790BC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07FAA11D" w14:textId="45159484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Mansfield C 2017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YW5zZmllbGQ8L0F1dGhvcj48WWVhcj4yMDE3PC9ZZWFy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YW5zZmllbGQ8L0F1dGhvcj48WWVhcj4yMDE3PC9ZZWFy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2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35038BC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Germany/Spain</w:t>
            </w:r>
          </w:p>
        </w:tc>
        <w:tc>
          <w:tcPr>
            <w:tcW w:w="1151" w:type="dxa"/>
            <w:shd w:val="clear" w:color="auto" w:fill="auto"/>
          </w:tcPr>
          <w:p w14:paraId="641664F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A2CA52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2DC9D82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33767FC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6411AC5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150C9F4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204655C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4556ADD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07252C57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1F58334C" w14:textId="638B95AA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Qin L 2017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RaW48L0F1dGhvcj48WWVhcj4yMDE3PC9ZZWFyPjxSZWNO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=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RaW48L0F1dGhvcj48WWVhcj4yMDE3PC9ZZWFyPjxSZWNO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=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3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15B4AA8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Germany/UK</w:t>
            </w:r>
          </w:p>
        </w:tc>
        <w:tc>
          <w:tcPr>
            <w:tcW w:w="1151" w:type="dxa"/>
            <w:shd w:val="clear" w:color="auto" w:fill="auto"/>
          </w:tcPr>
          <w:p w14:paraId="4EFEAE3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B6D940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55D383B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2E6FDFE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14EDD9D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03CAF20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</w:tcPr>
          <w:p w14:paraId="1BB4107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5E7C2B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6CD87B98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3822BAE1" w14:textId="081AE1B3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Fifer S 2018</w:t>
            </w:r>
            <w:r w:rsidR="00C30027">
              <w:rPr>
                <w:rFonts w:asciiTheme="majorBidi" w:hAnsiTheme="majorBidi" w:cstheme="majorBidi"/>
              </w:rPr>
              <w:fldChar w:fldCharType="begin">
                <w:fldData xml:space="preserve">PEVuZE5vdGU+PENpdGU+PEF1dGhvcj5GaWZlcjwvQXV0aG9yPjxZZWFyPjIwMTg8L1llYXI+PFJl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</w:fldData>
              </w:fldChar>
            </w:r>
            <w:r w:rsidR="00C30027">
              <w:rPr>
                <w:rFonts w:asciiTheme="majorBidi" w:hAnsiTheme="majorBidi" w:cstheme="majorBidi"/>
              </w:rPr>
              <w:instrText xml:space="preserve"> ADDIN EN.CITE </w:instrText>
            </w:r>
            <w:r w:rsidR="00C30027">
              <w:rPr>
                <w:rFonts w:asciiTheme="majorBidi" w:hAnsiTheme="majorBidi" w:cstheme="majorBidi"/>
              </w:rPr>
              <w:fldChar w:fldCharType="begin">
                <w:fldData xml:space="preserve">PEVuZE5vdGU+PENpdGU+PEF1dGhvcj5GaWZlcjwvQXV0aG9yPjxZZWFyPjIwMTg8L1llYXI+PFJl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</w:fldData>
              </w:fldChar>
            </w:r>
            <w:r w:rsidR="00C30027">
              <w:rPr>
                <w:rFonts w:asciiTheme="majorBidi" w:hAnsiTheme="majorBidi" w:cstheme="majorBidi"/>
              </w:rPr>
              <w:instrText xml:space="preserve"> ADDIN EN.CITE.DATA </w:instrText>
            </w:r>
            <w:r w:rsidR="00C30027">
              <w:rPr>
                <w:rFonts w:asciiTheme="majorBidi" w:hAnsiTheme="majorBidi" w:cstheme="majorBidi"/>
              </w:rPr>
            </w:r>
            <w:r w:rsidR="00C30027">
              <w:rPr>
                <w:rFonts w:asciiTheme="majorBidi" w:hAnsiTheme="majorBidi" w:cstheme="majorBidi"/>
              </w:rPr>
              <w:fldChar w:fldCharType="end"/>
            </w:r>
            <w:r w:rsidR="00C30027">
              <w:rPr>
                <w:rFonts w:asciiTheme="majorBidi" w:hAnsiTheme="majorBidi" w:cstheme="majorBidi"/>
              </w:rPr>
            </w:r>
            <w:r w:rsidR="00C30027">
              <w:rPr>
                <w:rFonts w:asciiTheme="majorBidi" w:hAnsiTheme="majorBidi" w:cstheme="majorBidi"/>
              </w:rPr>
              <w:fldChar w:fldCharType="separate"/>
            </w:r>
            <w:r w:rsidR="00C30027">
              <w:rPr>
                <w:rFonts w:asciiTheme="majorBidi" w:hAnsiTheme="majorBidi" w:cstheme="majorBidi"/>
                <w:noProof/>
              </w:rPr>
              <w:t>[24]</w:t>
            </w:r>
            <w:r w:rsidR="00C300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2768293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Australia</w:t>
            </w:r>
          </w:p>
        </w:tc>
        <w:tc>
          <w:tcPr>
            <w:tcW w:w="1151" w:type="dxa"/>
            <w:shd w:val="clear" w:color="auto" w:fill="auto"/>
          </w:tcPr>
          <w:p w14:paraId="62014CB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6E9C5E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31590CB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</w:tcPr>
          <w:p w14:paraId="4048FF3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4B732F0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CDF0D4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</w:tcPr>
          <w:p w14:paraId="340D6DC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0239575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2D6BFD5B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480A7201" w14:textId="4AA04650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Forsander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G 2018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Gb3JzYW5kZXI8L0F1dGhvcj48WWVhcj4yMDE4PC9ZZWFy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</w:fldData>
              </w:fldChar>
            </w:r>
            <w:r w:rsidR="00ED19E1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ED19E1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Gb3JzYW5kZXI8L0F1dGhvcj48WWVhcj4yMDE4PC9ZZWFy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</w:fldData>
              </w:fldChar>
            </w:r>
            <w:r w:rsidR="00ED19E1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ED19E1">
              <w:rPr>
                <w:rFonts w:asciiTheme="majorBidi" w:hAnsiTheme="majorBidi" w:cstheme="majorBidi"/>
                <w:szCs w:val="21"/>
              </w:rPr>
            </w:r>
            <w:r w:rsidR="00ED19E1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5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53C45D9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Sweden</w:t>
            </w:r>
          </w:p>
        </w:tc>
        <w:tc>
          <w:tcPr>
            <w:tcW w:w="1151" w:type="dxa"/>
            <w:shd w:val="clear" w:color="auto" w:fill="auto"/>
          </w:tcPr>
          <w:p w14:paraId="2F48344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00AD61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3AC34C8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715C992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086C9C81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49BCB5D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6798BCB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98BA5F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</w:tr>
      <w:tr w:rsidR="009870FA" w:rsidRPr="009870FA" w14:paraId="03553F8A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22E35E1B" w14:textId="4F91B46C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  <w:highlight w:val="yellow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Janssen EM 2018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KYW5zc2VuPC9BdXRob3I+PFllYXI+MjAxODwvWWVhcj48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KYW5zc2VuPC9BdXRob3I+PFllYXI+MjAxODwvWWVhcj48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6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079E07A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</w:t>
            </w:r>
          </w:p>
        </w:tc>
        <w:tc>
          <w:tcPr>
            <w:tcW w:w="1151" w:type="dxa"/>
            <w:shd w:val="clear" w:color="auto" w:fill="auto"/>
          </w:tcPr>
          <w:p w14:paraId="549957D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9CB540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28628B1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677F04A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0EE2CBA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2DAB434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1E408F1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2DBE948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4E9FBF87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78733698" w14:textId="73CE73D1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Brooks A 2019</w: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F907BB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Brooks A&lt;/Author&gt;&lt;Year&gt;2019&lt;/Year&gt;&lt;RecNum&gt;114&lt;/RecNum&gt;&lt;DisplayText&gt;[27]&lt;/DisplayText&gt;&lt;record&gt;&lt;rec-number&gt;114&lt;/rec-number&gt;&lt;foreign-keys&gt;&lt;key app="EN" db-id="eta0rwt24ezrt1eet2452sahtrd5pzde5e20" timestamp="1628039179"&gt;114&lt;/key&gt;&lt;/foreign-keys&gt;&lt;ref-type name="Journal Article"&gt;17&lt;/ref-type&gt;&lt;contributors&gt;&lt;authors&gt;&lt;author&gt;Brooks A,&lt;/author&gt;&lt;author&gt;Langer J,&lt;/author&gt;&lt;author&gt;Tervonen T,&lt;/author&gt;&lt;author&gt;Hemmingsen MP,&lt;/author&gt;&lt;author&gt;Eguchi K,&lt;/author&gt;&lt;author&gt;Bacci, ED.&lt;/author&gt;&lt;/authors&gt;&lt;/contributors&gt;&lt;auth-address&gt;Patient-Centered Research, Evidera, Bethesda, MD, USA.&amp;#xD;Novo Nordisk, Tokyo, Japan.&amp;#xD;Patient-Centered Research, Evidera, London, UK.&amp;#xD;Patient-Centered Research, Evidera, Seattle, WA, USA. elizabeth.bacci@evidera.com.&lt;/auth-address&gt;&lt;titles&gt;&lt;title&gt;Patient preferences for glp-1 receptor agonist treatment of type 2 diabetes mellitus in Japan: a discrete choice experiment&lt;/title&gt;&lt;secondary-title&gt;Diabetes Ther&lt;/secondary-title&gt;&lt;alt-title&gt;Diabetes therapy : research, treatment and education of diabetes and related disorders&lt;/alt-title&gt;&lt;/titles&gt;&lt;alt-periodical&gt;&lt;full-title&gt;Diabetes Ther&lt;/full-title&gt;&lt;abbr-1&gt;Diabetes therapy : research, treatment and education of diabetes and related disorders&lt;/abbr-1&gt;&lt;/alt-periodical&gt;&lt;pages&gt;735-749&lt;/pages&gt;&lt;volume&gt;10&lt;/volume&gt;&lt;number&gt;2&lt;/number&gt;&lt;dates&gt;&lt;year&gt;2019&lt;/year&gt;&lt;/dates&gt;&lt;isbn&gt;1869-6953 (Print)&amp;#xD;1869-6961&lt;/isbn&gt;&lt;accession-num&gt;30847838&lt;/accession-num&gt;&lt;urls&gt;&lt;/urls&gt;&lt;custom2&gt;Pmc6437254&lt;/custom2&gt;&lt;electronic-resource-num&gt; https://doi.org/10.1007/s13300-020-00766-5&lt;/electronic-resource-num&gt;&lt;remote-database-provider&gt;Nlm&lt;/remote-database-provider&gt;&lt;language&gt;eng&lt;/language&gt;&lt;/record&gt;&lt;/Cite&gt;&lt;/EndNote&gt;</w:instrTex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="00F907BB">
              <w:rPr>
                <w:rFonts w:asciiTheme="majorBidi" w:hAnsiTheme="majorBidi" w:cstheme="majorBidi"/>
                <w:noProof/>
                <w:szCs w:val="21"/>
              </w:rPr>
              <w:t>[27]</w:t>
            </w:r>
            <w:r w:rsidR="00F907BB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77025E8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Japan</w:t>
            </w:r>
          </w:p>
        </w:tc>
        <w:tc>
          <w:tcPr>
            <w:tcW w:w="1151" w:type="dxa"/>
            <w:shd w:val="clear" w:color="auto" w:fill="auto"/>
          </w:tcPr>
          <w:p w14:paraId="30F154C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54F551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3F80A05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4494C21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19E5B51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1C60B53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451560A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02A377E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4F082BD7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61838751" w14:textId="5C1E489C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Marchesini G 2019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YXJjaGVzaW5pPC9BdXRob3I+PFllYXI+MjAxOTwvWWVh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NYXJjaGVzaW5pPC9BdXRob3I+PFllYXI+MjAxOTwvWWVh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8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0DEB1023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Italian</w:t>
            </w:r>
          </w:p>
        </w:tc>
        <w:tc>
          <w:tcPr>
            <w:tcW w:w="1151" w:type="dxa"/>
            <w:shd w:val="clear" w:color="auto" w:fill="auto"/>
          </w:tcPr>
          <w:p w14:paraId="0DD6BCCD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0215ACCA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14926A3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</w:tcPr>
          <w:p w14:paraId="5001BFF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6E2E142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14:paraId="78C75F6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13A3C06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0C19A62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0757EC3F" w14:textId="77777777" w:rsidTr="00AB7362">
        <w:trPr>
          <w:jc w:val="center"/>
        </w:trPr>
        <w:tc>
          <w:tcPr>
            <w:tcW w:w="2127" w:type="dxa"/>
            <w:shd w:val="clear" w:color="auto" w:fill="auto"/>
          </w:tcPr>
          <w:p w14:paraId="0786B2BF" w14:textId="0F7B72F8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Zhou M 2019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/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&lt;EndNote&gt;&lt;Cite&gt;&lt;Author&gt;Zhou&lt;/Author&gt;&lt;Year&gt;2019&lt;/Year&gt;&lt;RecNum&gt;52&lt;/RecNum&gt;&lt;DisplayText&gt;[29]&lt;/DisplayText&gt;&lt;record&gt;&lt;rec-number&gt;52&lt;/rec-number&gt;&lt;foreign-keys&gt;&lt;key app="EN" db-id="eta0rwt24ezrt1eet2452sahtrd5pzde5e20" timestamp="1624610055"&gt;52&lt;/key&gt;&lt;/foreign-keys&gt;&lt;ref-type name="Journal Article"&gt;17&lt;/ref-type&gt;&lt;contributors&gt;&lt;authors&gt;&lt;author&gt;Zhou, Mo&lt;/author&gt;&lt;author&gt;Bridges, John F. P.&lt;/author&gt;&lt;/authors&gt;&lt;/contributors&gt;&lt;titles&gt;&lt;title&gt;Explore preference heterogeneity for treatment among people with type 2 diabetes: a comparison of random-parameters and latent-class estimation techniques&lt;/title&gt;&lt;secondary-title&gt;J Choice Model&lt;/secondary-title&gt;&lt;/titles&gt;&lt;periodical&gt;&lt;full-title&gt;J Choice Model&lt;/full-title&gt;&lt;/periodical&gt;&lt;pages&gt;38-49&lt;/pages&gt;&lt;volume&gt;30&lt;/volume&gt;&lt;dates&gt;&lt;year&gt;2019&lt;/year&gt;&lt;/dates&gt;&lt;isbn&gt;1755-5345&lt;/isbn&gt;&lt;accession-num&gt;WOS:000462782200004&lt;/accession-num&gt;&lt;urls&gt;&lt;related-urls&gt;&lt;url&gt;&lt;style face="underline" font="default" size="100%"&gt;&amp;lt;Go to ISI&amp;gt;://WOS:000462782200004&lt;/style&gt;&lt;/url&gt;&lt;/related-urls&gt;&lt;/urls&gt;&lt;electronic-resource-num&gt;https://doi.org/10.1016/j.jocm.2018.11.002&lt;/electronic-resource-num&gt;&lt;/record&gt;&lt;/Cite&gt;&lt;/EndNote&gt;</w:instrTex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29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shd w:val="clear" w:color="auto" w:fill="auto"/>
          </w:tcPr>
          <w:p w14:paraId="5584027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USA</w:t>
            </w:r>
          </w:p>
        </w:tc>
        <w:tc>
          <w:tcPr>
            <w:tcW w:w="1151" w:type="dxa"/>
            <w:shd w:val="clear" w:color="auto" w:fill="auto"/>
          </w:tcPr>
          <w:p w14:paraId="4460124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4A94532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shd w:val="clear" w:color="auto" w:fill="auto"/>
          </w:tcPr>
          <w:p w14:paraId="5CD0531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14:paraId="3F11C2CC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shd w:val="clear" w:color="auto" w:fill="auto"/>
          </w:tcPr>
          <w:p w14:paraId="276AF396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D0F9569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</w:tcPr>
          <w:p w14:paraId="69E3C7C4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820" w:type="dxa"/>
            <w:shd w:val="clear" w:color="auto" w:fill="auto"/>
          </w:tcPr>
          <w:p w14:paraId="6273963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  <w:tr w:rsidR="009870FA" w:rsidRPr="009870FA" w14:paraId="4C376E8A" w14:textId="77777777" w:rsidTr="00AB736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30EDBF1" w14:textId="0D56A6C9" w:rsidR="009870FA" w:rsidRPr="009870FA" w:rsidRDefault="009870FA" w:rsidP="00AB7362">
            <w:pPr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9870FA">
              <w:rPr>
                <w:rFonts w:asciiTheme="majorBidi" w:hAnsiTheme="majorBidi" w:cstheme="majorBidi"/>
                <w:szCs w:val="21"/>
              </w:rPr>
              <w:t>Donnan</w:t>
            </w:r>
            <w:proofErr w:type="spellEnd"/>
            <w:r w:rsidRPr="009870FA">
              <w:rPr>
                <w:rFonts w:asciiTheme="majorBidi" w:hAnsiTheme="majorBidi" w:cstheme="majorBidi"/>
                <w:szCs w:val="21"/>
              </w:rPr>
              <w:t xml:space="preserve"> JR 2019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Eb25uYW48L0F1dGhvcj48WWVhcj4yMDIwPC9ZZWFyPjxS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 </w:instrText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begin">
                <w:fldData xml:space="preserve">PEVuZE5vdGU+PENpdGU+PEF1dGhvcj5Eb25uYW48L0F1dGhvcj48WWVhcj4yMDIwPC9ZZWFyPjxS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92027B">
              <w:rPr>
                <w:rFonts w:asciiTheme="majorBidi" w:hAnsiTheme="majorBidi" w:cstheme="majorBidi"/>
                <w:szCs w:val="21"/>
              </w:rPr>
              <w:instrText xml:space="preserve"> ADDIN EN.CITE.DATA </w:instrText>
            </w:r>
            <w:r w:rsidR="0092027B">
              <w:rPr>
                <w:rFonts w:asciiTheme="majorBidi" w:hAnsiTheme="majorBidi" w:cstheme="majorBidi"/>
                <w:szCs w:val="21"/>
              </w:rPr>
            </w:r>
            <w:r w:rsidR="0092027B">
              <w:rPr>
                <w:rFonts w:asciiTheme="majorBidi" w:hAnsiTheme="majorBidi" w:cstheme="majorBidi"/>
                <w:szCs w:val="21"/>
              </w:rPr>
              <w:fldChar w:fldCharType="end"/>
            </w:r>
            <w:r w:rsidRPr="009870FA">
              <w:rPr>
                <w:rFonts w:asciiTheme="majorBidi" w:hAnsiTheme="majorBidi" w:cstheme="majorBidi"/>
                <w:szCs w:val="21"/>
              </w:rPr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separate"/>
            </w:r>
            <w:r w:rsidRPr="009870FA">
              <w:rPr>
                <w:rFonts w:asciiTheme="majorBidi" w:hAnsiTheme="majorBidi" w:cstheme="majorBidi"/>
                <w:noProof/>
                <w:szCs w:val="21"/>
              </w:rPr>
              <w:t>[30]</w:t>
            </w:r>
            <w:r w:rsidRPr="009870FA">
              <w:rPr>
                <w:rFonts w:asciiTheme="majorBidi" w:hAnsiTheme="majorBidi" w:cstheme="majorBidi"/>
                <w:szCs w:val="21"/>
              </w:rPr>
              <w:fldChar w:fldCharType="end"/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</w:tcPr>
          <w:p w14:paraId="7C188915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Canada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544FF75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AD0C99B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Patien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56D3029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8175F6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3B3D89F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√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8A1C50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E6CE6A7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62D97A58" w14:textId="77777777" w:rsidR="009870FA" w:rsidRPr="009870FA" w:rsidRDefault="009870FA" w:rsidP="00AB7362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870FA">
              <w:rPr>
                <w:rFonts w:asciiTheme="majorBidi" w:hAnsiTheme="majorBidi" w:cstheme="majorBidi"/>
                <w:szCs w:val="21"/>
              </w:rPr>
              <w:t>×</w:t>
            </w:r>
          </w:p>
        </w:tc>
      </w:tr>
    </w:tbl>
    <w:p w14:paraId="4747DE11" w14:textId="3FE5DF82" w:rsidR="009870FA" w:rsidRPr="009870FA" w:rsidRDefault="009870FA" w:rsidP="00493F9E">
      <w:pPr>
        <w:jc w:val="left"/>
        <w:rPr>
          <w:rFonts w:asciiTheme="majorBidi" w:hAnsiTheme="majorBidi" w:cstheme="majorBidi"/>
          <w:szCs w:val="20"/>
        </w:rPr>
      </w:pPr>
      <w:r w:rsidRPr="00493F9E">
        <w:rPr>
          <w:rFonts w:asciiTheme="majorBidi" w:hAnsiTheme="majorBidi" w:cstheme="majorBidi"/>
          <w:i/>
          <w:iCs/>
          <w:szCs w:val="20"/>
        </w:rPr>
        <w:t>Notes:</w:t>
      </w:r>
      <w:r w:rsidR="00493F9E">
        <w:rPr>
          <w:rFonts w:asciiTheme="majorBidi" w:hAnsiTheme="majorBidi" w:cstheme="majorBidi" w:hint="eastAsia"/>
          <w:szCs w:val="20"/>
        </w:rPr>
        <w:t xml:space="preserve"> </w:t>
      </w:r>
      <w:r w:rsidRPr="009870FA">
        <w:rPr>
          <w:rFonts w:asciiTheme="majorBidi" w:hAnsiTheme="majorBidi" w:cstheme="majorBidi"/>
          <w:szCs w:val="20"/>
          <w:vertAlign w:val="superscript"/>
        </w:rPr>
        <w:t>£</w:t>
      </w:r>
      <w:r w:rsidRPr="009870FA">
        <w:rPr>
          <w:rFonts w:asciiTheme="majorBidi" w:hAnsiTheme="majorBidi" w:cstheme="majorBidi"/>
          <w:szCs w:val="20"/>
        </w:rPr>
        <w:t xml:space="preserve">Type 1 diabetes mellitus; </w:t>
      </w:r>
      <w:r w:rsidRPr="009870FA">
        <w:rPr>
          <w:rFonts w:asciiTheme="majorBidi" w:hAnsiTheme="majorBidi" w:cstheme="majorBidi"/>
          <w:szCs w:val="20"/>
          <w:vertAlign w:val="superscript"/>
        </w:rPr>
        <w:t>$</w:t>
      </w:r>
      <w:r w:rsidRPr="009870FA">
        <w:rPr>
          <w:rFonts w:asciiTheme="majorBidi" w:hAnsiTheme="majorBidi" w:cstheme="majorBidi"/>
          <w:szCs w:val="20"/>
        </w:rPr>
        <w:t>Type 2 diabetes mellitus.</w:t>
      </w:r>
    </w:p>
    <w:p w14:paraId="2B1F1156" w14:textId="77777777" w:rsidR="009870FA" w:rsidRPr="009870FA" w:rsidRDefault="009870FA" w:rsidP="009870FA">
      <w:pPr>
        <w:jc w:val="left"/>
        <w:rPr>
          <w:rFonts w:asciiTheme="majorBidi" w:hAnsiTheme="majorBidi" w:cstheme="majorBidi"/>
          <w:szCs w:val="20"/>
        </w:rPr>
      </w:pPr>
      <w:r w:rsidRPr="009870FA">
        <w:rPr>
          <w:rFonts w:asciiTheme="majorBidi" w:hAnsiTheme="majorBidi" w:cstheme="majorBidi"/>
          <w:szCs w:val="20"/>
        </w:rPr>
        <w:t>“√” meant that attributes were identified in DCEs, and in contrast, “×” meant that attributes were not identified in DCEs.</w:t>
      </w:r>
    </w:p>
    <w:p w14:paraId="61E8DDF1" w14:textId="75886118" w:rsidR="009870FA" w:rsidRPr="009870FA" w:rsidRDefault="009870FA" w:rsidP="00B36A1E">
      <w:pPr>
        <w:jc w:val="left"/>
        <w:rPr>
          <w:rFonts w:asciiTheme="majorBidi" w:hAnsiTheme="majorBidi" w:cstheme="majorBidi"/>
          <w:szCs w:val="20"/>
        </w:rPr>
      </w:pPr>
      <w:r w:rsidRPr="009870FA">
        <w:rPr>
          <w:rFonts w:asciiTheme="majorBidi" w:hAnsiTheme="majorBidi" w:cstheme="majorBidi"/>
          <w:szCs w:val="20"/>
          <w:vertAlign w:val="superscript"/>
        </w:rPr>
        <w:t>#</w:t>
      </w:r>
      <w:r w:rsidRPr="009870FA">
        <w:rPr>
          <w:rFonts w:asciiTheme="majorBidi" w:hAnsiTheme="majorBidi" w:cstheme="majorBidi"/>
          <w:szCs w:val="20"/>
        </w:rPr>
        <w:t>Africa/Middle East (Algeria, Egypt, Iran, Lebanon, Morocco, Tunisia, Saudi Arabia</w:t>
      </w:r>
      <w:r w:rsidR="004D57B0">
        <w:rPr>
          <w:rFonts w:asciiTheme="majorBidi" w:hAnsiTheme="majorBidi" w:cstheme="majorBidi" w:hint="eastAsia"/>
          <w:szCs w:val="20"/>
        </w:rPr>
        <w:t>,</w:t>
      </w:r>
      <w:r w:rsidRPr="009870FA">
        <w:rPr>
          <w:rFonts w:asciiTheme="majorBidi" w:hAnsiTheme="majorBidi" w:cstheme="majorBidi"/>
          <w:szCs w:val="20"/>
        </w:rPr>
        <w:t xml:space="preserve"> United Arab Emirates), Asia (China, Malaysia</w:t>
      </w:r>
      <w:r w:rsidR="004D57B0">
        <w:rPr>
          <w:rFonts w:asciiTheme="majorBidi" w:hAnsiTheme="majorBidi" w:cstheme="majorBidi" w:hint="eastAsia"/>
          <w:szCs w:val="20"/>
        </w:rPr>
        <w:t xml:space="preserve">, </w:t>
      </w:r>
      <w:r w:rsidRPr="009870FA">
        <w:rPr>
          <w:rFonts w:asciiTheme="majorBidi" w:hAnsiTheme="majorBidi" w:cstheme="majorBidi"/>
          <w:szCs w:val="20"/>
        </w:rPr>
        <w:t>Thailand), Europe (Turkey), Latin America (Argentina, Chile, Colombia, Guatemala, Mexico</w:t>
      </w:r>
      <w:r w:rsidR="004D57B0">
        <w:rPr>
          <w:rFonts w:asciiTheme="majorBidi" w:hAnsiTheme="majorBidi" w:cstheme="majorBidi" w:hint="eastAsia"/>
          <w:szCs w:val="20"/>
        </w:rPr>
        <w:t xml:space="preserve">, </w:t>
      </w:r>
      <w:r w:rsidRPr="009870FA">
        <w:rPr>
          <w:rFonts w:asciiTheme="majorBidi" w:hAnsiTheme="majorBidi" w:cstheme="majorBidi"/>
          <w:szCs w:val="20"/>
        </w:rPr>
        <w:t>Venezuela).</w:t>
      </w:r>
    </w:p>
    <w:p w14:paraId="3D974E41" w14:textId="56F48A6D" w:rsidR="009870FA" w:rsidRPr="009870FA" w:rsidRDefault="009870FA" w:rsidP="00B36A1E">
      <w:pPr>
        <w:jc w:val="left"/>
        <w:rPr>
          <w:rFonts w:asciiTheme="majorBidi" w:hAnsiTheme="majorBidi" w:cstheme="majorBidi"/>
          <w:szCs w:val="20"/>
        </w:rPr>
      </w:pPr>
      <w:r w:rsidRPr="009870FA">
        <w:rPr>
          <w:rFonts w:asciiTheme="majorBidi" w:hAnsiTheme="majorBidi" w:cstheme="majorBidi"/>
          <w:szCs w:val="20"/>
          <w:vertAlign w:val="superscript"/>
        </w:rPr>
        <w:t>*</w:t>
      </w:r>
      <w:r w:rsidRPr="009870FA">
        <w:rPr>
          <w:rFonts w:asciiTheme="majorBidi" w:hAnsiTheme="majorBidi" w:cstheme="majorBidi"/>
          <w:vertAlign w:val="superscript"/>
        </w:rPr>
        <w:t xml:space="preserve"> </w:t>
      </w:r>
      <w:r w:rsidRPr="009870FA">
        <w:rPr>
          <w:rFonts w:asciiTheme="majorBidi" w:hAnsiTheme="majorBidi" w:cstheme="majorBidi"/>
          <w:szCs w:val="20"/>
        </w:rPr>
        <w:t>North America (USA</w:t>
      </w:r>
      <w:r w:rsidR="004D57B0">
        <w:rPr>
          <w:rFonts w:asciiTheme="majorBidi" w:hAnsiTheme="majorBidi" w:cstheme="majorBidi" w:hint="eastAsia"/>
          <w:szCs w:val="20"/>
        </w:rPr>
        <w:t xml:space="preserve">, </w:t>
      </w:r>
      <w:r w:rsidRPr="009870FA">
        <w:rPr>
          <w:rFonts w:asciiTheme="majorBidi" w:hAnsiTheme="majorBidi" w:cstheme="majorBidi"/>
          <w:szCs w:val="20"/>
        </w:rPr>
        <w:t>Canada), South America (Brazil, Chile, Colombia, Argentina, Mexico), Europe (UK, Germany, Netherlands, Italy, France).</w:t>
      </w:r>
    </w:p>
    <w:p w14:paraId="70A1D612" w14:textId="77777777" w:rsidR="009870FA" w:rsidRPr="009870FA" w:rsidRDefault="009870FA" w:rsidP="009870FA">
      <w:pPr>
        <w:rPr>
          <w:rFonts w:asciiTheme="majorBidi" w:hAnsiTheme="majorBidi" w:cstheme="majorBidi"/>
        </w:rPr>
        <w:sectPr w:rsidR="009870FA" w:rsidRPr="009870FA" w:rsidSect="00D6084A">
          <w:footerReference w:type="even" r:id="rId10"/>
          <w:footerReference w:type="default" r:id="rId11"/>
          <w:footerReference w:type="first" r:id="rId12"/>
          <w:pgSz w:w="16838" w:h="11906" w:orient="landscape"/>
          <w:pgMar w:top="1797" w:right="1440" w:bottom="1797" w:left="1440" w:header="851" w:footer="992" w:gutter="0"/>
          <w:pgNumType w:fmt="numberInDash"/>
          <w:cols w:space="425"/>
          <w:docGrid w:type="lines" w:linePitch="326"/>
        </w:sectPr>
      </w:pPr>
    </w:p>
    <w:p w14:paraId="0B9E752A" w14:textId="77777777" w:rsidR="009870FA" w:rsidRDefault="009870FA" w:rsidP="00AC70C8">
      <w:pPr>
        <w:spacing w:line="400" w:lineRule="exact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07BDF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07539C10" w14:textId="77777777" w:rsidR="00AC70C8" w:rsidRPr="00AC70C8" w:rsidRDefault="009870FA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D46B25">
        <w:rPr>
          <w:rFonts w:asciiTheme="majorBidi" w:hAnsiTheme="majorBidi" w:cstheme="majorBidi"/>
          <w:sz w:val="21"/>
          <w:szCs w:val="21"/>
        </w:rPr>
        <w:fldChar w:fldCharType="begin"/>
      </w:r>
      <w:r w:rsidRPr="00D46B25">
        <w:rPr>
          <w:rFonts w:asciiTheme="majorBidi" w:hAnsiTheme="majorBidi" w:cstheme="majorBidi"/>
          <w:sz w:val="21"/>
          <w:szCs w:val="21"/>
        </w:rPr>
        <w:instrText xml:space="preserve"> ADDIN EN.REFLIST </w:instrText>
      </w:r>
      <w:r w:rsidRPr="00D46B25">
        <w:rPr>
          <w:rFonts w:asciiTheme="majorBidi" w:hAnsiTheme="majorBidi" w:cstheme="majorBidi"/>
          <w:sz w:val="21"/>
          <w:szCs w:val="21"/>
        </w:rPr>
        <w:fldChar w:fldCharType="separate"/>
      </w:r>
      <w:r w:rsidR="00AC70C8" w:rsidRPr="00AC70C8">
        <w:rPr>
          <w:rFonts w:asciiTheme="majorBidi" w:hAnsiTheme="majorBidi" w:cstheme="majorBidi"/>
          <w:sz w:val="21"/>
          <w:szCs w:val="21"/>
        </w:rPr>
        <w:fldChar w:fldCharType="begin"/>
      </w:r>
      <w:r w:rsidR="00AC70C8" w:rsidRPr="00AC70C8">
        <w:rPr>
          <w:rFonts w:asciiTheme="majorBidi" w:hAnsiTheme="majorBidi" w:cstheme="majorBidi"/>
          <w:sz w:val="21"/>
          <w:szCs w:val="21"/>
        </w:rPr>
        <w:instrText xml:space="preserve"> ADDIN EN.REFLIST </w:instrText>
      </w:r>
      <w:r w:rsidR="00AC70C8" w:rsidRPr="00AC70C8">
        <w:rPr>
          <w:rFonts w:asciiTheme="majorBidi" w:hAnsiTheme="majorBidi" w:cstheme="majorBidi"/>
          <w:sz w:val="21"/>
          <w:szCs w:val="21"/>
        </w:rPr>
        <w:fldChar w:fldCharType="separate"/>
      </w:r>
      <w:r w:rsidR="00AC70C8" w:rsidRPr="00AC70C8">
        <w:rPr>
          <w:b/>
          <w:sz w:val="21"/>
          <w:szCs w:val="21"/>
        </w:rPr>
        <w:t>1.</w:t>
      </w:r>
      <w:r w:rsidR="00AC70C8" w:rsidRPr="00AC70C8">
        <w:rPr>
          <w:sz w:val="21"/>
          <w:szCs w:val="21"/>
        </w:rPr>
        <w:tab/>
        <w:t xml:space="preserve">Aristides M, Weston AR, FitzGerald P, Le Reun C, Maniadakis N. Patient preference and willingness-to-pay for humalog mix25 relative to humulin 30/70: a multicountry application of a discrete choice experiment. </w:t>
      </w:r>
      <w:r w:rsidR="00AC70C8" w:rsidRPr="00AC70C8">
        <w:rPr>
          <w:i/>
          <w:sz w:val="21"/>
          <w:szCs w:val="21"/>
        </w:rPr>
        <w:t>Value Health.</w:t>
      </w:r>
      <w:r w:rsidR="00AC70C8" w:rsidRPr="00AC70C8">
        <w:rPr>
          <w:sz w:val="21"/>
          <w:szCs w:val="21"/>
        </w:rPr>
        <w:t xml:space="preserve"> 2004;7:442-454. </w:t>
      </w:r>
      <w:hyperlink r:id="rId13" w:history="1">
        <w:r w:rsidR="00AC70C8" w:rsidRPr="00AC70C8">
          <w:rPr>
            <w:rStyle w:val="ad"/>
            <w:sz w:val="21"/>
            <w:szCs w:val="21"/>
          </w:rPr>
          <w:t>https://doi.org/10.1111/j.1524-4733.2004.74007.x</w:t>
        </w:r>
      </w:hyperlink>
    </w:p>
    <w:p w14:paraId="2D96B3FB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.</w:t>
      </w:r>
      <w:r w:rsidRPr="00AC70C8">
        <w:rPr>
          <w:sz w:val="21"/>
          <w:szCs w:val="21"/>
        </w:rPr>
        <w:tab/>
        <w:t xml:space="preserve">Guimarães C, Marra CA, Colley L, et al. Socioeconomic differences in preferences and willingness-to-pay for insulin delivery systems in type 1 and type 2 diabetes. </w:t>
      </w:r>
      <w:r w:rsidRPr="00AC70C8">
        <w:rPr>
          <w:i/>
          <w:sz w:val="21"/>
          <w:szCs w:val="21"/>
        </w:rPr>
        <w:t>Diabetes Technol The.</w:t>
      </w:r>
      <w:r w:rsidRPr="00AC70C8">
        <w:rPr>
          <w:sz w:val="21"/>
          <w:szCs w:val="21"/>
        </w:rPr>
        <w:t xml:space="preserve"> 2009;11:567-573. </w:t>
      </w:r>
      <w:hyperlink r:id="rId14" w:history="1">
        <w:r w:rsidRPr="00AC70C8">
          <w:rPr>
            <w:rStyle w:val="ad"/>
            <w:sz w:val="21"/>
            <w:szCs w:val="21"/>
          </w:rPr>
          <w:t>https://doi.org/10.1089/dia.2009.0034</w:t>
        </w:r>
      </w:hyperlink>
    </w:p>
    <w:p w14:paraId="0983776F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3.</w:t>
      </w:r>
      <w:r w:rsidRPr="00AC70C8">
        <w:rPr>
          <w:sz w:val="21"/>
          <w:szCs w:val="21"/>
        </w:rPr>
        <w:tab/>
        <w:t xml:space="preserve">Hauber AB, Mohamed AF, Johnson FR, Falvey H. Treatment preferences and medication adherence of people with type 2 diabetes using oral glucose-lowering agents. </w:t>
      </w:r>
      <w:r w:rsidRPr="00AC70C8">
        <w:rPr>
          <w:i/>
          <w:sz w:val="21"/>
          <w:szCs w:val="21"/>
        </w:rPr>
        <w:t>Diabetic Med.</w:t>
      </w:r>
      <w:r w:rsidRPr="00AC70C8">
        <w:rPr>
          <w:sz w:val="21"/>
          <w:szCs w:val="21"/>
        </w:rPr>
        <w:t xml:space="preserve"> 2009;26:416-424. </w:t>
      </w:r>
      <w:hyperlink r:id="rId15" w:history="1">
        <w:r w:rsidRPr="00AC70C8">
          <w:rPr>
            <w:rStyle w:val="ad"/>
            <w:sz w:val="21"/>
            <w:szCs w:val="21"/>
          </w:rPr>
          <w:t>https://doi.org/10.1111/j.1464-5491.2009.02696.x</w:t>
        </w:r>
      </w:hyperlink>
    </w:p>
    <w:p w14:paraId="1389893C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4.</w:t>
      </w:r>
      <w:r w:rsidRPr="00AC70C8">
        <w:rPr>
          <w:sz w:val="21"/>
          <w:szCs w:val="21"/>
        </w:rPr>
        <w:tab/>
        <w:t xml:space="preserve">Jendle J, Torffvit O, Ridderstrale M, Lammert M, Ericsson A, Bogelund M. Willingness to pay for health improvements associated with anti-diabetes treatments for people with type 2 diabetes. </w:t>
      </w:r>
      <w:r w:rsidRPr="00AC70C8">
        <w:rPr>
          <w:i/>
          <w:sz w:val="21"/>
          <w:szCs w:val="21"/>
        </w:rPr>
        <w:t>Curr Med Res Opin.</w:t>
      </w:r>
      <w:r w:rsidRPr="00AC70C8">
        <w:rPr>
          <w:sz w:val="21"/>
          <w:szCs w:val="21"/>
        </w:rPr>
        <w:t xml:space="preserve"> 2010;26:917-923. </w:t>
      </w:r>
      <w:hyperlink r:id="rId16" w:history="1">
        <w:r w:rsidRPr="00AC70C8">
          <w:rPr>
            <w:rStyle w:val="ad"/>
            <w:sz w:val="21"/>
            <w:szCs w:val="21"/>
          </w:rPr>
          <w:t>https://doi.org/10.1185/03007991003657867</w:t>
        </w:r>
      </w:hyperlink>
    </w:p>
    <w:p w14:paraId="1E628735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5.</w:t>
      </w:r>
      <w:r w:rsidRPr="00AC70C8">
        <w:rPr>
          <w:sz w:val="21"/>
          <w:szCs w:val="21"/>
        </w:rPr>
        <w:tab/>
        <w:t xml:space="preserve">Bøgelund M, Vilsbøll T, Faber J, Henriksen JE, Gjesing RP, Lammert M. Patient preferences for diabetes management among people with type 2 diabetes in Denmark a discrete choice experiment. </w:t>
      </w:r>
      <w:r w:rsidRPr="00AC70C8">
        <w:rPr>
          <w:i/>
          <w:sz w:val="21"/>
          <w:szCs w:val="21"/>
        </w:rPr>
        <w:t>Curr Med Res Opin.</w:t>
      </w:r>
      <w:r w:rsidRPr="00AC70C8">
        <w:rPr>
          <w:sz w:val="21"/>
          <w:szCs w:val="21"/>
        </w:rPr>
        <w:t xml:space="preserve"> 2011;27:2175-2183. </w:t>
      </w:r>
      <w:hyperlink r:id="rId17" w:history="1">
        <w:r w:rsidRPr="00AC70C8">
          <w:rPr>
            <w:rStyle w:val="ad"/>
            <w:sz w:val="21"/>
            <w:szCs w:val="21"/>
          </w:rPr>
          <w:t>https://doi.org/10.1185/03007995.2011.625404</w:t>
        </w:r>
      </w:hyperlink>
    </w:p>
    <w:p w14:paraId="44E9CFE0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6.</w:t>
      </w:r>
      <w:r w:rsidRPr="00AC70C8">
        <w:rPr>
          <w:sz w:val="21"/>
          <w:szCs w:val="21"/>
        </w:rPr>
        <w:tab/>
        <w:t xml:space="preserve">Casciano R, Malangone E, Ramachandran A, Gagliardino JJ. A quantitative assessment of patient barriers to insulin. </w:t>
      </w:r>
      <w:r w:rsidRPr="00AC70C8">
        <w:rPr>
          <w:i/>
          <w:sz w:val="21"/>
          <w:szCs w:val="21"/>
        </w:rPr>
        <w:t>Int J Clin Pract.</w:t>
      </w:r>
      <w:r w:rsidRPr="00AC70C8">
        <w:rPr>
          <w:sz w:val="21"/>
          <w:szCs w:val="21"/>
        </w:rPr>
        <w:t xml:space="preserve"> 2011;65:408-414. </w:t>
      </w:r>
      <w:hyperlink r:id="rId18" w:history="1">
        <w:r w:rsidRPr="00AC70C8">
          <w:rPr>
            <w:rStyle w:val="ad"/>
            <w:sz w:val="21"/>
            <w:szCs w:val="21"/>
          </w:rPr>
          <w:t>https://doi.org/10.1111/j.1742-1241.2010.02590.x</w:t>
        </w:r>
      </w:hyperlink>
    </w:p>
    <w:p w14:paraId="58D89320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7.</w:t>
      </w:r>
      <w:r w:rsidRPr="00AC70C8">
        <w:rPr>
          <w:sz w:val="21"/>
          <w:szCs w:val="21"/>
        </w:rPr>
        <w:tab/>
        <w:t xml:space="preserve">Lloyd A, Nafees B, Barnett AH, et al. Willingness to pay for improvements in chronic long-acting insulin therapy in individuals with type 1 or type 2 diabetes mellitus. </w:t>
      </w:r>
      <w:r w:rsidRPr="00AC70C8">
        <w:rPr>
          <w:i/>
          <w:sz w:val="21"/>
          <w:szCs w:val="21"/>
        </w:rPr>
        <w:t>Clin Ther.</w:t>
      </w:r>
      <w:r w:rsidRPr="00AC70C8">
        <w:rPr>
          <w:sz w:val="21"/>
          <w:szCs w:val="21"/>
        </w:rPr>
        <w:t xml:space="preserve"> 2011;33:1258-1267. </w:t>
      </w:r>
      <w:hyperlink r:id="rId19" w:history="1">
        <w:r w:rsidRPr="00AC70C8">
          <w:rPr>
            <w:rStyle w:val="ad"/>
            <w:sz w:val="21"/>
            <w:szCs w:val="21"/>
          </w:rPr>
          <w:t>https://doi.org/10.1016/j.clinthera.2011.07.017</w:t>
        </w:r>
      </w:hyperlink>
    </w:p>
    <w:p w14:paraId="079108CC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8.</w:t>
      </w:r>
      <w:r w:rsidRPr="00AC70C8">
        <w:rPr>
          <w:sz w:val="21"/>
          <w:szCs w:val="21"/>
        </w:rPr>
        <w:tab/>
        <w:t xml:space="preserve">Gelhorn HL, Stringer SM, Brooks A, et al. Preferences for medication attributes among patients with type 2 diabetes mellitus in the UK. </w:t>
      </w:r>
      <w:r w:rsidRPr="00AC70C8">
        <w:rPr>
          <w:i/>
          <w:sz w:val="21"/>
          <w:szCs w:val="21"/>
        </w:rPr>
        <w:t>Diabetes Obes Metab.</w:t>
      </w:r>
      <w:r w:rsidRPr="00AC70C8">
        <w:rPr>
          <w:sz w:val="21"/>
          <w:szCs w:val="21"/>
        </w:rPr>
        <w:t xml:space="preserve"> 2013;15:802-809. </w:t>
      </w:r>
      <w:hyperlink r:id="rId20" w:history="1">
        <w:r w:rsidRPr="00AC70C8">
          <w:rPr>
            <w:rStyle w:val="ad"/>
            <w:sz w:val="21"/>
            <w:szCs w:val="21"/>
          </w:rPr>
          <w:t>https://doi.org/10.1111/dom.12091</w:t>
        </w:r>
      </w:hyperlink>
    </w:p>
    <w:p w14:paraId="620B293D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9.</w:t>
      </w:r>
      <w:r w:rsidRPr="00AC70C8">
        <w:rPr>
          <w:sz w:val="21"/>
          <w:szCs w:val="21"/>
        </w:rPr>
        <w:tab/>
        <w:t xml:space="preserve">Hauber AB, Han S, Yang JC, et al. Effect of pill burden on dosing preferences, willingness to pay, and likely adherence among patients with type 2 diabetes. </w:t>
      </w:r>
      <w:r w:rsidRPr="00AC70C8">
        <w:rPr>
          <w:i/>
          <w:sz w:val="21"/>
          <w:szCs w:val="21"/>
        </w:rPr>
        <w:t>Patient Prefer Adher.</w:t>
      </w:r>
      <w:r w:rsidRPr="00AC70C8">
        <w:rPr>
          <w:sz w:val="21"/>
          <w:szCs w:val="21"/>
        </w:rPr>
        <w:t xml:space="preserve"> 2013;7:937-949. </w:t>
      </w:r>
      <w:hyperlink r:id="rId21" w:history="1">
        <w:r w:rsidRPr="00AC70C8">
          <w:rPr>
            <w:rStyle w:val="ad"/>
            <w:sz w:val="21"/>
            <w:szCs w:val="21"/>
          </w:rPr>
          <w:t>https://doi.org/10.2147/PPA.S43465</w:t>
        </w:r>
      </w:hyperlink>
    </w:p>
    <w:p w14:paraId="6139ECAA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0.</w:t>
      </w:r>
      <w:r w:rsidRPr="00AC70C8">
        <w:rPr>
          <w:sz w:val="21"/>
          <w:szCs w:val="21"/>
        </w:rPr>
        <w:tab/>
        <w:t xml:space="preserve">Mohamed AF, Zhang J, Johnson FR, et al. Avoidance of weight gain is important for oral type 2 diabetes treatments in Sweden and Germany: patient preferences. </w:t>
      </w:r>
      <w:r w:rsidRPr="00AC70C8">
        <w:rPr>
          <w:i/>
          <w:sz w:val="21"/>
          <w:szCs w:val="21"/>
        </w:rPr>
        <w:t>Diabetes Metab.</w:t>
      </w:r>
      <w:r w:rsidRPr="00AC70C8">
        <w:rPr>
          <w:sz w:val="21"/>
          <w:szCs w:val="21"/>
        </w:rPr>
        <w:t xml:space="preserve"> 2013;39:397-403. </w:t>
      </w:r>
      <w:hyperlink r:id="rId22" w:history="1">
        <w:r w:rsidRPr="00AC70C8">
          <w:rPr>
            <w:rStyle w:val="ad"/>
            <w:sz w:val="21"/>
            <w:szCs w:val="21"/>
          </w:rPr>
          <w:t>https://doi.org/10.1016/j.diabet.2013.06.001</w:t>
        </w:r>
      </w:hyperlink>
    </w:p>
    <w:p w14:paraId="063917FE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1.</w:t>
      </w:r>
      <w:r w:rsidRPr="00AC70C8">
        <w:rPr>
          <w:sz w:val="21"/>
          <w:szCs w:val="21"/>
        </w:rPr>
        <w:tab/>
        <w:t xml:space="preserve">Poulos C, González JM, Lee LJ, et al. Physician preferences for extra-glycemic effects of type 2 diabetes treatments. </w:t>
      </w:r>
      <w:r w:rsidRPr="00AC70C8">
        <w:rPr>
          <w:i/>
          <w:sz w:val="21"/>
          <w:szCs w:val="21"/>
        </w:rPr>
        <w:t>Diabetes Ther.</w:t>
      </w:r>
      <w:r w:rsidRPr="00AC70C8">
        <w:rPr>
          <w:sz w:val="21"/>
          <w:szCs w:val="21"/>
        </w:rPr>
        <w:t xml:space="preserve"> 2013;4:443-459. </w:t>
      </w:r>
      <w:hyperlink r:id="rId23" w:history="1">
        <w:r w:rsidRPr="00AC70C8">
          <w:rPr>
            <w:rStyle w:val="ad"/>
            <w:sz w:val="21"/>
            <w:szCs w:val="21"/>
          </w:rPr>
          <w:t>https://doi.org/10.1007/s13300-013-0046-7</w:t>
        </w:r>
      </w:hyperlink>
    </w:p>
    <w:p w14:paraId="575A23C5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2.</w:t>
      </w:r>
      <w:r w:rsidRPr="00AC70C8">
        <w:rPr>
          <w:sz w:val="21"/>
          <w:szCs w:val="21"/>
        </w:rPr>
        <w:tab/>
        <w:t xml:space="preserve">Veldwijk J, Lambooij MS, De Bekker-Grob EW, Smit HA, De Wit GA. The effect of including an opt-out option in discrete choice experiments. </w:t>
      </w:r>
      <w:r w:rsidRPr="00AC70C8">
        <w:rPr>
          <w:i/>
          <w:sz w:val="21"/>
          <w:szCs w:val="21"/>
        </w:rPr>
        <w:t>PLoS One.</w:t>
      </w:r>
      <w:r w:rsidRPr="00AC70C8">
        <w:rPr>
          <w:sz w:val="21"/>
          <w:szCs w:val="21"/>
        </w:rPr>
        <w:t xml:space="preserve"> 2014;9:e111805. </w:t>
      </w:r>
      <w:hyperlink r:id="rId24" w:history="1">
        <w:r w:rsidRPr="00AC70C8">
          <w:rPr>
            <w:rStyle w:val="ad"/>
            <w:sz w:val="21"/>
            <w:szCs w:val="21"/>
          </w:rPr>
          <w:t>https://doi.org/10.1371/journal.pone.0111805</w:t>
        </w:r>
      </w:hyperlink>
    </w:p>
    <w:p w14:paraId="381B14C2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lastRenderedPageBreak/>
        <w:t>13.</w:t>
      </w:r>
      <w:r w:rsidRPr="00AC70C8">
        <w:rPr>
          <w:sz w:val="21"/>
          <w:szCs w:val="21"/>
        </w:rPr>
        <w:tab/>
        <w:t xml:space="preserve">Gelhorn HL, Poon JL, Davies EW, Paczkowski R, Curtis SE, Boye KS. Evaluating preferences for profiles of GLP-1 receptor agonists among injection-naïve type 2 diabetes patients in the UK. </w:t>
      </w:r>
      <w:r w:rsidRPr="00AC70C8">
        <w:rPr>
          <w:i/>
          <w:sz w:val="21"/>
          <w:szCs w:val="21"/>
        </w:rPr>
        <w:t>Patient Prefer Adher.</w:t>
      </w:r>
      <w:r w:rsidRPr="00AC70C8">
        <w:rPr>
          <w:sz w:val="21"/>
          <w:szCs w:val="21"/>
        </w:rPr>
        <w:t xml:space="preserve"> 2015;9:1611-1622. </w:t>
      </w:r>
      <w:hyperlink r:id="rId25" w:history="1">
        <w:r w:rsidRPr="00AC70C8">
          <w:rPr>
            <w:rStyle w:val="ad"/>
            <w:sz w:val="21"/>
            <w:szCs w:val="21"/>
          </w:rPr>
          <w:t>http://doi.org/10.2147/ppa.S90842</w:t>
        </w:r>
      </w:hyperlink>
    </w:p>
    <w:p w14:paraId="01F8284D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4.</w:t>
      </w:r>
      <w:r w:rsidRPr="00AC70C8">
        <w:rPr>
          <w:sz w:val="21"/>
          <w:szCs w:val="21"/>
        </w:rPr>
        <w:tab/>
        <w:t xml:space="preserve">Hauber AB, Tunceli K, Yang JC, et al. A survey of patient preferences for oral antihyperglycemic therapy in patients with type 2 diabetes mellitus. </w:t>
      </w:r>
      <w:r w:rsidRPr="00AC70C8">
        <w:rPr>
          <w:i/>
          <w:sz w:val="21"/>
          <w:szCs w:val="21"/>
        </w:rPr>
        <w:t>Diabetes Ther.</w:t>
      </w:r>
      <w:r w:rsidRPr="00AC70C8">
        <w:rPr>
          <w:sz w:val="21"/>
          <w:szCs w:val="21"/>
        </w:rPr>
        <w:t xml:space="preserve"> 2015;6:75-84. </w:t>
      </w:r>
      <w:hyperlink r:id="rId26" w:history="1">
        <w:r w:rsidRPr="00AC70C8">
          <w:rPr>
            <w:rStyle w:val="ad"/>
            <w:sz w:val="21"/>
            <w:szCs w:val="21"/>
          </w:rPr>
          <w:t>https://doi.org/10.1007/s13300-015-0094-2</w:t>
        </w:r>
      </w:hyperlink>
    </w:p>
    <w:p w14:paraId="282ED2F0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5.</w:t>
      </w:r>
      <w:r w:rsidRPr="00AC70C8">
        <w:rPr>
          <w:sz w:val="21"/>
          <w:szCs w:val="21"/>
        </w:rPr>
        <w:tab/>
        <w:t xml:space="preserve">Mol PG, Arnardottir AH, Straus SM, et al. Understanding drug preferences, different perspectives. </w:t>
      </w:r>
      <w:r w:rsidRPr="00AC70C8">
        <w:rPr>
          <w:i/>
          <w:sz w:val="21"/>
          <w:szCs w:val="21"/>
        </w:rPr>
        <w:t>Br J Clin Pharmacol.</w:t>
      </w:r>
      <w:r w:rsidRPr="00AC70C8">
        <w:rPr>
          <w:sz w:val="21"/>
          <w:szCs w:val="21"/>
        </w:rPr>
        <w:t xml:space="preserve"> 2015;79:978-987. </w:t>
      </w:r>
      <w:hyperlink r:id="rId27" w:history="1">
        <w:r w:rsidRPr="00AC70C8">
          <w:rPr>
            <w:rStyle w:val="ad"/>
            <w:sz w:val="21"/>
            <w:szCs w:val="21"/>
          </w:rPr>
          <w:t>https://doi.org/10.1111/bcp.12566</w:t>
        </w:r>
      </w:hyperlink>
    </w:p>
    <w:p w14:paraId="275F072D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6.</w:t>
      </w:r>
      <w:r w:rsidRPr="00AC70C8">
        <w:rPr>
          <w:sz w:val="21"/>
          <w:szCs w:val="21"/>
        </w:rPr>
        <w:tab/>
        <w:t xml:space="preserve">Morillas C, Feliciano R, Catalina PF, et al. Patients’ and physicians’ preferences for type 2 diabetes mellitus treatments in Spain and Portugal: a discrete choice experiment. </w:t>
      </w:r>
      <w:r w:rsidRPr="00AC70C8">
        <w:rPr>
          <w:i/>
          <w:sz w:val="21"/>
          <w:szCs w:val="21"/>
        </w:rPr>
        <w:t>Patient Prefer Adher.</w:t>
      </w:r>
      <w:r w:rsidRPr="00AC70C8">
        <w:rPr>
          <w:sz w:val="21"/>
          <w:szCs w:val="21"/>
        </w:rPr>
        <w:t xml:space="preserve"> 2015;9:1443-1458. </w:t>
      </w:r>
      <w:hyperlink r:id="rId28" w:history="1">
        <w:r w:rsidRPr="00AC70C8">
          <w:rPr>
            <w:rStyle w:val="ad"/>
            <w:sz w:val="21"/>
            <w:szCs w:val="21"/>
          </w:rPr>
          <w:t>https://doi.org/10.2147/PPA.S88022</w:t>
        </w:r>
      </w:hyperlink>
    </w:p>
    <w:p w14:paraId="03A3067E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7.</w:t>
      </w:r>
      <w:r w:rsidRPr="00AC70C8">
        <w:rPr>
          <w:sz w:val="21"/>
          <w:szCs w:val="21"/>
        </w:rPr>
        <w:tab/>
        <w:t xml:space="preserve">Feher MD, Brazier J, Schaper N, Vega-Hernandez G, Nikolajsen A, Bøgelund M. Patients’ with type 2 diabetes willingness to pay for insulin therapy and clinical outcomes. </w:t>
      </w:r>
      <w:r w:rsidRPr="00AC70C8">
        <w:rPr>
          <w:i/>
          <w:sz w:val="21"/>
          <w:szCs w:val="21"/>
        </w:rPr>
        <w:t>BMJ Open Diab Res Ca.</w:t>
      </w:r>
      <w:r w:rsidRPr="00AC70C8">
        <w:rPr>
          <w:sz w:val="21"/>
          <w:szCs w:val="21"/>
        </w:rPr>
        <w:t xml:space="preserve"> 2016;4:e000192. </w:t>
      </w:r>
      <w:hyperlink r:id="rId29" w:history="1">
        <w:r w:rsidRPr="00AC70C8">
          <w:rPr>
            <w:rStyle w:val="ad"/>
            <w:sz w:val="21"/>
            <w:szCs w:val="21"/>
          </w:rPr>
          <w:t>https://doi.org/10.1136/bmjdrc-2016-000192</w:t>
        </w:r>
      </w:hyperlink>
    </w:p>
    <w:p w14:paraId="203CCBA5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8.</w:t>
      </w:r>
      <w:r w:rsidRPr="00AC70C8">
        <w:rPr>
          <w:sz w:val="21"/>
          <w:szCs w:val="21"/>
        </w:rPr>
        <w:tab/>
        <w:t xml:space="preserve">Hauber AB, Nguyen H, Posner J, Kalsekar I, Ruggles J. A discrete-choice experiment to quantify patient preferences for frequency of glucagon-like peptide-1 receptor agonist injections in the treatment of type 2 diabetes. </w:t>
      </w:r>
      <w:r w:rsidRPr="00AC70C8">
        <w:rPr>
          <w:i/>
          <w:sz w:val="21"/>
          <w:szCs w:val="21"/>
        </w:rPr>
        <w:t>Curr Med Res Opin.</w:t>
      </w:r>
      <w:r w:rsidRPr="00AC70C8">
        <w:rPr>
          <w:sz w:val="21"/>
          <w:szCs w:val="21"/>
        </w:rPr>
        <w:t xml:space="preserve"> 2016;32:251-262. </w:t>
      </w:r>
      <w:hyperlink r:id="rId30" w:history="1">
        <w:r w:rsidRPr="00AC70C8">
          <w:rPr>
            <w:rStyle w:val="ad"/>
            <w:sz w:val="21"/>
            <w:szCs w:val="21"/>
          </w:rPr>
          <w:t>https://doi.org/10.1185/03007995.2015.1117433</w:t>
        </w:r>
      </w:hyperlink>
    </w:p>
    <w:p w14:paraId="575D3170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19.</w:t>
      </w:r>
      <w:r w:rsidRPr="00AC70C8">
        <w:rPr>
          <w:sz w:val="21"/>
          <w:szCs w:val="21"/>
        </w:rPr>
        <w:tab/>
        <w:t xml:space="preserve">Mühlbacher A, Bethge S. What matters in type 2 diabetes mellitus oral treatment? A discrete choice experiment to evaluate patient preferences. </w:t>
      </w:r>
      <w:r w:rsidRPr="00AC70C8">
        <w:rPr>
          <w:i/>
          <w:sz w:val="21"/>
          <w:szCs w:val="21"/>
        </w:rPr>
        <w:t>Eur J Health Econ.</w:t>
      </w:r>
      <w:r w:rsidRPr="00AC70C8">
        <w:rPr>
          <w:sz w:val="21"/>
          <w:szCs w:val="21"/>
        </w:rPr>
        <w:t xml:space="preserve"> 2016;17:1125-1140. </w:t>
      </w:r>
      <w:hyperlink r:id="rId31" w:history="1">
        <w:r w:rsidRPr="00AC70C8">
          <w:rPr>
            <w:rStyle w:val="ad"/>
            <w:sz w:val="21"/>
            <w:szCs w:val="21"/>
          </w:rPr>
          <w:t>https://doi.org/10.1007/s10198-015-0750-5</w:t>
        </w:r>
      </w:hyperlink>
    </w:p>
    <w:p w14:paraId="2D3E6DE1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0.</w:t>
      </w:r>
      <w:r w:rsidRPr="00AC70C8">
        <w:rPr>
          <w:sz w:val="21"/>
          <w:szCs w:val="21"/>
        </w:rPr>
        <w:tab/>
        <w:t xml:space="preserve">Ma L, Han S, Guan XD, Shi LW, Li W. Investigation and research of endocrinologists’ prescription preferences of insulin injection pen in China: based on discrete choice experiment. </w:t>
      </w:r>
      <w:r w:rsidRPr="00AC70C8">
        <w:rPr>
          <w:i/>
          <w:sz w:val="21"/>
          <w:szCs w:val="21"/>
        </w:rPr>
        <w:t xml:space="preserve">China Academic Electronic Publishing House </w:t>
      </w:r>
      <w:r w:rsidRPr="00AC70C8">
        <w:rPr>
          <w:sz w:val="21"/>
          <w:szCs w:val="21"/>
        </w:rPr>
        <w:t xml:space="preserve">2016;27:5055-5058. </w:t>
      </w:r>
    </w:p>
    <w:p w14:paraId="4F0A228F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1.</w:t>
      </w:r>
      <w:r w:rsidRPr="00AC70C8">
        <w:rPr>
          <w:sz w:val="21"/>
          <w:szCs w:val="21"/>
        </w:rPr>
        <w:tab/>
        <w:t xml:space="preserve">Janssen EM, Longo DR, Bardsley JK, Bridges JFP. Education and patient preferences for treating type 2 diabetes: a stratified discrete-choice experiment. </w:t>
      </w:r>
      <w:r w:rsidRPr="00AC70C8">
        <w:rPr>
          <w:i/>
          <w:sz w:val="21"/>
          <w:szCs w:val="21"/>
        </w:rPr>
        <w:t>Patient Prefer Adher.</w:t>
      </w:r>
      <w:r w:rsidRPr="00AC70C8">
        <w:rPr>
          <w:sz w:val="21"/>
          <w:szCs w:val="21"/>
        </w:rPr>
        <w:t xml:space="preserve"> 2017;11:1729-1736. </w:t>
      </w:r>
      <w:hyperlink r:id="rId32" w:history="1">
        <w:r w:rsidRPr="00AC70C8">
          <w:rPr>
            <w:rStyle w:val="ad"/>
            <w:sz w:val="21"/>
            <w:szCs w:val="21"/>
          </w:rPr>
          <w:t>https://doi.org/10.2147/PPA.S139471</w:t>
        </w:r>
      </w:hyperlink>
    </w:p>
    <w:p w14:paraId="52DCAF46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2.</w:t>
      </w:r>
      <w:r w:rsidRPr="00AC70C8">
        <w:rPr>
          <w:sz w:val="21"/>
          <w:szCs w:val="21"/>
        </w:rPr>
        <w:tab/>
        <w:t xml:space="preserve">Mansfield C, Sikirica MV, Pugh A, et al. Patient preferences for attributes of type 2 diabetes mellitus medications in Germany and Spain: an online discrete-choice experiment survey. </w:t>
      </w:r>
      <w:r w:rsidRPr="00AC70C8">
        <w:rPr>
          <w:i/>
          <w:sz w:val="21"/>
          <w:szCs w:val="21"/>
        </w:rPr>
        <w:t>Diabetes Ther.</w:t>
      </w:r>
      <w:r w:rsidRPr="00AC70C8">
        <w:rPr>
          <w:sz w:val="21"/>
          <w:szCs w:val="21"/>
        </w:rPr>
        <w:t xml:space="preserve"> 2017;8:1365-1378. </w:t>
      </w:r>
      <w:hyperlink r:id="rId33" w:history="1">
        <w:r w:rsidRPr="00AC70C8">
          <w:rPr>
            <w:rStyle w:val="ad"/>
            <w:sz w:val="21"/>
            <w:szCs w:val="21"/>
          </w:rPr>
          <w:t>https://doi.org/10.1007/s13300-017-0326-8</w:t>
        </w:r>
      </w:hyperlink>
    </w:p>
    <w:p w14:paraId="773CFCC6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3.</w:t>
      </w:r>
      <w:r w:rsidRPr="00AC70C8">
        <w:rPr>
          <w:sz w:val="21"/>
          <w:szCs w:val="21"/>
        </w:rPr>
        <w:tab/>
        <w:t xml:space="preserve">Qin L, Chen S, Flood E, et al. Glucagon-like peptide-1 receptor agonist treatment attributes important to injection-experienced patients with type 2 diabetes mellitus: a preference study in Germany and the United Kingdom. </w:t>
      </w:r>
      <w:r w:rsidRPr="00AC70C8">
        <w:rPr>
          <w:i/>
          <w:sz w:val="21"/>
          <w:szCs w:val="21"/>
        </w:rPr>
        <w:t>Diabetes Ther.</w:t>
      </w:r>
      <w:r w:rsidRPr="00AC70C8">
        <w:rPr>
          <w:sz w:val="21"/>
          <w:szCs w:val="21"/>
        </w:rPr>
        <w:t xml:space="preserve"> 2017;8:335-353. </w:t>
      </w:r>
      <w:hyperlink r:id="rId34" w:history="1">
        <w:r w:rsidRPr="00AC70C8">
          <w:rPr>
            <w:rStyle w:val="ad"/>
            <w:sz w:val="21"/>
            <w:szCs w:val="21"/>
          </w:rPr>
          <w:t>https://doi.org/10.1007/s13300-017-0237-8</w:t>
        </w:r>
      </w:hyperlink>
    </w:p>
    <w:p w14:paraId="79BA2ACB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4.</w:t>
      </w:r>
      <w:r w:rsidRPr="00AC70C8">
        <w:rPr>
          <w:sz w:val="21"/>
          <w:szCs w:val="21"/>
        </w:rPr>
        <w:tab/>
        <w:t xml:space="preserve">Fifer S, Rose J, Hamrosi KK, Swain D. Valuing injection frequency and other attributes of type 2 diabetes treatments in Australia: a discrete choice experiment. </w:t>
      </w:r>
      <w:r w:rsidRPr="00AC70C8">
        <w:rPr>
          <w:i/>
          <w:sz w:val="21"/>
          <w:szCs w:val="21"/>
        </w:rPr>
        <w:t>BMC Health Serv Res.</w:t>
      </w:r>
      <w:r w:rsidRPr="00AC70C8">
        <w:rPr>
          <w:sz w:val="21"/>
          <w:szCs w:val="21"/>
        </w:rPr>
        <w:t xml:space="preserve"> 2018;18:675. </w:t>
      </w:r>
      <w:hyperlink r:id="rId35" w:history="1">
        <w:r w:rsidRPr="00AC70C8">
          <w:rPr>
            <w:rStyle w:val="ad"/>
            <w:sz w:val="21"/>
            <w:szCs w:val="21"/>
          </w:rPr>
          <w:t>https://doi.org/10.1186/s12913-018-3484-0</w:t>
        </w:r>
      </w:hyperlink>
    </w:p>
    <w:p w14:paraId="7608991E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lastRenderedPageBreak/>
        <w:t>25.</w:t>
      </w:r>
      <w:r w:rsidRPr="00AC70C8">
        <w:rPr>
          <w:sz w:val="21"/>
          <w:szCs w:val="21"/>
        </w:rPr>
        <w:tab/>
        <w:t xml:space="preserve">Forsander G, Stallknecht S, Samuelsson U, Marcus C, Bøgelund M. Preferences for treatment among adolescents with Type 1 diabetes: a national study using a discrete choice experiment model. </w:t>
      </w:r>
      <w:r w:rsidRPr="00AC70C8">
        <w:rPr>
          <w:i/>
          <w:sz w:val="21"/>
          <w:szCs w:val="21"/>
        </w:rPr>
        <w:t>Diabetic Med.</w:t>
      </w:r>
      <w:r w:rsidRPr="00AC70C8">
        <w:rPr>
          <w:sz w:val="21"/>
          <w:szCs w:val="21"/>
        </w:rPr>
        <w:t xml:space="preserve"> 2018;35:621-629. </w:t>
      </w:r>
      <w:hyperlink r:id="rId36" w:history="1">
        <w:r w:rsidRPr="00AC70C8">
          <w:rPr>
            <w:rStyle w:val="ad"/>
            <w:sz w:val="21"/>
            <w:szCs w:val="21"/>
          </w:rPr>
          <w:t>https://doi.org/10.1111/dme.13592</w:t>
        </w:r>
      </w:hyperlink>
    </w:p>
    <w:p w14:paraId="42E6F8FA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6.</w:t>
      </w:r>
      <w:r w:rsidRPr="00AC70C8">
        <w:rPr>
          <w:sz w:val="21"/>
          <w:szCs w:val="21"/>
        </w:rPr>
        <w:tab/>
        <w:t xml:space="preserve">Janssen EM, Hauber AB, Bridges JFP. Conducting a discrete-choice experiment study following recommendations for good research practices: an application for eliciting patient preferences for diabetes treatments. </w:t>
      </w:r>
      <w:r w:rsidRPr="00AC70C8">
        <w:rPr>
          <w:i/>
          <w:sz w:val="21"/>
          <w:szCs w:val="21"/>
        </w:rPr>
        <w:t>Value Health.</w:t>
      </w:r>
      <w:r w:rsidRPr="00AC70C8">
        <w:rPr>
          <w:sz w:val="21"/>
          <w:szCs w:val="21"/>
        </w:rPr>
        <w:t xml:space="preserve"> 2018;21:59-68. </w:t>
      </w:r>
      <w:hyperlink r:id="rId37" w:history="1">
        <w:r w:rsidRPr="00AC70C8">
          <w:rPr>
            <w:rStyle w:val="ad"/>
            <w:sz w:val="21"/>
            <w:szCs w:val="21"/>
          </w:rPr>
          <w:t>https://doi.org/10.1016/j.jval.2017.07.001</w:t>
        </w:r>
      </w:hyperlink>
    </w:p>
    <w:p w14:paraId="31EA6A02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7.</w:t>
      </w:r>
      <w:r w:rsidRPr="00AC70C8">
        <w:rPr>
          <w:sz w:val="21"/>
          <w:szCs w:val="21"/>
        </w:rPr>
        <w:tab/>
        <w:t xml:space="preserve">Brooks A, Langer J, Tervonen T, Hemmingsen MP, Eguchi K, Bacci E. Patient preferences for glp-1 receptor agonist treatment of type 2 diabetes mellitus in Japan: a discrete choice experiment. </w:t>
      </w:r>
      <w:r w:rsidRPr="00AC70C8">
        <w:rPr>
          <w:i/>
          <w:sz w:val="21"/>
          <w:szCs w:val="21"/>
        </w:rPr>
        <w:t>Diabetes Ther.</w:t>
      </w:r>
      <w:r w:rsidRPr="00AC70C8">
        <w:rPr>
          <w:sz w:val="21"/>
          <w:szCs w:val="21"/>
        </w:rPr>
        <w:t xml:space="preserve"> 2019;10:735-749. </w:t>
      </w:r>
      <w:hyperlink r:id="rId38" w:history="1">
        <w:r w:rsidRPr="00AC70C8">
          <w:rPr>
            <w:rStyle w:val="ad"/>
            <w:sz w:val="21"/>
            <w:szCs w:val="21"/>
          </w:rPr>
          <w:t>https://doi.org/10.1007/s13300-020-00766-5</w:t>
        </w:r>
      </w:hyperlink>
    </w:p>
    <w:p w14:paraId="08F1AABE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8.</w:t>
      </w:r>
      <w:r w:rsidRPr="00AC70C8">
        <w:rPr>
          <w:sz w:val="21"/>
          <w:szCs w:val="21"/>
        </w:rPr>
        <w:tab/>
        <w:t xml:space="preserve">Marchesini G, Pasqualetti P, Anichini R, et al. Patient preferences for treatment in type 2 diabetes: the Italian discrete-choice experiment analysis. </w:t>
      </w:r>
      <w:r w:rsidRPr="00AC70C8">
        <w:rPr>
          <w:i/>
          <w:sz w:val="21"/>
          <w:szCs w:val="21"/>
        </w:rPr>
        <w:t>Acta Diabetol.</w:t>
      </w:r>
      <w:r w:rsidRPr="00AC70C8">
        <w:rPr>
          <w:sz w:val="21"/>
          <w:szCs w:val="21"/>
        </w:rPr>
        <w:t xml:space="preserve"> 2019;56:289-299. </w:t>
      </w:r>
      <w:hyperlink r:id="rId39" w:history="1">
        <w:r w:rsidRPr="00AC70C8">
          <w:rPr>
            <w:rStyle w:val="ad"/>
            <w:sz w:val="21"/>
            <w:szCs w:val="21"/>
          </w:rPr>
          <w:t>https://doi.org/10.1007/s00592-018-1236-6</w:t>
        </w:r>
      </w:hyperlink>
    </w:p>
    <w:p w14:paraId="3A2FF099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29.</w:t>
      </w:r>
      <w:r w:rsidRPr="00AC70C8">
        <w:rPr>
          <w:sz w:val="21"/>
          <w:szCs w:val="21"/>
        </w:rPr>
        <w:tab/>
        <w:t xml:space="preserve">Zhou M, Bridges JFP. Explore preference heterogeneity for treatment among people with type 2 diabetes: a comparison of random-parameters and latent-class estimation techniques. </w:t>
      </w:r>
      <w:r w:rsidRPr="00AC70C8">
        <w:rPr>
          <w:i/>
          <w:sz w:val="21"/>
          <w:szCs w:val="21"/>
        </w:rPr>
        <w:t>J Choice Model.</w:t>
      </w:r>
      <w:r w:rsidRPr="00AC70C8">
        <w:rPr>
          <w:sz w:val="21"/>
          <w:szCs w:val="21"/>
        </w:rPr>
        <w:t xml:space="preserve"> 2019;30:38-49. </w:t>
      </w:r>
      <w:hyperlink r:id="rId40" w:history="1">
        <w:r w:rsidRPr="00AC70C8">
          <w:rPr>
            <w:rStyle w:val="ad"/>
            <w:sz w:val="21"/>
            <w:szCs w:val="21"/>
          </w:rPr>
          <w:t>https://doi.org/10.1016/j.jocm.2018.11.002</w:t>
        </w:r>
      </w:hyperlink>
    </w:p>
    <w:p w14:paraId="5C2DF28D" w14:textId="77777777" w:rsidR="00AC70C8" w:rsidRPr="00AC70C8" w:rsidRDefault="00AC70C8" w:rsidP="00AC70C8">
      <w:pPr>
        <w:pStyle w:val="EndNoteBibliography"/>
        <w:spacing w:line="400" w:lineRule="exact"/>
        <w:ind w:left="720" w:hanging="720"/>
        <w:jc w:val="left"/>
        <w:rPr>
          <w:sz w:val="21"/>
          <w:szCs w:val="21"/>
        </w:rPr>
      </w:pPr>
      <w:r w:rsidRPr="00AC70C8">
        <w:rPr>
          <w:b/>
          <w:sz w:val="21"/>
          <w:szCs w:val="21"/>
        </w:rPr>
        <w:t>30.</w:t>
      </w:r>
      <w:r w:rsidRPr="00AC70C8">
        <w:rPr>
          <w:sz w:val="21"/>
          <w:szCs w:val="21"/>
        </w:rPr>
        <w:tab/>
        <w:t xml:space="preserve">Donnan JR, Johnston K, Chibrikov E, et al. Capturing adult patient preferences toward benefits and risks of second-line antihyperglycemic medications used in type 2 diabetes: a discrete choice experiment. </w:t>
      </w:r>
      <w:r w:rsidRPr="00AC70C8">
        <w:rPr>
          <w:i/>
          <w:sz w:val="21"/>
          <w:szCs w:val="21"/>
        </w:rPr>
        <w:t>Can J Diabetes.</w:t>
      </w:r>
      <w:r w:rsidRPr="00AC70C8">
        <w:rPr>
          <w:sz w:val="21"/>
          <w:szCs w:val="21"/>
        </w:rPr>
        <w:t xml:space="preserve"> 2020;44:6-13. </w:t>
      </w:r>
      <w:hyperlink r:id="rId41" w:history="1">
        <w:r w:rsidRPr="00AC70C8">
          <w:rPr>
            <w:rStyle w:val="ad"/>
            <w:sz w:val="21"/>
            <w:szCs w:val="21"/>
          </w:rPr>
          <w:t>https://doi.org/10.1016/j.jcjd.2019.04.014</w:t>
        </w:r>
      </w:hyperlink>
    </w:p>
    <w:p w14:paraId="69BEE44F" w14:textId="77777777" w:rsidR="00AC70C8" w:rsidRPr="009870FA" w:rsidRDefault="00AC70C8" w:rsidP="00AC70C8">
      <w:pPr>
        <w:spacing w:line="400" w:lineRule="exact"/>
        <w:jc w:val="left"/>
        <w:rPr>
          <w:rFonts w:asciiTheme="majorBidi" w:hAnsiTheme="majorBidi" w:cstheme="majorBidi"/>
        </w:rPr>
      </w:pPr>
      <w:r w:rsidRPr="00AC70C8">
        <w:rPr>
          <w:rFonts w:asciiTheme="majorBidi" w:hAnsiTheme="majorBidi" w:cstheme="majorBidi"/>
          <w:szCs w:val="21"/>
        </w:rPr>
        <w:fldChar w:fldCharType="end"/>
      </w:r>
    </w:p>
    <w:p w14:paraId="12D558E5" w14:textId="4E9D65B4" w:rsidR="00D46B25" w:rsidRPr="00D46B25" w:rsidRDefault="00D46B25" w:rsidP="00AC70C8">
      <w:pPr>
        <w:pStyle w:val="EndNoteBibliography"/>
        <w:spacing w:line="400" w:lineRule="exact"/>
        <w:jc w:val="left"/>
        <w:rPr>
          <w:sz w:val="21"/>
          <w:szCs w:val="21"/>
        </w:rPr>
      </w:pPr>
    </w:p>
    <w:p w14:paraId="51EA3CDD" w14:textId="0CF7A082" w:rsidR="009870FA" w:rsidRPr="009870FA" w:rsidRDefault="009870FA" w:rsidP="00AC70C8">
      <w:pPr>
        <w:spacing w:line="400" w:lineRule="exact"/>
        <w:jc w:val="left"/>
        <w:rPr>
          <w:rFonts w:asciiTheme="majorBidi" w:hAnsiTheme="majorBidi" w:cstheme="majorBidi"/>
        </w:rPr>
      </w:pPr>
      <w:r w:rsidRPr="00D46B25">
        <w:rPr>
          <w:rFonts w:asciiTheme="majorBidi" w:hAnsiTheme="majorBidi" w:cstheme="majorBidi"/>
          <w:szCs w:val="21"/>
        </w:rPr>
        <w:fldChar w:fldCharType="end"/>
      </w:r>
    </w:p>
    <w:p w14:paraId="2296D7FE" w14:textId="77777777" w:rsidR="0005473C" w:rsidRDefault="0005473C">
      <w:pPr>
        <w:widowControl/>
        <w:jc w:val="left"/>
        <w:rPr>
          <w:rFonts w:asciiTheme="majorBidi" w:hAnsiTheme="majorBidi" w:cstheme="majorBidi"/>
          <w:b/>
          <w:bCs/>
          <w:kern w:val="44"/>
          <w:sz w:val="28"/>
          <w:szCs w:val="28"/>
        </w:rPr>
      </w:pPr>
      <w:r>
        <w:rPr>
          <w:rFonts w:asciiTheme="majorBidi" w:hAnsiTheme="majorBidi" w:cstheme="majorBidi"/>
          <w:b/>
          <w:bCs/>
          <w:kern w:val="44"/>
          <w:sz w:val="28"/>
          <w:szCs w:val="28"/>
        </w:rPr>
        <w:br w:type="page"/>
      </w:r>
    </w:p>
    <w:p w14:paraId="77A5EBD7" w14:textId="29B0E170" w:rsidR="000A031C" w:rsidRPr="009870FA" w:rsidRDefault="000A031C" w:rsidP="0014221A">
      <w:pPr>
        <w:keepNext/>
        <w:keepLines/>
        <w:spacing w:line="360" w:lineRule="auto"/>
        <w:outlineLvl w:val="0"/>
        <w:rPr>
          <w:rFonts w:asciiTheme="majorBidi" w:hAnsiTheme="majorBidi" w:cstheme="majorBidi"/>
          <w:b/>
          <w:bCs/>
          <w:kern w:val="44"/>
          <w:sz w:val="28"/>
          <w:szCs w:val="28"/>
        </w:rPr>
      </w:pP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lastRenderedPageBreak/>
        <w:t xml:space="preserve">Appendix </w:t>
      </w:r>
      <w:r w:rsidR="00B22D15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>3</w:t>
      </w:r>
      <w:r w:rsidR="0014221A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 </w:t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 xml:space="preserve">Explanations </w:t>
      </w:r>
      <w:r w:rsidR="0005473C">
        <w:rPr>
          <w:rFonts w:asciiTheme="majorBidi" w:hAnsiTheme="majorBidi" w:cstheme="majorBidi"/>
          <w:b/>
          <w:bCs/>
          <w:kern w:val="44"/>
          <w:sz w:val="28"/>
          <w:szCs w:val="28"/>
        </w:rPr>
        <w:t xml:space="preserve">of the study </w:t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>attributes and levels</w:t>
      </w:r>
    </w:p>
    <w:p w14:paraId="3355A060" w14:textId="77777777" w:rsidR="000A031C" w:rsidRPr="009870FA" w:rsidRDefault="000A031C" w:rsidP="000A031C">
      <w:pPr>
        <w:widowControl/>
        <w:autoSpaceDE w:val="0"/>
        <w:autoSpaceDN w:val="0"/>
        <w:adjustRightInd w:val="0"/>
        <w:spacing w:beforeLines="50" w:before="156" w:line="360" w:lineRule="auto"/>
        <w:jc w:val="left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eastAsia="宋体" w:hAnsiTheme="majorBidi" w:cstheme="majorBidi"/>
          <w:color w:val="000000" w:themeColor="text1"/>
          <w:sz w:val="24"/>
          <w:szCs w:val="24"/>
        </w:rPr>
        <w:t>Investigators were required to convey the following definitions to patients:</w:t>
      </w:r>
    </w:p>
    <w:p w14:paraId="76F65F42" w14:textId="40CA0138" w:rsidR="000A031C" w:rsidRPr="009870FA" w:rsidRDefault="000A031C" w:rsidP="00103B4F">
      <w:pPr>
        <w:widowControl/>
        <w:numPr>
          <w:ilvl w:val="0"/>
          <w:numId w:val="3"/>
        </w:numPr>
        <w:spacing w:line="360" w:lineRule="auto"/>
        <w:ind w:left="480" w:hangingChars="200" w:hanging="48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‘HbA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c</w:t>
      </w:r>
      <w:r w:rsidR="004E25D3" w:rsidRPr="004E25D3">
        <w:rPr>
          <w:rFonts w:asciiTheme="majorBidi" w:eastAsia="宋体" w:hAnsiTheme="majorBidi" w:cstheme="majorBidi" w:hint="eastAsia"/>
          <w:bCs/>
          <w:szCs w:val="21"/>
        </w:rPr>
        <w:t xml:space="preserve"> control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’ </w:t>
      </w:r>
      <w:r w:rsidRPr="009870FA">
        <w:rPr>
          <w:rFonts w:asciiTheme="majorBidi" w:eastAsia="宋体" w:hAnsiTheme="majorBidi" w:cstheme="majorBidi"/>
          <w:color w:val="000000" w:themeColor="text1"/>
          <w:sz w:val="24"/>
          <w:szCs w:val="24"/>
        </w:rPr>
        <w:t xml:space="preserve">means </w:t>
      </w:r>
      <w:r w:rsidRPr="009870FA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that the ideal treatment goals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03B4F">
        <w:rPr>
          <w:rFonts w:asciiTheme="majorBidi" w:hAnsiTheme="majorBidi" w:cstheme="majorBidi" w:hint="eastAsia"/>
          <w:color w:val="000000" w:themeColor="text1"/>
          <w:sz w:val="24"/>
          <w:szCs w:val="24"/>
        </w:rPr>
        <w:t xml:space="preserve">of </w:t>
      </w:r>
      <w:r w:rsidR="00103B4F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HbA</w:t>
      </w:r>
      <w:r w:rsidR="00103B4F" w:rsidRPr="009870FA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c</w:t>
      </w:r>
      <w:r w:rsidR="00103B4F">
        <w:rPr>
          <w:rFonts w:asciiTheme="majorBidi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9870FA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set out in the evidence-based guidelines for individual patients can be achieved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‘Not as expected’ 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implies that there can be certain treatment effects while the HbA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c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rgets cannot be fully achieved; 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‘As expected’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mplies that the ideal treatment effects can be fully achieved. This attribute represents the short-term health benefits.</w:t>
      </w:r>
    </w:p>
    <w:p w14:paraId="64B165C1" w14:textId="18869380" w:rsidR="000A031C" w:rsidRPr="009870FA" w:rsidRDefault="000A031C" w:rsidP="000A031C">
      <w:pPr>
        <w:widowControl/>
        <w:numPr>
          <w:ilvl w:val="0"/>
          <w:numId w:val="3"/>
        </w:numPr>
        <w:spacing w:line="360" w:lineRule="auto"/>
        <w:ind w:left="480" w:hangingChars="200" w:hanging="48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‘Serious side effects’ refers to drug-related serious adverse events. The events are </w:t>
      </w:r>
      <w:r w:rsidRPr="009870F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ife-threatening</w:t>
      </w:r>
      <w:r w:rsidR="00C82CD5">
        <w:rPr>
          <w:rFonts w:asciiTheme="majorBidi" w:hAnsiTheme="majorBidi" w:cstheme="majorBidi" w:hint="eastAsia"/>
          <w:bCs/>
          <w:color w:val="000000" w:themeColor="text1"/>
          <w:sz w:val="24"/>
          <w:szCs w:val="24"/>
        </w:rPr>
        <w:t>,</w:t>
      </w:r>
      <w:r w:rsidRPr="009870F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nd patients need to receive medical care immediately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Serious adverse events such as coma caused by severe hypoglycemia, serious damage to the liver, kidney, and other organs. 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‘Sometimes’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equivalent to the incidence of serious side effects approximately 5%; 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‘Occasionally’ 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quals 2%; ‘Never or rarely’ means 1‰ or less. </w:t>
      </w:r>
    </w:p>
    <w:p w14:paraId="049983D8" w14:textId="7DFF5EB9" w:rsidR="000A031C" w:rsidRPr="009870FA" w:rsidRDefault="000A031C" w:rsidP="00461239">
      <w:pPr>
        <w:widowControl/>
        <w:numPr>
          <w:ilvl w:val="0"/>
          <w:numId w:val="3"/>
        </w:numPr>
        <w:spacing w:line="360" w:lineRule="auto"/>
        <w:ind w:left="480" w:hangingChars="200" w:hanging="48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‘</w:t>
      </w:r>
      <w:r w:rsidR="00461239">
        <w:rPr>
          <w:rFonts w:asciiTheme="majorBidi" w:hAnsiTheme="majorBidi" w:cstheme="majorBidi" w:hint="eastAsia"/>
          <w:color w:val="000000" w:themeColor="text1"/>
          <w:sz w:val="24"/>
          <w:szCs w:val="24"/>
        </w:rPr>
        <w:t>Length of e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xtended life’ means extension of life years after taking drugs, theoretically. This attribute indicates the long-term health benefits.</w:t>
      </w:r>
    </w:p>
    <w:p w14:paraId="1063AA12" w14:textId="16798A6C" w:rsidR="000A031C" w:rsidRPr="009870FA" w:rsidRDefault="000A031C" w:rsidP="002D495A">
      <w:pPr>
        <w:widowControl/>
        <w:numPr>
          <w:ilvl w:val="0"/>
          <w:numId w:val="3"/>
        </w:numPr>
        <w:spacing w:line="360" w:lineRule="auto"/>
        <w:ind w:left="480" w:hangingChars="200" w:hanging="48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‘</w:t>
      </w:r>
      <w:r w:rsidR="002D495A">
        <w:rPr>
          <w:rFonts w:asciiTheme="majorBidi" w:hAnsiTheme="majorBidi" w:cstheme="majorBidi" w:hint="eastAsia"/>
          <w:color w:val="000000" w:themeColor="text1"/>
          <w:sz w:val="24"/>
          <w:szCs w:val="24"/>
        </w:rPr>
        <w:t>Change</w:t>
      </w:r>
      <w:r w:rsidR="00B745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HRQoL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’ represents long-term benefit of the comparative patient-reported outcomes. This attribute could capture the patients’ perspective regarding the impact of new drugs on their lives.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‘Worse’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s that patients’ HRQoL become worse after treatment.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‘No improvement’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s that</w:t>
      </w:r>
      <w:r w:rsidRPr="009870FA">
        <w:rPr>
          <w:rFonts w:asciiTheme="majorBidi" w:hAnsiTheme="majorBidi" w:cstheme="majorBidi"/>
        </w:rPr>
        <w:t xml:space="preserve"> 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atients’ HRQoL remain the status of quo compared with pre-treatment. </w:t>
      </w:r>
      <w:r w:rsidRPr="009870F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‘Improvement’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ows that patients’ HRQoL have improvement significantly. </w:t>
      </w:r>
    </w:p>
    <w:p w14:paraId="5A803BA5" w14:textId="05D7718E" w:rsidR="000A031C" w:rsidRPr="009870FA" w:rsidRDefault="000A031C" w:rsidP="000A031C">
      <w:pPr>
        <w:widowControl/>
        <w:numPr>
          <w:ilvl w:val="0"/>
          <w:numId w:val="3"/>
        </w:numPr>
        <w:spacing w:line="360" w:lineRule="auto"/>
        <w:ind w:left="480" w:hangingChars="200" w:hanging="48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‘Dosing frequency’ refers to the frequency of taking drugs. This attribute </w:t>
      </w:r>
      <w:r w:rsidR="009A004D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presents 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convenience of new drugs. </w:t>
      </w:r>
    </w:p>
    <w:p w14:paraId="047D113F" w14:textId="7BFA1871" w:rsidR="000A031C" w:rsidRPr="009870FA" w:rsidRDefault="0005473C" w:rsidP="0091757B">
      <w:pPr>
        <w:widowControl/>
        <w:numPr>
          <w:ilvl w:val="0"/>
          <w:numId w:val="3"/>
        </w:numPr>
        <w:spacing w:line="360" w:lineRule="auto"/>
        <w:ind w:left="480" w:hangingChars="200" w:hanging="48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‘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="000A031C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ut-of-pocket costs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’</w:t>
      </w:r>
      <w:r w:rsidR="000A031C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per month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fers to the monthly amount a patient has to pay after getting </w:t>
      </w:r>
      <w:r w:rsidR="000A031C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reimburs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rom </w:t>
      </w:r>
      <w:r w:rsidR="0091757B">
        <w:rPr>
          <w:rFonts w:asciiTheme="majorBidi" w:hAnsiTheme="majorBidi" w:cstheme="majorBidi" w:hint="eastAsia"/>
          <w:color w:val="000000" w:themeColor="text1"/>
          <w:sz w:val="24"/>
          <w:szCs w:val="24"/>
        </w:rPr>
        <w:t>the</w:t>
      </w:r>
      <w:r w:rsidR="00141BDB">
        <w:rPr>
          <w:rFonts w:asciiTheme="majorBidi" w:hAnsiTheme="majorBidi" w:cstheme="majorBidi" w:hint="eastAsia"/>
          <w:color w:val="000000" w:themeColor="text1"/>
          <w:sz w:val="24"/>
          <w:szCs w:val="24"/>
        </w:rPr>
        <w:t xml:space="preserve"> public health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surance program</w:t>
      </w:r>
      <w:r w:rsidR="0091757B">
        <w:rPr>
          <w:rFonts w:asciiTheme="majorBidi" w:hAnsiTheme="majorBidi" w:cstheme="majorBidi" w:hint="eastAsia"/>
          <w:color w:val="000000" w:themeColor="text1"/>
          <w:sz w:val="24"/>
          <w:szCs w:val="24"/>
        </w:rPr>
        <w:t>s</w:t>
      </w:r>
      <w:r w:rsidR="000A031C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is attribute </w:t>
      </w:r>
      <w:r w:rsidR="0009012C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flects the </w:t>
      </w:r>
      <w:r w:rsidR="000A031C" w:rsidRPr="009870FA">
        <w:rPr>
          <w:rFonts w:asciiTheme="majorBidi" w:hAnsiTheme="majorBidi" w:cstheme="majorBidi"/>
          <w:color w:val="000000" w:themeColor="text1"/>
          <w:sz w:val="24"/>
          <w:szCs w:val="24"/>
        </w:rPr>
        <w:t>economic consequences of new drugs.</w:t>
      </w:r>
      <w:r w:rsidR="000A031C" w:rsidRPr="009870FA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="000A031C" w:rsidRPr="009870FA">
        <w:rPr>
          <w:rFonts w:asciiTheme="majorBidi" w:eastAsia="宋体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4D0B4B5E" w14:textId="0B5076D5" w:rsidR="000A031C" w:rsidRPr="009870FA" w:rsidRDefault="000A031C" w:rsidP="0014221A">
      <w:pPr>
        <w:keepNext/>
        <w:keepLines/>
        <w:spacing w:line="360" w:lineRule="auto"/>
        <w:outlineLvl w:val="0"/>
        <w:rPr>
          <w:rFonts w:asciiTheme="majorBidi" w:hAnsiTheme="majorBidi" w:cstheme="majorBidi"/>
          <w:b/>
          <w:bCs/>
          <w:kern w:val="44"/>
          <w:sz w:val="28"/>
          <w:szCs w:val="28"/>
        </w:rPr>
      </w:pPr>
      <w:bookmarkStart w:id="2" w:name="_Hlk65063842"/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lastRenderedPageBreak/>
        <w:t xml:space="preserve">Appendix </w:t>
      </w:r>
      <w:r w:rsidR="00B22D15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>4</w:t>
      </w:r>
      <w:r w:rsidR="0014221A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 </w:t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>Examples of DCE choice sets</w:t>
      </w:r>
    </w:p>
    <w:bookmarkEnd w:id="2"/>
    <w:p w14:paraId="455738CE" w14:textId="6C3CCAE2" w:rsidR="000A031C" w:rsidRPr="009870FA" w:rsidRDefault="000A031C" w:rsidP="0059551E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eastAsia="宋体" w:hAnsiTheme="majorBidi" w:cstheme="majorBidi"/>
          <w:sz w:val="24"/>
          <w:szCs w:val="28"/>
        </w:rPr>
      </w:pPr>
      <w:r w:rsidRPr="009870FA">
        <w:rPr>
          <w:rFonts w:asciiTheme="majorBidi" w:eastAsia="宋体" w:hAnsiTheme="majorBidi" w:cstheme="majorBidi"/>
          <w:sz w:val="24"/>
          <w:szCs w:val="28"/>
        </w:rPr>
        <w:t xml:space="preserve">Suppose your blood </w:t>
      </w:r>
      <w:r w:rsidR="00C922A8">
        <w:rPr>
          <w:rFonts w:asciiTheme="majorBidi" w:eastAsia="宋体" w:hAnsiTheme="majorBidi" w:cstheme="majorBidi"/>
          <w:sz w:val="24"/>
          <w:szCs w:val="28"/>
        </w:rPr>
        <w:t>glucose</w:t>
      </w:r>
      <w:r w:rsidRPr="009870FA">
        <w:rPr>
          <w:rFonts w:asciiTheme="majorBidi" w:eastAsia="宋体" w:hAnsiTheme="majorBidi" w:cstheme="majorBidi"/>
          <w:sz w:val="24"/>
          <w:szCs w:val="28"/>
        </w:rPr>
        <w:t xml:space="preserve"> is </w:t>
      </w:r>
      <w:r w:rsidR="002D0CC5">
        <w:rPr>
          <w:rFonts w:asciiTheme="majorBidi" w:eastAsia="宋体" w:hAnsiTheme="majorBidi" w:cstheme="majorBidi"/>
          <w:sz w:val="24"/>
          <w:szCs w:val="28"/>
        </w:rPr>
        <w:t xml:space="preserve">out of </w:t>
      </w:r>
      <w:r w:rsidRPr="009870FA">
        <w:rPr>
          <w:rFonts w:asciiTheme="majorBidi" w:eastAsia="宋体" w:hAnsiTheme="majorBidi" w:cstheme="majorBidi"/>
          <w:sz w:val="24"/>
          <w:szCs w:val="28"/>
        </w:rPr>
        <w:t>control, and you need a new drug to treat diabetes. There are two types of new drugs, drug</w:t>
      </w:r>
      <w:r w:rsidR="00C82CD5">
        <w:rPr>
          <w:rFonts w:asciiTheme="majorBidi" w:eastAsia="宋体" w:hAnsiTheme="majorBidi" w:cstheme="majorBidi" w:hint="eastAsia"/>
          <w:sz w:val="24"/>
          <w:szCs w:val="28"/>
        </w:rPr>
        <w:t>s</w:t>
      </w:r>
      <w:r w:rsidRPr="009870FA">
        <w:rPr>
          <w:rFonts w:asciiTheme="majorBidi" w:eastAsia="宋体" w:hAnsiTheme="majorBidi" w:cstheme="majorBidi"/>
          <w:sz w:val="24"/>
          <w:szCs w:val="28"/>
        </w:rPr>
        <w:t xml:space="preserve"> A and B. They have not been </w:t>
      </w:r>
      <w:r w:rsidR="0059551E">
        <w:rPr>
          <w:rFonts w:asciiTheme="majorBidi" w:eastAsia="宋体" w:hAnsiTheme="majorBidi" w:cstheme="majorBidi" w:hint="eastAsia"/>
          <w:sz w:val="24"/>
          <w:szCs w:val="28"/>
        </w:rPr>
        <w:t>reimbursed</w:t>
      </w:r>
      <w:r w:rsidRPr="009870FA">
        <w:rPr>
          <w:rFonts w:asciiTheme="majorBidi" w:eastAsia="宋体" w:hAnsiTheme="majorBidi" w:cstheme="majorBidi"/>
          <w:sz w:val="24"/>
          <w:szCs w:val="28"/>
        </w:rPr>
        <w:t xml:space="preserve"> by </w:t>
      </w:r>
      <w:r w:rsidR="0091757B">
        <w:rPr>
          <w:rFonts w:asciiTheme="majorBidi" w:eastAsia="宋体" w:hAnsiTheme="majorBidi" w:cstheme="majorBidi" w:hint="eastAsia"/>
          <w:sz w:val="24"/>
          <w:szCs w:val="28"/>
        </w:rPr>
        <w:t xml:space="preserve">public </w:t>
      </w:r>
      <w:r w:rsidRPr="009870FA">
        <w:rPr>
          <w:rFonts w:asciiTheme="majorBidi" w:eastAsia="宋体" w:hAnsiTheme="majorBidi" w:cstheme="majorBidi"/>
          <w:sz w:val="24"/>
          <w:szCs w:val="28"/>
        </w:rPr>
        <w:t xml:space="preserve">health insurance </w:t>
      </w:r>
      <w:r w:rsidR="005E1EB1">
        <w:rPr>
          <w:rFonts w:asciiTheme="majorBidi" w:eastAsia="宋体" w:hAnsiTheme="majorBidi" w:cstheme="majorBidi" w:hint="eastAsia"/>
          <w:sz w:val="24"/>
          <w:szCs w:val="28"/>
        </w:rPr>
        <w:t>programs</w:t>
      </w:r>
      <w:r w:rsidRPr="009870FA">
        <w:rPr>
          <w:rFonts w:asciiTheme="majorBidi" w:eastAsia="宋体" w:hAnsiTheme="majorBidi" w:cstheme="majorBidi"/>
          <w:sz w:val="24"/>
          <w:szCs w:val="28"/>
        </w:rPr>
        <w:t xml:space="preserve">. If only one drug could be </w:t>
      </w:r>
      <w:r w:rsidR="00077EB9">
        <w:rPr>
          <w:rFonts w:asciiTheme="majorBidi" w:eastAsia="宋体" w:hAnsiTheme="majorBidi" w:cstheme="majorBidi" w:hint="eastAsia"/>
          <w:sz w:val="24"/>
          <w:szCs w:val="28"/>
        </w:rPr>
        <w:t>covered</w:t>
      </w:r>
      <w:r w:rsidRPr="009870FA">
        <w:rPr>
          <w:rFonts w:asciiTheme="majorBidi" w:eastAsia="宋体" w:hAnsiTheme="majorBidi" w:cstheme="majorBidi"/>
          <w:sz w:val="24"/>
          <w:szCs w:val="28"/>
        </w:rPr>
        <w:t xml:space="preserve"> due to </w:t>
      </w:r>
      <w:r w:rsidR="0005473C">
        <w:rPr>
          <w:rFonts w:asciiTheme="majorBidi" w:eastAsia="宋体" w:hAnsiTheme="majorBidi" w:cstheme="majorBidi"/>
          <w:sz w:val="24"/>
          <w:szCs w:val="28"/>
        </w:rPr>
        <w:t xml:space="preserve">the </w:t>
      </w:r>
      <w:r w:rsidRPr="009870FA">
        <w:rPr>
          <w:rFonts w:asciiTheme="majorBidi" w:eastAsia="宋体" w:hAnsiTheme="majorBidi" w:cstheme="majorBidi"/>
          <w:sz w:val="24"/>
          <w:szCs w:val="28"/>
        </w:rPr>
        <w:t>constrained budget of health insurance, which one would you prefer? Please think carefully and make a trade-off between the two new drugs.</w:t>
      </w:r>
    </w:p>
    <w:tbl>
      <w:tblPr>
        <w:tblStyle w:val="5"/>
        <w:tblW w:w="1016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3636"/>
        <w:gridCol w:w="3708"/>
      </w:tblGrid>
      <w:tr w:rsidR="000A031C" w:rsidRPr="009870FA" w14:paraId="4AD7AB96" w14:textId="77777777" w:rsidTr="009870FA">
        <w:trPr>
          <w:trHeight w:val="484"/>
          <w:jc w:val="center"/>
        </w:trPr>
        <w:tc>
          <w:tcPr>
            <w:tcW w:w="2825" w:type="dxa"/>
            <w:vAlign w:val="center"/>
          </w:tcPr>
          <w:p w14:paraId="3E2B00A4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/>
                <w:szCs w:val="21"/>
              </w:rPr>
              <w:t>Attributes</w:t>
            </w:r>
          </w:p>
        </w:tc>
        <w:tc>
          <w:tcPr>
            <w:tcW w:w="3636" w:type="dxa"/>
            <w:vAlign w:val="center"/>
          </w:tcPr>
          <w:p w14:paraId="12C46A33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/>
                <w:szCs w:val="21"/>
              </w:rPr>
            </w:pPr>
            <w:bookmarkStart w:id="3" w:name="_Hlk64222797"/>
            <w:r w:rsidRPr="009870FA">
              <w:rPr>
                <w:rFonts w:asciiTheme="majorBidi" w:eastAsia="宋体" w:hAnsiTheme="majorBidi" w:cstheme="majorBidi"/>
                <w:b/>
                <w:szCs w:val="21"/>
              </w:rPr>
              <w:t>New therapeutic drug A</w:t>
            </w:r>
            <w:bookmarkEnd w:id="3"/>
          </w:p>
        </w:tc>
        <w:tc>
          <w:tcPr>
            <w:tcW w:w="3708" w:type="dxa"/>
            <w:vAlign w:val="center"/>
          </w:tcPr>
          <w:p w14:paraId="142AD91B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/>
                <w:szCs w:val="21"/>
              </w:rPr>
              <w:t>New therapeutic drug B</w:t>
            </w:r>
          </w:p>
        </w:tc>
      </w:tr>
      <w:tr w:rsidR="000A031C" w:rsidRPr="009870FA" w14:paraId="5F7E4369" w14:textId="77777777" w:rsidTr="009870FA">
        <w:trPr>
          <w:jc w:val="center"/>
        </w:trPr>
        <w:tc>
          <w:tcPr>
            <w:tcW w:w="2825" w:type="dxa"/>
            <w:shd w:val="clear" w:color="auto" w:fill="auto"/>
            <w:vAlign w:val="center"/>
          </w:tcPr>
          <w:p w14:paraId="4EDE7DF8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Out-of-pocket costs per month (if reimbursed)</w:t>
            </w:r>
          </w:p>
        </w:tc>
        <w:tc>
          <w:tcPr>
            <w:tcW w:w="3636" w:type="dxa"/>
            <w:shd w:val="clear" w:color="auto" w:fill="auto"/>
            <w:vAlign w:val="center"/>
          </w:tcPr>
          <w:p w14:paraId="48938330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20904CF8" wp14:editId="5AE587F4">
                  <wp:extent cx="404549" cy="403860"/>
                  <wp:effectExtent l="0" t="0" r="0" b="0"/>
                  <wp:docPr id="4582" name="图片 4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185" cy="412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329D8EE2" wp14:editId="617F3583">
                  <wp:extent cx="404549" cy="403860"/>
                  <wp:effectExtent l="0" t="0" r="0" b="0"/>
                  <wp:docPr id="4583" name="图片 4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185" cy="412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6834D261" wp14:editId="4D77D3BD">
                  <wp:extent cx="404549" cy="403860"/>
                  <wp:effectExtent l="0" t="0" r="0" b="0"/>
                  <wp:docPr id="4584" name="图片 4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185" cy="412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0902E736" wp14:editId="4F6CA529">
                  <wp:extent cx="404549" cy="403860"/>
                  <wp:effectExtent l="0" t="0" r="0" b="0"/>
                  <wp:docPr id="4585" name="图片 4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185" cy="412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1608E59F" wp14:editId="6E5DC26D">
                  <wp:extent cx="404549" cy="403860"/>
                  <wp:effectExtent l="0" t="0" r="0" b="0"/>
                  <wp:docPr id="4586" name="图片 4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185" cy="412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1C9816" w14:textId="77777777" w:rsidR="000A031C" w:rsidRPr="009870FA" w:rsidRDefault="000A031C" w:rsidP="000A031C">
            <w:pPr>
              <w:widowControl/>
              <w:spacing w:line="360" w:lineRule="exact"/>
              <w:jc w:val="center"/>
              <w:rPr>
                <w:rFonts w:asciiTheme="majorBidi" w:eastAsia="宋体" w:hAnsiTheme="majorBidi" w:cstheme="majorBidi"/>
                <w:bCs/>
                <w:noProof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CNY 500 per month</w:t>
            </w:r>
          </w:p>
        </w:tc>
        <w:tc>
          <w:tcPr>
            <w:tcW w:w="3708" w:type="dxa"/>
            <w:shd w:val="clear" w:color="auto" w:fill="auto"/>
            <w:vAlign w:val="center"/>
          </w:tcPr>
          <w:p w14:paraId="0A03610F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1DF8BC3F" wp14:editId="6A5A7F0C">
                  <wp:extent cx="404549" cy="403860"/>
                  <wp:effectExtent l="0" t="0" r="0" b="0"/>
                  <wp:docPr id="4587" name="图片 4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185" cy="412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AF207D" w14:textId="77777777" w:rsidR="000A031C" w:rsidRPr="009870FA" w:rsidRDefault="000A031C" w:rsidP="000A031C">
            <w:pPr>
              <w:widowControl/>
              <w:spacing w:line="360" w:lineRule="exact"/>
              <w:jc w:val="center"/>
              <w:rPr>
                <w:rFonts w:asciiTheme="majorBidi" w:eastAsia="宋体" w:hAnsiTheme="majorBidi" w:cstheme="majorBidi"/>
                <w:bCs/>
                <w:noProof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CNY 100 per month</w:t>
            </w:r>
          </w:p>
        </w:tc>
      </w:tr>
      <w:tr w:rsidR="000A031C" w:rsidRPr="009870FA" w14:paraId="12FC18B1" w14:textId="77777777" w:rsidTr="009870FA">
        <w:trPr>
          <w:jc w:val="center"/>
        </w:trPr>
        <w:tc>
          <w:tcPr>
            <w:tcW w:w="2825" w:type="dxa"/>
            <w:shd w:val="clear" w:color="auto" w:fill="auto"/>
            <w:vAlign w:val="center"/>
          </w:tcPr>
          <w:p w14:paraId="09ECF17C" w14:textId="38484079" w:rsidR="000A031C" w:rsidRPr="009870FA" w:rsidRDefault="000A031C" w:rsidP="004E25D3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HbA</w:t>
            </w:r>
            <w:r w:rsidRPr="009870FA">
              <w:rPr>
                <w:rFonts w:asciiTheme="majorBidi" w:eastAsia="宋体" w:hAnsiTheme="majorBidi" w:cstheme="majorBidi"/>
                <w:bCs/>
                <w:szCs w:val="21"/>
                <w:vertAlign w:val="subscript"/>
              </w:rPr>
              <w:t>1c</w:t>
            </w:r>
            <w:r w:rsidR="004E25D3" w:rsidRPr="004E25D3">
              <w:rPr>
                <w:rFonts w:asciiTheme="majorBidi" w:eastAsia="宋体" w:hAnsiTheme="majorBidi" w:cstheme="majorBidi" w:hint="eastAsia"/>
                <w:bCs/>
                <w:szCs w:val="21"/>
              </w:rPr>
              <w:t xml:space="preserve"> control</w:t>
            </w:r>
          </w:p>
        </w:tc>
        <w:tc>
          <w:tcPr>
            <w:tcW w:w="3636" w:type="dxa"/>
            <w:shd w:val="clear" w:color="auto" w:fill="auto"/>
            <w:vAlign w:val="center"/>
          </w:tcPr>
          <w:p w14:paraId="61F8C975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2CC8D81C" wp14:editId="30178177">
                  <wp:extent cx="786191" cy="7620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660" cy="774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557C2D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noProof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Not as excepted</w:t>
            </w:r>
          </w:p>
        </w:tc>
        <w:tc>
          <w:tcPr>
            <w:tcW w:w="3708" w:type="dxa"/>
            <w:shd w:val="clear" w:color="auto" w:fill="auto"/>
            <w:vAlign w:val="center"/>
          </w:tcPr>
          <w:p w14:paraId="0A8988B1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10CE7D29" wp14:editId="5CA459F2">
                  <wp:extent cx="777875" cy="782679"/>
                  <wp:effectExtent l="0" t="0" r="3175" b="0"/>
                  <wp:docPr id="3698" name="图片 3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7485" cy="802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4DA692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noProof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As excepted</w:t>
            </w:r>
          </w:p>
        </w:tc>
      </w:tr>
      <w:tr w:rsidR="000A031C" w:rsidRPr="009870FA" w14:paraId="4E5ADE7E" w14:textId="77777777" w:rsidTr="009870FA">
        <w:trPr>
          <w:jc w:val="center"/>
        </w:trPr>
        <w:tc>
          <w:tcPr>
            <w:tcW w:w="2825" w:type="dxa"/>
            <w:shd w:val="clear" w:color="auto" w:fill="auto"/>
            <w:vAlign w:val="center"/>
          </w:tcPr>
          <w:p w14:paraId="6C4BF61F" w14:textId="77777777" w:rsidR="000A031C" w:rsidRPr="009870FA" w:rsidDel="00472EFF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Serious side effects</w:t>
            </w:r>
          </w:p>
          <w:p w14:paraId="392DE977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281B80C4" wp14:editId="4227AF9A">
                  <wp:extent cx="914400" cy="515953"/>
                  <wp:effectExtent l="0" t="0" r="0" b="0"/>
                  <wp:docPr id="4578" name="图片 4578" descr="http://www.sdljyy.com/Public/attached/image/20180920/20180920113703_7218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sdljyy.com/Public/attached/image/20180920/20180920113703_7218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394" cy="534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624AC8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(Life-threatening, need to see a doctor)</w:t>
            </w:r>
          </w:p>
        </w:tc>
        <w:tc>
          <w:tcPr>
            <w:tcW w:w="3636" w:type="dxa"/>
            <w:shd w:val="clear" w:color="auto" w:fill="auto"/>
            <w:vAlign w:val="center"/>
          </w:tcPr>
          <w:p w14:paraId="22DB9840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07887CF7" wp14:editId="1A2ED74A">
                  <wp:extent cx="403860" cy="380272"/>
                  <wp:effectExtent l="0" t="0" r="0" b="1270"/>
                  <wp:docPr id="3702" name="图片 37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1205F745" wp14:editId="09EBCD30">
                  <wp:extent cx="403860" cy="380272"/>
                  <wp:effectExtent l="0" t="0" r="0" b="127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6C8E90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Occasionally</w:t>
            </w:r>
          </w:p>
          <w:p w14:paraId="28A616CF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(2%)</w:t>
            </w:r>
          </w:p>
        </w:tc>
        <w:tc>
          <w:tcPr>
            <w:tcW w:w="3708" w:type="dxa"/>
            <w:shd w:val="clear" w:color="auto" w:fill="auto"/>
            <w:vAlign w:val="center"/>
          </w:tcPr>
          <w:p w14:paraId="06C5DDA4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362B69FA" wp14:editId="3A8D76DC">
                  <wp:extent cx="403860" cy="380272"/>
                  <wp:effectExtent l="0" t="0" r="0" b="127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6015A3FF" wp14:editId="394151D1">
                  <wp:extent cx="403860" cy="380272"/>
                  <wp:effectExtent l="0" t="0" r="0" b="127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19EC9326" wp14:editId="23D5D294">
                  <wp:extent cx="403860" cy="380272"/>
                  <wp:effectExtent l="0" t="0" r="0" b="127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5CFC2CF7" wp14:editId="5155D838">
                  <wp:extent cx="403860" cy="380272"/>
                  <wp:effectExtent l="0" t="0" r="0" b="127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6554CA09" wp14:editId="00D7B87B">
                  <wp:extent cx="403860" cy="380272"/>
                  <wp:effectExtent l="0" t="0" r="0" b="127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55" cy="40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D49944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Sometimes</w:t>
            </w:r>
          </w:p>
          <w:p w14:paraId="4A08CADA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(5%)</w:t>
            </w:r>
          </w:p>
        </w:tc>
      </w:tr>
      <w:tr w:rsidR="000A031C" w:rsidRPr="009870FA" w14:paraId="3CC2A901" w14:textId="77777777" w:rsidTr="009870FA">
        <w:trPr>
          <w:jc w:val="center"/>
        </w:trPr>
        <w:tc>
          <w:tcPr>
            <w:tcW w:w="2825" w:type="dxa"/>
            <w:vAlign w:val="center"/>
          </w:tcPr>
          <w:p w14:paraId="0F1664B0" w14:textId="3E733FBE" w:rsidR="000A031C" w:rsidRPr="009870FA" w:rsidRDefault="003C3841" w:rsidP="003C3841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>
              <w:rPr>
                <w:rFonts w:asciiTheme="majorBidi" w:eastAsia="宋体" w:hAnsiTheme="majorBidi" w:cstheme="majorBidi" w:hint="eastAsia"/>
                <w:bCs/>
                <w:szCs w:val="21"/>
              </w:rPr>
              <w:t>Length of e</w:t>
            </w:r>
            <w:r w:rsidR="000A031C" w:rsidRPr="009870FA">
              <w:rPr>
                <w:rFonts w:asciiTheme="majorBidi" w:eastAsia="宋体" w:hAnsiTheme="majorBidi" w:cstheme="majorBidi"/>
                <w:bCs/>
                <w:szCs w:val="21"/>
              </w:rPr>
              <w:t>xtended life</w:t>
            </w:r>
          </w:p>
          <w:p w14:paraId="69217067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drawing>
                <wp:inline distT="0" distB="0" distL="0" distR="0" wp14:anchorId="6ECCE7CD" wp14:editId="45E58841">
                  <wp:extent cx="939800" cy="520203"/>
                  <wp:effectExtent l="0" t="0" r="0" b="0"/>
                  <wp:docPr id="20" name="图片 20" descr="悲惨的患者卡通_悲惨的患者卡通图片分享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悲惨的患者卡通_悲惨的患者卡通图片分享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1125" cy="532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6" w:type="dxa"/>
            <w:vAlign w:val="center"/>
          </w:tcPr>
          <w:p w14:paraId="42E20FA9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t>0.5 years</w:t>
            </w:r>
          </w:p>
        </w:tc>
        <w:tc>
          <w:tcPr>
            <w:tcW w:w="3708" w:type="dxa"/>
            <w:vAlign w:val="center"/>
          </w:tcPr>
          <w:p w14:paraId="757FA3FA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t>3.5 year</w:t>
            </w:r>
          </w:p>
        </w:tc>
      </w:tr>
      <w:tr w:rsidR="000A031C" w:rsidRPr="009870FA" w14:paraId="42EA9C7C" w14:textId="77777777" w:rsidTr="009870FA">
        <w:trPr>
          <w:jc w:val="center"/>
        </w:trPr>
        <w:tc>
          <w:tcPr>
            <w:tcW w:w="2825" w:type="dxa"/>
            <w:vAlign w:val="center"/>
          </w:tcPr>
          <w:p w14:paraId="12DA5685" w14:textId="463C33FB" w:rsidR="000A031C" w:rsidRPr="009870FA" w:rsidRDefault="004A1783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>
              <w:rPr>
                <w:rFonts w:asciiTheme="majorBidi" w:eastAsia="宋体" w:hAnsiTheme="majorBidi" w:cstheme="majorBidi" w:hint="eastAsia"/>
                <w:bCs/>
                <w:szCs w:val="21"/>
              </w:rPr>
              <w:t>Change</w:t>
            </w:r>
            <w:r w:rsidR="00B7454B">
              <w:rPr>
                <w:rFonts w:asciiTheme="majorBidi" w:eastAsia="宋体" w:hAnsiTheme="majorBidi" w:cstheme="majorBidi"/>
                <w:bCs/>
                <w:szCs w:val="21"/>
              </w:rPr>
              <w:t xml:space="preserve"> in HRQoL</w:t>
            </w:r>
          </w:p>
        </w:tc>
        <w:tc>
          <w:tcPr>
            <w:tcW w:w="3636" w:type="dxa"/>
            <w:vAlign w:val="center"/>
          </w:tcPr>
          <w:p w14:paraId="5D35E6E9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11A8F078" wp14:editId="191DF0AE">
                  <wp:extent cx="1932709" cy="966641"/>
                  <wp:effectExtent l="0" t="0" r="0" b="508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1455" cy="97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E85421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noProof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Improvement</w:t>
            </w:r>
          </w:p>
        </w:tc>
        <w:tc>
          <w:tcPr>
            <w:tcW w:w="3708" w:type="dxa"/>
            <w:vAlign w:val="center"/>
          </w:tcPr>
          <w:p w14:paraId="26F06DE0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noProof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2CA708D2" wp14:editId="1F0A3051">
                  <wp:extent cx="1884219" cy="957843"/>
                  <wp:effectExtent l="0" t="0" r="190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1844" cy="961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B3F5D3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noProof/>
                <w:szCs w:val="21"/>
              </w:rPr>
              <w:t>No improvement</w:t>
            </w:r>
          </w:p>
        </w:tc>
      </w:tr>
      <w:tr w:rsidR="000A031C" w:rsidRPr="009870FA" w14:paraId="558C5392" w14:textId="77777777" w:rsidTr="009870FA">
        <w:trPr>
          <w:jc w:val="center"/>
        </w:trPr>
        <w:tc>
          <w:tcPr>
            <w:tcW w:w="2825" w:type="dxa"/>
            <w:shd w:val="clear" w:color="auto" w:fill="auto"/>
            <w:vAlign w:val="center"/>
          </w:tcPr>
          <w:p w14:paraId="3D820C33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Dosing frequency</w:t>
            </w:r>
          </w:p>
        </w:tc>
        <w:tc>
          <w:tcPr>
            <w:tcW w:w="3636" w:type="dxa"/>
            <w:shd w:val="clear" w:color="auto" w:fill="auto"/>
            <w:vAlign w:val="center"/>
          </w:tcPr>
          <w:p w14:paraId="411AE17C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64EC469A" wp14:editId="575D5E1B">
                  <wp:extent cx="2063750" cy="356693"/>
                  <wp:effectExtent l="0" t="0" r="0" b="571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6465" cy="372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492D89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Once a week</w:t>
            </w:r>
          </w:p>
        </w:tc>
        <w:tc>
          <w:tcPr>
            <w:tcW w:w="3708" w:type="dxa"/>
            <w:shd w:val="clear" w:color="auto" w:fill="auto"/>
            <w:vAlign w:val="center"/>
          </w:tcPr>
          <w:p w14:paraId="7564B24A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noProof/>
                <w:szCs w:val="21"/>
              </w:rPr>
              <w:drawing>
                <wp:inline distT="0" distB="0" distL="0" distR="0" wp14:anchorId="33F01BAF" wp14:editId="1D62D54E">
                  <wp:extent cx="2233295" cy="34925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5327" cy="354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18B2B3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Twice a day</w:t>
            </w:r>
          </w:p>
        </w:tc>
      </w:tr>
      <w:tr w:rsidR="000A031C" w:rsidRPr="009870FA" w14:paraId="65F587B4" w14:textId="77777777" w:rsidTr="009870FA">
        <w:trPr>
          <w:jc w:val="center"/>
        </w:trPr>
        <w:tc>
          <w:tcPr>
            <w:tcW w:w="2825" w:type="dxa"/>
            <w:vAlign w:val="center"/>
          </w:tcPr>
          <w:p w14:paraId="036EDA04" w14:textId="77777777" w:rsidR="000A031C" w:rsidRPr="009870FA" w:rsidRDefault="000A031C" w:rsidP="000A031C">
            <w:pPr>
              <w:widowControl/>
              <w:spacing w:line="360" w:lineRule="exact"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t>Which one should be covered by health insurance? Your choice</w:t>
            </w:r>
          </w:p>
        </w:tc>
        <w:tc>
          <w:tcPr>
            <w:tcW w:w="3636" w:type="dxa"/>
            <w:vAlign w:val="center"/>
          </w:tcPr>
          <w:p w14:paraId="4EAE73FD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sym w:font="Wingdings" w:char="F06F"/>
            </w:r>
          </w:p>
        </w:tc>
        <w:tc>
          <w:tcPr>
            <w:tcW w:w="3708" w:type="dxa"/>
            <w:vAlign w:val="center"/>
          </w:tcPr>
          <w:p w14:paraId="15A49504" w14:textId="77777777" w:rsidR="000A031C" w:rsidRPr="009870FA" w:rsidRDefault="000A031C" w:rsidP="000A031C">
            <w:pPr>
              <w:widowControl/>
              <w:jc w:val="center"/>
              <w:rPr>
                <w:rFonts w:asciiTheme="majorBidi" w:eastAsia="宋体" w:hAnsiTheme="majorBidi" w:cstheme="majorBidi"/>
                <w:bCs/>
                <w:szCs w:val="21"/>
              </w:rPr>
            </w:pPr>
            <w:r w:rsidRPr="009870FA">
              <w:rPr>
                <w:rFonts w:asciiTheme="majorBidi" w:eastAsia="宋体" w:hAnsiTheme="majorBidi" w:cstheme="majorBidi"/>
                <w:bCs/>
                <w:szCs w:val="21"/>
              </w:rPr>
              <w:sym w:font="Wingdings" w:char="F06F"/>
            </w:r>
          </w:p>
        </w:tc>
      </w:tr>
    </w:tbl>
    <w:p w14:paraId="1763E8A6" w14:textId="71BAB236" w:rsidR="000A031C" w:rsidRPr="009870FA" w:rsidRDefault="000A031C" w:rsidP="005B1730">
      <w:pPr>
        <w:widowControl/>
        <w:spacing w:line="240" w:lineRule="exact"/>
        <w:jc w:val="left"/>
        <w:rPr>
          <w:rFonts w:asciiTheme="majorBidi" w:eastAsia="宋体" w:hAnsiTheme="majorBidi" w:cstheme="majorBidi"/>
          <w:szCs w:val="21"/>
        </w:rPr>
      </w:pPr>
    </w:p>
    <w:p w14:paraId="6EE0DD20" w14:textId="6C896D13" w:rsidR="000A031C" w:rsidRPr="009870FA" w:rsidRDefault="000A031C" w:rsidP="0014221A">
      <w:pPr>
        <w:keepNext/>
        <w:keepLines/>
        <w:spacing w:line="360" w:lineRule="auto"/>
        <w:jc w:val="left"/>
        <w:outlineLvl w:val="0"/>
        <w:rPr>
          <w:rFonts w:asciiTheme="majorBidi" w:hAnsiTheme="majorBidi" w:cstheme="majorBidi"/>
          <w:b/>
          <w:bCs/>
          <w:kern w:val="44"/>
          <w:sz w:val="28"/>
          <w:szCs w:val="28"/>
        </w:rPr>
      </w:pPr>
      <w:r w:rsidRPr="009870FA">
        <w:rPr>
          <w:rFonts w:asciiTheme="majorBidi" w:hAnsiTheme="majorBidi" w:cstheme="majorBidi"/>
          <w:b/>
          <w:bCs/>
          <w:kern w:val="44"/>
          <w:sz w:val="44"/>
          <w:szCs w:val="44"/>
        </w:rPr>
        <w:br w:type="page"/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lastRenderedPageBreak/>
        <w:t xml:space="preserve">Appendix </w:t>
      </w:r>
      <w:r w:rsidR="00B22D15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>5</w:t>
      </w:r>
      <w:r w:rsidR="0014221A">
        <w:rPr>
          <w:rFonts w:asciiTheme="majorBidi" w:hAnsiTheme="majorBidi" w:cstheme="majorBidi" w:hint="eastAsia"/>
          <w:b/>
          <w:bCs/>
          <w:kern w:val="44"/>
          <w:sz w:val="28"/>
          <w:szCs w:val="28"/>
        </w:rPr>
        <w:t xml:space="preserve"> </w:t>
      </w:r>
      <w:r w:rsidRPr="009870FA">
        <w:rPr>
          <w:rFonts w:asciiTheme="majorBidi" w:hAnsiTheme="majorBidi" w:cstheme="majorBidi"/>
          <w:b/>
          <w:bCs/>
          <w:kern w:val="44"/>
          <w:sz w:val="28"/>
          <w:szCs w:val="28"/>
        </w:rPr>
        <w:t>Evaluation of patients’ understanding and confidence in DCE choices</w:t>
      </w:r>
    </w:p>
    <w:p w14:paraId="6FAF23D9" w14:textId="77777777" w:rsidR="005174A0" w:rsidRDefault="005174A0" w:rsidP="000A031C">
      <w:pPr>
        <w:widowControl/>
        <w:spacing w:line="360" w:lineRule="auto"/>
        <w:jc w:val="left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</w:p>
    <w:p w14:paraId="43901700" w14:textId="56BBAF2A" w:rsidR="000A031C" w:rsidRPr="009870FA" w:rsidRDefault="000A031C" w:rsidP="000A031C">
      <w:pPr>
        <w:widowControl/>
        <w:spacing w:line="360" w:lineRule="auto"/>
        <w:jc w:val="left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eastAsia="宋体" w:hAnsiTheme="majorBidi" w:cstheme="majorBidi"/>
          <w:color w:val="000000" w:themeColor="text1"/>
          <w:sz w:val="24"/>
          <w:szCs w:val="24"/>
        </w:rPr>
        <w:t xml:space="preserve">1. Do you feel difficult or easy to understand the DCE scenarios and choice sets? Please select </w:t>
      </w:r>
      <w:r w:rsidR="0005473C">
        <w:rPr>
          <w:rFonts w:asciiTheme="majorBidi" w:eastAsia="宋体" w:hAnsiTheme="majorBidi" w:cstheme="majorBidi"/>
          <w:color w:val="000000" w:themeColor="text1"/>
          <w:sz w:val="24"/>
          <w:szCs w:val="24"/>
        </w:rPr>
        <w:t>a level</w:t>
      </w:r>
      <w:r w:rsidRPr="009870FA">
        <w:rPr>
          <w:rFonts w:asciiTheme="majorBidi" w:eastAsia="宋体" w:hAnsiTheme="majorBidi" w:cstheme="majorBidi"/>
          <w:color w:val="000000" w:themeColor="text1"/>
          <w:sz w:val="24"/>
          <w:szCs w:val="24"/>
        </w:rPr>
        <w:t xml:space="preserve"> from zero to 10 and give a tick ‘√’ in the score to reflect your understanding:</w:t>
      </w:r>
    </w:p>
    <w:p w14:paraId="09CF36F1" w14:textId="77777777" w:rsidR="000A031C" w:rsidRPr="009870FA" w:rsidRDefault="000A031C" w:rsidP="000A031C">
      <w:pPr>
        <w:widowControl/>
        <w:spacing w:line="360" w:lineRule="auto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eastAsia="宋体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39DC4CF" wp14:editId="0694313D">
                <wp:simplePos x="0" y="0"/>
                <wp:positionH relativeFrom="column">
                  <wp:posOffset>17780</wp:posOffset>
                </wp:positionH>
                <wp:positionV relativeFrom="paragraph">
                  <wp:posOffset>156845</wp:posOffset>
                </wp:positionV>
                <wp:extent cx="1287780" cy="510540"/>
                <wp:effectExtent l="0" t="0" r="26670" b="2286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780" cy="510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815D79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>0: extremely</w:t>
                            </w:r>
                          </w:p>
                          <w:p w14:paraId="1FEB924C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>diffic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" o:spid="_x0000_s1039" type="#_x0000_t202" style="position:absolute;left:0;text-align:left;margin-left:1.4pt;margin-top:12.35pt;width:101.4pt;height:40.2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" fillcolor="window" strokeweight=".5pt">
                <v:textbox>
                  <w:txbxContent>
                    <w:p w14:paraId="0A815D79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>0: extremely</w:t>
                      </w:r>
                    </w:p>
                    <w:p w14:paraId="1FEB924C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>difficult</w:t>
                      </w:r>
                    </w:p>
                  </w:txbxContent>
                </v:textbox>
              </v:shape>
            </w:pict>
          </mc:Fallback>
        </mc:AlternateContent>
      </w:r>
      <w:r w:rsidRPr="009870FA">
        <w:rPr>
          <w:rFonts w:asciiTheme="majorBidi" w:eastAsia="宋体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31A455" wp14:editId="517A5367">
                <wp:simplePos x="0" y="0"/>
                <wp:positionH relativeFrom="column">
                  <wp:posOffset>4770755</wp:posOffset>
                </wp:positionH>
                <wp:positionV relativeFrom="paragraph">
                  <wp:posOffset>154305</wp:posOffset>
                </wp:positionV>
                <wp:extent cx="1287780" cy="510540"/>
                <wp:effectExtent l="0" t="0" r="26670" b="2286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780" cy="510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582EF3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 xml:space="preserve">10: extremely </w:t>
                            </w:r>
                          </w:p>
                          <w:p w14:paraId="710DE2BC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>eas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2" o:spid="_x0000_s1040" type="#_x0000_t202" style="position:absolute;left:0;text-align:left;margin-left:375.65pt;margin-top:12.15pt;width:101.4pt;height:4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" fillcolor="window" strokeweight=".5pt">
                <v:textbox>
                  <w:txbxContent>
                    <w:p w14:paraId="2B582EF3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 xml:space="preserve">10: extremely </w:t>
                      </w:r>
                    </w:p>
                    <w:p w14:paraId="710DE2BC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>easy</w:t>
                      </w:r>
                    </w:p>
                  </w:txbxContent>
                </v:textbox>
              </v:shape>
            </w:pict>
          </mc:Fallback>
        </mc:AlternateContent>
      </w:r>
    </w:p>
    <w:p w14:paraId="6D7B6A27" w14:textId="77777777" w:rsidR="000A031C" w:rsidRPr="009870FA" w:rsidRDefault="000A031C" w:rsidP="000A031C">
      <w:pPr>
        <w:widowControl/>
        <w:spacing w:line="360" w:lineRule="auto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</w:p>
    <w:p w14:paraId="32A4599F" w14:textId="77777777" w:rsidR="000A031C" w:rsidRPr="009870FA" w:rsidRDefault="000A031C" w:rsidP="000A031C">
      <w:pPr>
        <w:widowControl/>
        <w:spacing w:line="360" w:lineRule="auto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  <w:r w:rsidRPr="009870FA">
        <w:rPr>
          <w:rFonts w:asciiTheme="majorBidi" w:eastAsia="宋体" w:hAnsiTheme="majorBidi" w:cstheme="majorBidi"/>
          <w:noProof/>
          <w:sz w:val="24"/>
        </w:rPr>
        <w:drawing>
          <wp:inline distT="0" distB="0" distL="0" distR="0" wp14:anchorId="5CDE8071" wp14:editId="5EF249B6">
            <wp:extent cx="6188710" cy="85144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85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F018D" w14:textId="77777777" w:rsidR="000A031C" w:rsidRPr="009870FA" w:rsidRDefault="000A031C" w:rsidP="000A031C">
      <w:pPr>
        <w:widowControl/>
        <w:spacing w:line="360" w:lineRule="auto"/>
        <w:jc w:val="left"/>
        <w:rPr>
          <w:rFonts w:asciiTheme="majorBidi" w:eastAsia="宋体" w:hAnsiTheme="majorBidi" w:cstheme="majorBidi"/>
          <w:color w:val="000000" w:themeColor="text1"/>
          <w:sz w:val="24"/>
          <w:szCs w:val="24"/>
        </w:rPr>
      </w:pPr>
    </w:p>
    <w:p w14:paraId="68BB616D" w14:textId="0380AE2B" w:rsidR="000A031C" w:rsidRPr="009870FA" w:rsidRDefault="000A031C" w:rsidP="000A031C">
      <w:pPr>
        <w:widowControl/>
        <w:spacing w:line="360" w:lineRule="auto"/>
        <w:jc w:val="left"/>
        <w:rPr>
          <w:rFonts w:asciiTheme="majorBidi" w:eastAsia="宋体" w:hAnsiTheme="majorBidi" w:cstheme="majorBidi"/>
          <w:color w:val="000000"/>
          <w:sz w:val="24"/>
          <w:szCs w:val="24"/>
          <w:shd w:val="clear" w:color="auto" w:fill="FFFFFF"/>
        </w:rPr>
      </w:pPr>
      <w:r w:rsidRPr="009870FA">
        <w:rPr>
          <w:rFonts w:asciiTheme="majorBidi" w:eastAsia="宋体" w:hAnsiTheme="majorBidi" w:cstheme="majorBidi"/>
          <w:color w:val="000000" w:themeColor="text1"/>
          <w:sz w:val="24"/>
          <w:szCs w:val="24"/>
        </w:rPr>
        <w:t>2</w:t>
      </w:r>
      <w:r w:rsidRPr="009870FA">
        <w:rPr>
          <w:rFonts w:asciiTheme="majorBidi" w:eastAsia="宋体" w:hAnsiTheme="majorBidi" w:cstheme="majorBidi"/>
          <w:color w:val="000000"/>
          <w:sz w:val="24"/>
          <w:szCs w:val="24"/>
          <w:shd w:val="clear" w:color="auto" w:fill="FFFFFF"/>
        </w:rPr>
        <w:t xml:space="preserve">. Are you confident in your choice of </w:t>
      </w:r>
      <w:r w:rsidR="006847F1">
        <w:rPr>
          <w:rFonts w:asciiTheme="majorBidi" w:eastAsia="宋体" w:hAnsiTheme="majorBidi" w:cstheme="majorBidi" w:hint="eastAsia"/>
          <w:color w:val="000000"/>
          <w:sz w:val="24"/>
          <w:szCs w:val="24"/>
          <w:shd w:val="clear" w:color="auto" w:fill="FFFFFF"/>
        </w:rPr>
        <w:t>the new drug</w:t>
      </w:r>
      <w:r w:rsidRPr="009870FA">
        <w:rPr>
          <w:rFonts w:asciiTheme="majorBidi" w:eastAsia="宋体" w:hAnsiTheme="majorBidi" w:cstheme="majorBidi"/>
          <w:color w:val="000000"/>
          <w:sz w:val="24"/>
          <w:szCs w:val="24"/>
          <w:shd w:val="clear" w:color="auto" w:fill="FFFFFF"/>
        </w:rPr>
        <w:t xml:space="preserve">? Please select </w:t>
      </w:r>
      <w:r w:rsidR="0005473C">
        <w:rPr>
          <w:rFonts w:asciiTheme="majorBidi" w:eastAsia="宋体" w:hAnsiTheme="majorBidi" w:cstheme="majorBidi"/>
          <w:color w:val="000000"/>
          <w:sz w:val="24"/>
          <w:szCs w:val="24"/>
          <w:shd w:val="clear" w:color="auto" w:fill="FFFFFF"/>
        </w:rPr>
        <w:t>a</w:t>
      </w:r>
      <w:r w:rsidRPr="009870FA">
        <w:rPr>
          <w:rFonts w:asciiTheme="majorBidi" w:eastAsia="宋体" w:hAnsiTheme="majorBidi" w:cstheme="majorBidi"/>
          <w:color w:val="000000"/>
          <w:sz w:val="24"/>
          <w:szCs w:val="24"/>
          <w:shd w:val="clear" w:color="auto" w:fill="FFFFFF"/>
        </w:rPr>
        <w:t xml:space="preserve"> level from zero to 10 and give a tick ‘√’ in the score to represent your confidence:</w:t>
      </w:r>
    </w:p>
    <w:p w14:paraId="77957F51" w14:textId="77777777" w:rsidR="000A031C" w:rsidRPr="009870FA" w:rsidRDefault="000A031C" w:rsidP="000A031C">
      <w:pPr>
        <w:widowControl/>
        <w:spacing w:line="360" w:lineRule="auto"/>
        <w:jc w:val="left"/>
        <w:rPr>
          <w:rFonts w:asciiTheme="majorBidi" w:eastAsia="宋体" w:hAnsiTheme="majorBidi" w:cstheme="majorBidi"/>
          <w:color w:val="000000"/>
          <w:sz w:val="24"/>
          <w:szCs w:val="24"/>
          <w:shd w:val="clear" w:color="auto" w:fill="FFFFFF"/>
        </w:rPr>
      </w:pPr>
    </w:p>
    <w:p w14:paraId="3D4235C5" w14:textId="77777777" w:rsidR="000A031C" w:rsidRPr="009870FA" w:rsidRDefault="000A031C" w:rsidP="000A031C">
      <w:pPr>
        <w:widowControl/>
        <w:spacing w:line="240" w:lineRule="exact"/>
        <w:rPr>
          <w:rFonts w:asciiTheme="majorBidi" w:eastAsia="宋体" w:hAnsiTheme="majorBidi" w:cstheme="majorBidi"/>
          <w:sz w:val="24"/>
          <w:szCs w:val="21"/>
        </w:rPr>
      </w:pPr>
      <w:r w:rsidRPr="009870FA">
        <w:rPr>
          <w:rFonts w:asciiTheme="majorBidi" w:eastAsia="宋体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02C315" wp14:editId="5502A8B0">
                <wp:simplePos x="0" y="0"/>
                <wp:positionH relativeFrom="column">
                  <wp:posOffset>4749165</wp:posOffset>
                </wp:positionH>
                <wp:positionV relativeFrom="paragraph">
                  <wp:posOffset>15240</wp:posOffset>
                </wp:positionV>
                <wp:extent cx="1287780" cy="510540"/>
                <wp:effectExtent l="0" t="0" r="26670" b="2286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780" cy="510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C04AEC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>10: extremel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9" o:spid="_x0000_s1041" type="#_x0000_t202" style="position:absolute;left:0;text-align:left;margin-left:373.95pt;margin-top:1.2pt;width:101.4pt;height:4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" fillcolor="window" strokeweight=".5pt">
                <v:textbox>
                  <w:txbxContent>
                    <w:p w14:paraId="3CC04AEC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>10: extremely confident</w:t>
                      </w:r>
                    </w:p>
                  </w:txbxContent>
                </v:textbox>
              </v:shape>
            </w:pict>
          </mc:Fallback>
        </mc:AlternateContent>
      </w:r>
      <w:r w:rsidRPr="009870FA">
        <w:rPr>
          <w:rFonts w:asciiTheme="majorBidi" w:eastAsia="宋体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20E3A48" wp14:editId="56DECDE5">
                <wp:simplePos x="0" y="0"/>
                <wp:positionH relativeFrom="column">
                  <wp:posOffset>15240</wp:posOffset>
                </wp:positionH>
                <wp:positionV relativeFrom="paragraph">
                  <wp:posOffset>15240</wp:posOffset>
                </wp:positionV>
                <wp:extent cx="1287780" cy="510540"/>
                <wp:effectExtent l="0" t="0" r="26670" b="2286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780" cy="510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0706B1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>0: not confident</w:t>
                            </w:r>
                          </w:p>
                          <w:p w14:paraId="00988EAB" w14:textId="77777777" w:rsidR="003C2ACE" w:rsidRPr="000A031C" w:rsidRDefault="003C2ACE" w:rsidP="000A0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031C"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shd w:val="clear" w:color="auto" w:fill="FFFFFF"/>
                              </w:rPr>
                              <w:t>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3" o:spid="_x0000_s1042" type="#_x0000_t202" style="position:absolute;left:0;text-align:left;margin-left:1.2pt;margin-top:1.2pt;width:101.4pt;height:40.2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" fillcolor="window" strokeweight=".5pt">
                <v:textbox>
                  <w:txbxContent>
                    <w:p w14:paraId="380706B1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>0: not confident</w:t>
                      </w:r>
                    </w:p>
                    <w:p w14:paraId="00988EAB" w14:textId="77777777" w:rsidR="003C2ACE" w:rsidRPr="000A031C" w:rsidRDefault="003C2ACE" w:rsidP="000A031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A031C">
                        <w:rPr>
                          <w:rFonts w:ascii="Times New Roman" w:hAnsi="Times New Roman" w:cs="Times New Roman"/>
                          <w:color w:val="000000"/>
                          <w:szCs w:val="24"/>
                          <w:shd w:val="clear" w:color="auto" w:fill="FFFFFF"/>
                        </w:rPr>
                        <w:t>at all</w:t>
                      </w:r>
                    </w:p>
                  </w:txbxContent>
                </v:textbox>
              </v:shape>
            </w:pict>
          </mc:Fallback>
        </mc:AlternateContent>
      </w:r>
    </w:p>
    <w:p w14:paraId="30159D69" w14:textId="77777777" w:rsidR="000A031C" w:rsidRPr="009870FA" w:rsidRDefault="000A031C" w:rsidP="000A031C">
      <w:pPr>
        <w:widowControl/>
        <w:spacing w:line="360" w:lineRule="auto"/>
        <w:rPr>
          <w:rFonts w:asciiTheme="majorBidi" w:eastAsia="宋体" w:hAnsiTheme="majorBidi" w:cstheme="majorBidi"/>
          <w:b/>
          <w:bCs/>
          <w:color w:val="000000" w:themeColor="text1"/>
          <w:sz w:val="24"/>
          <w:szCs w:val="24"/>
        </w:rPr>
      </w:pPr>
    </w:p>
    <w:p w14:paraId="48448CA0" w14:textId="77777777" w:rsidR="000A031C" w:rsidRPr="009870FA" w:rsidRDefault="000A031C" w:rsidP="000A031C">
      <w:pPr>
        <w:widowControl/>
        <w:spacing w:line="360" w:lineRule="auto"/>
        <w:rPr>
          <w:rFonts w:asciiTheme="majorBidi" w:eastAsia="宋体" w:hAnsiTheme="majorBidi" w:cstheme="majorBidi"/>
          <w:sz w:val="24"/>
        </w:rPr>
      </w:pPr>
      <w:r w:rsidRPr="009870FA">
        <w:rPr>
          <w:rFonts w:asciiTheme="majorBidi" w:eastAsia="宋体" w:hAnsiTheme="majorBidi" w:cstheme="majorBidi"/>
          <w:noProof/>
          <w:sz w:val="24"/>
        </w:rPr>
        <w:drawing>
          <wp:inline distT="0" distB="0" distL="0" distR="0" wp14:anchorId="3C8DC00E" wp14:editId="250DA836">
            <wp:extent cx="6161702" cy="84772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6171459" cy="84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07DEA" w14:textId="41FBE29E" w:rsidR="000A031C" w:rsidRPr="009870FA" w:rsidRDefault="000A031C" w:rsidP="000A031C">
      <w:pPr>
        <w:widowControl/>
        <w:spacing w:line="360" w:lineRule="auto"/>
        <w:jc w:val="left"/>
        <w:rPr>
          <w:rFonts w:asciiTheme="majorBidi" w:eastAsia="宋体" w:hAnsiTheme="majorBidi" w:cstheme="majorBidi"/>
          <w:sz w:val="24"/>
        </w:rPr>
      </w:pPr>
    </w:p>
    <w:sectPr w:rsidR="000A031C" w:rsidRPr="009870FA" w:rsidSect="00F43A29">
      <w:footerReference w:type="even" r:id="rId53"/>
      <w:footerReference w:type="default" r:id="rId54"/>
      <w:footerReference w:type="first" r:id="rId55"/>
      <w:pgSz w:w="11906" w:h="16838"/>
      <w:pgMar w:top="1191" w:right="1077" w:bottom="1191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FB318" w14:textId="77777777" w:rsidR="00AC6C8D" w:rsidRDefault="00AC6C8D" w:rsidP="00B91E3B">
      <w:r>
        <w:separator/>
      </w:r>
    </w:p>
  </w:endnote>
  <w:endnote w:type="continuationSeparator" w:id="0">
    <w:p w14:paraId="0A77A9A6" w14:textId="77777777" w:rsidR="00AC6C8D" w:rsidRDefault="00AC6C8D" w:rsidP="00B91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307903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</w:rPr>
    </w:sdtEndPr>
    <w:sdtContent>
      <w:p w14:paraId="51F0CCB8" w14:textId="4AB285ED" w:rsidR="003C2ACE" w:rsidRPr="00D6084A" w:rsidRDefault="003C2ACE">
        <w:pPr>
          <w:pStyle w:val="a4"/>
          <w:jc w:val="center"/>
          <w:rPr>
            <w:rFonts w:asciiTheme="majorBidi" w:hAnsiTheme="majorBidi" w:cstheme="majorBidi"/>
          </w:rPr>
        </w:pPr>
        <w:r w:rsidRPr="00D6084A">
          <w:rPr>
            <w:rFonts w:asciiTheme="majorBidi" w:hAnsiTheme="majorBidi" w:cstheme="majorBidi"/>
          </w:rPr>
          <w:fldChar w:fldCharType="begin"/>
        </w:r>
        <w:r w:rsidRPr="00D6084A">
          <w:rPr>
            <w:rFonts w:asciiTheme="majorBidi" w:hAnsiTheme="majorBidi" w:cstheme="majorBidi"/>
          </w:rPr>
          <w:instrText>PAGE   \* MERGEFORMAT</w:instrText>
        </w:r>
        <w:r w:rsidRPr="00D6084A">
          <w:rPr>
            <w:rFonts w:asciiTheme="majorBidi" w:hAnsiTheme="majorBidi" w:cstheme="majorBidi"/>
          </w:rPr>
          <w:fldChar w:fldCharType="separate"/>
        </w:r>
        <w:r w:rsidR="0041275F" w:rsidRPr="0041275F">
          <w:rPr>
            <w:rFonts w:asciiTheme="majorBidi" w:hAnsiTheme="majorBidi" w:cstheme="majorBidi"/>
            <w:noProof/>
            <w:lang w:val="zh-CN"/>
          </w:rPr>
          <w:t>-</w:t>
        </w:r>
        <w:r w:rsidR="0041275F">
          <w:rPr>
            <w:rFonts w:asciiTheme="majorBidi" w:hAnsiTheme="majorBidi" w:cstheme="majorBidi"/>
            <w:noProof/>
          </w:rPr>
          <w:t xml:space="preserve"> 1 -</w:t>
        </w:r>
        <w:r w:rsidRPr="00D6084A">
          <w:rPr>
            <w:rFonts w:asciiTheme="majorBidi" w:hAnsiTheme="majorBidi" w:cstheme="majorBidi"/>
          </w:rPr>
          <w:fldChar w:fldCharType="end"/>
        </w:r>
      </w:p>
    </w:sdtContent>
  </w:sdt>
  <w:p w14:paraId="270BD86A" w14:textId="5A50343C" w:rsidR="003C2ACE" w:rsidRPr="00D6084A" w:rsidRDefault="003C2ACE" w:rsidP="0005473C">
    <w:pPr>
      <w:pStyle w:val="a4"/>
      <w:rPr>
        <w:rFonts w:asciiTheme="majorBidi" w:hAnsiTheme="majorBidi" w:cstheme="majorBidi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B1B798" w14:textId="77777777" w:rsidR="003C2ACE" w:rsidRDefault="003C2AC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193253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</w:rPr>
    </w:sdtEndPr>
    <w:sdtContent>
      <w:p w14:paraId="01052FB0" w14:textId="773BBE4C" w:rsidR="003C2ACE" w:rsidRPr="00D6084A" w:rsidRDefault="003C2ACE">
        <w:pPr>
          <w:pStyle w:val="a4"/>
          <w:jc w:val="center"/>
          <w:rPr>
            <w:rFonts w:asciiTheme="majorBidi" w:hAnsiTheme="majorBidi" w:cstheme="majorBidi"/>
          </w:rPr>
        </w:pPr>
        <w:r w:rsidRPr="00D6084A">
          <w:rPr>
            <w:rFonts w:asciiTheme="majorBidi" w:hAnsiTheme="majorBidi" w:cstheme="majorBidi"/>
          </w:rPr>
          <w:fldChar w:fldCharType="begin"/>
        </w:r>
        <w:r w:rsidRPr="00D6084A">
          <w:rPr>
            <w:rFonts w:asciiTheme="majorBidi" w:hAnsiTheme="majorBidi" w:cstheme="majorBidi"/>
          </w:rPr>
          <w:instrText>PAGE   \* MERGEFORMAT</w:instrText>
        </w:r>
        <w:r w:rsidRPr="00D6084A">
          <w:rPr>
            <w:rFonts w:asciiTheme="majorBidi" w:hAnsiTheme="majorBidi" w:cstheme="majorBidi"/>
          </w:rPr>
          <w:fldChar w:fldCharType="separate"/>
        </w:r>
        <w:r w:rsidR="0041275F" w:rsidRPr="0041275F">
          <w:rPr>
            <w:rFonts w:asciiTheme="majorBidi" w:hAnsiTheme="majorBidi" w:cstheme="majorBidi"/>
            <w:noProof/>
            <w:lang w:val="zh-CN"/>
          </w:rPr>
          <w:t>-</w:t>
        </w:r>
        <w:r w:rsidR="0041275F">
          <w:rPr>
            <w:rFonts w:asciiTheme="majorBidi" w:hAnsiTheme="majorBidi" w:cstheme="majorBidi"/>
            <w:noProof/>
          </w:rPr>
          <w:t xml:space="preserve"> 2 -</w:t>
        </w:r>
        <w:r w:rsidRPr="00D6084A">
          <w:rPr>
            <w:rFonts w:asciiTheme="majorBidi" w:hAnsiTheme="majorBidi" w:cstheme="majorBidi"/>
          </w:rPr>
          <w:fldChar w:fldCharType="end"/>
        </w:r>
      </w:p>
    </w:sdtContent>
  </w:sdt>
  <w:p w14:paraId="25B683EA" w14:textId="0B63717B" w:rsidR="003C2ACE" w:rsidRDefault="003C2ACE" w:rsidP="0005473C">
    <w:pPr>
      <w:pStyle w:val="a4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88DB07" w14:textId="77777777" w:rsidR="003C2ACE" w:rsidRDefault="003C2ACE">
    <w:pPr>
      <w:pStyle w:val="a4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0400F" w14:textId="77777777" w:rsidR="003C2ACE" w:rsidRDefault="003C2ACE">
    <w:pPr>
      <w:pStyle w:val="a4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</w:rPr>
      <w:id w:val="-1806386981"/>
      <w:docPartObj>
        <w:docPartGallery w:val="Page Numbers (Bottom of Page)"/>
        <w:docPartUnique/>
      </w:docPartObj>
    </w:sdtPr>
    <w:sdtEndPr/>
    <w:sdtContent>
      <w:p w14:paraId="5C5E6C96" w14:textId="07F7BF84" w:rsidR="003C2ACE" w:rsidRPr="00F43A29" w:rsidRDefault="003C2ACE">
        <w:pPr>
          <w:pStyle w:val="a4"/>
          <w:jc w:val="right"/>
          <w:rPr>
            <w:rFonts w:asciiTheme="majorBidi" w:hAnsiTheme="majorBidi" w:cstheme="majorBidi"/>
          </w:rPr>
        </w:pPr>
        <w:r w:rsidRPr="00F43A29">
          <w:rPr>
            <w:rFonts w:asciiTheme="majorBidi" w:hAnsiTheme="majorBidi" w:cstheme="majorBidi"/>
          </w:rPr>
          <w:fldChar w:fldCharType="begin"/>
        </w:r>
        <w:r w:rsidRPr="00F43A29">
          <w:rPr>
            <w:rFonts w:asciiTheme="majorBidi" w:hAnsiTheme="majorBidi" w:cstheme="majorBidi"/>
          </w:rPr>
          <w:instrText>PAGE   \* MERGEFORMAT</w:instrText>
        </w:r>
        <w:r w:rsidRPr="00F43A29">
          <w:rPr>
            <w:rFonts w:asciiTheme="majorBidi" w:hAnsiTheme="majorBidi" w:cstheme="majorBidi"/>
          </w:rPr>
          <w:fldChar w:fldCharType="separate"/>
        </w:r>
        <w:r w:rsidR="0041275F" w:rsidRPr="0041275F">
          <w:rPr>
            <w:rFonts w:asciiTheme="majorBidi" w:hAnsiTheme="majorBidi" w:cstheme="majorBidi"/>
            <w:noProof/>
            <w:lang w:val="zh-CN"/>
          </w:rPr>
          <w:t>9</w:t>
        </w:r>
        <w:r w:rsidRPr="00F43A29">
          <w:rPr>
            <w:rFonts w:asciiTheme="majorBidi" w:hAnsiTheme="majorBidi" w:cstheme="majorBidi"/>
          </w:rPr>
          <w:fldChar w:fldCharType="end"/>
        </w:r>
      </w:p>
    </w:sdtContent>
  </w:sdt>
  <w:p w14:paraId="26E1CEEF" w14:textId="3663C907" w:rsidR="003C2ACE" w:rsidRPr="00942FEC" w:rsidRDefault="003C2ACE" w:rsidP="00110288">
    <w:pPr>
      <w:pStyle w:val="a4"/>
      <w:jc w:val="center"/>
      <w:rPr>
        <w:rFonts w:ascii="Times New Roman" w:hAnsi="Times New Roman" w:cs="Times New Roman"/>
      </w:rPr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07D7B" w14:textId="77777777" w:rsidR="003C2ACE" w:rsidRDefault="003C2AC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EF3727" w14:textId="77777777" w:rsidR="00AC6C8D" w:rsidRDefault="00AC6C8D" w:rsidP="00B91E3B">
      <w:r>
        <w:separator/>
      </w:r>
    </w:p>
  </w:footnote>
  <w:footnote w:type="continuationSeparator" w:id="0">
    <w:p w14:paraId="3446C7B2" w14:textId="77777777" w:rsidR="00AC6C8D" w:rsidRDefault="00AC6C8D" w:rsidP="00B91E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E49AB"/>
    <w:multiLevelType w:val="hybridMultilevel"/>
    <w:tmpl w:val="B182495C"/>
    <w:lvl w:ilvl="0" w:tplc="47E44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F3B2B3D"/>
    <w:multiLevelType w:val="hybridMultilevel"/>
    <w:tmpl w:val="0A604D5A"/>
    <w:lvl w:ilvl="0" w:tplc="CFB6069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42B59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F893B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24F5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60FAD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549EF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FACA6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E600B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48440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27906C6"/>
    <w:multiLevelType w:val="hybridMultilevel"/>
    <w:tmpl w:val="1BDE9256"/>
    <w:lvl w:ilvl="0" w:tplc="6406AB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B1716ED"/>
    <w:multiLevelType w:val="hybridMultilevel"/>
    <w:tmpl w:val="55FAD768"/>
    <w:lvl w:ilvl="0" w:tplc="3DD4464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5863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347A2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B0941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C8F18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FEA54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1C46F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4082A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7205C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085095"/>
    <w:multiLevelType w:val="hybridMultilevel"/>
    <w:tmpl w:val="1AE2A006"/>
    <w:lvl w:ilvl="0" w:tplc="124AF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9F6388C"/>
    <w:multiLevelType w:val="multilevel"/>
    <w:tmpl w:val="49F6388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鲍 海妮">
    <w15:presenceInfo w15:providerId="Windows Live" w15:userId="5fbcbe6d89648d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a0rwt24ezrt1eet2452sahtrd5pzde5e20&quot;&gt;DCE diabetes-Converted&lt;record-ids&gt;&lt;item&gt;14&lt;/item&gt;&lt;item&gt;15&lt;/item&gt;&lt;item&gt;20&lt;/item&gt;&lt;item&gt;29&lt;/item&gt;&lt;item&gt;32&lt;/item&gt;&lt;item&gt;33&lt;/item&gt;&lt;item&gt;36&lt;/item&gt;&lt;item&gt;38&lt;/item&gt;&lt;item&gt;48&lt;/item&gt;&lt;item&gt;52&lt;/item&gt;&lt;item&gt;55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13&lt;/item&gt;&lt;item&gt;114&lt;/item&gt;&lt;/record-ids&gt;&lt;/item&gt;&lt;/Libraries&gt;"/>
  </w:docVars>
  <w:rsids>
    <w:rsidRoot w:val="000A7D2E"/>
    <w:rsid w:val="0000559F"/>
    <w:rsid w:val="00011110"/>
    <w:rsid w:val="00040AFB"/>
    <w:rsid w:val="00046BF0"/>
    <w:rsid w:val="0005473C"/>
    <w:rsid w:val="000645F9"/>
    <w:rsid w:val="0006736C"/>
    <w:rsid w:val="000673A7"/>
    <w:rsid w:val="00070A05"/>
    <w:rsid w:val="00073F67"/>
    <w:rsid w:val="000769CC"/>
    <w:rsid w:val="00077EB9"/>
    <w:rsid w:val="00081316"/>
    <w:rsid w:val="00081540"/>
    <w:rsid w:val="00082F4E"/>
    <w:rsid w:val="00083AB5"/>
    <w:rsid w:val="00084B5B"/>
    <w:rsid w:val="0009012C"/>
    <w:rsid w:val="000A031C"/>
    <w:rsid w:val="000A2CAF"/>
    <w:rsid w:val="000A7D2E"/>
    <w:rsid w:val="000A7EF0"/>
    <w:rsid w:val="000B1AC3"/>
    <w:rsid w:val="000B6871"/>
    <w:rsid w:val="000C0AF3"/>
    <w:rsid w:val="000C128D"/>
    <w:rsid w:val="000C2F49"/>
    <w:rsid w:val="000C67B7"/>
    <w:rsid w:val="000D0AAF"/>
    <w:rsid w:val="000D2C5A"/>
    <w:rsid w:val="000D3CDB"/>
    <w:rsid w:val="000D4CD3"/>
    <w:rsid w:val="000D4E96"/>
    <w:rsid w:val="000D6AC5"/>
    <w:rsid w:val="000E1754"/>
    <w:rsid w:val="000E2E22"/>
    <w:rsid w:val="000F3B3C"/>
    <w:rsid w:val="001006AA"/>
    <w:rsid w:val="001006D4"/>
    <w:rsid w:val="00100782"/>
    <w:rsid w:val="001019BC"/>
    <w:rsid w:val="00103B4F"/>
    <w:rsid w:val="00106AB8"/>
    <w:rsid w:val="00110288"/>
    <w:rsid w:val="001147DC"/>
    <w:rsid w:val="001209FD"/>
    <w:rsid w:val="00125B70"/>
    <w:rsid w:val="00131FA2"/>
    <w:rsid w:val="001378AA"/>
    <w:rsid w:val="00141BDB"/>
    <w:rsid w:val="0014221A"/>
    <w:rsid w:val="00152456"/>
    <w:rsid w:val="00152A37"/>
    <w:rsid w:val="00160B4B"/>
    <w:rsid w:val="00164E42"/>
    <w:rsid w:val="00170993"/>
    <w:rsid w:val="00172448"/>
    <w:rsid w:val="00174595"/>
    <w:rsid w:val="001832F6"/>
    <w:rsid w:val="0019259C"/>
    <w:rsid w:val="001A4ECB"/>
    <w:rsid w:val="001A656E"/>
    <w:rsid w:val="001A69D0"/>
    <w:rsid w:val="001B460D"/>
    <w:rsid w:val="001B7016"/>
    <w:rsid w:val="001C0DE3"/>
    <w:rsid w:val="001C119F"/>
    <w:rsid w:val="001C6927"/>
    <w:rsid w:val="001D0D78"/>
    <w:rsid w:val="001D1F90"/>
    <w:rsid w:val="001D68C0"/>
    <w:rsid w:val="001E1EE3"/>
    <w:rsid w:val="001F16A5"/>
    <w:rsid w:val="001F3793"/>
    <w:rsid w:val="001F4D30"/>
    <w:rsid w:val="001F6497"/>
    <w:rsid w:val="00200B6B"/>
    <w:rsid w:val="0020288F"/>
    <w:rsid w:val="00210C2B"/>
    <w:rsid w:val="002122E4"/>
    <w:rsid w:val="00212810"/>
    <w:rsid w:val="00216CF7"/>
    <w:rsid w:val="002301E3"/>
    <w:rsid w:val="00235645"/>
    <w:rsid w:val="0024183E"/>
    <w:rsid w:val="00241C55"/>
    <w:rsid w:val="00253809"/>
    <w:rsid w:val="002538FC"/>
    <w:rsid w:val="002544D8"/>
    <w:rsid w:val="0025450B"/>
    <w:rsid w:val="00255757"/>
    <w:rsid w:val="0025736A"/>
    <w:rsid w:val="00263154"/>
    <w:rsid w:val="00263F31"/>
    <w:rsid w:val="00267457"/>
    <w:rsid w:val="0027086F"/>
    <w:rsid w:val="002803A3"/>
    <w:rsid w:val="002804DB"/>
    <w:rsid w:val="00283C58"/>
    <w:rsid w:val="002977D8"/>
    <w:rsid w:val="00297FC7"/>
    <w:rsid w:val="002A1EE8"/>
    <w:rsid w:val="002A22B5"/>
    <w:rsid w:val="002A2CEB"/>
    <w:rsid w:val="002B0553"/>
    <w:rsid w:val="002B37F8"/>
    <w:rsid w:val="002B3F05"/>
    <w:rsid w:val="002B46D6"/>
    <w:rsid w:val="002C0BB0"/>
    <w:rsid w:val="002C2359"/>
    <w:rsid w:val="002D0CC5"/>
    <w:rsid w:val="002D1945"/>
    <w:rsid w:val="002D495A"/>
    <w:rsid w:val="002D5D9D"/>
    <w:rsid w:val="002E19AB"/>
    <w:rsid w:val="002E66D8"/>
    <w:rsid w:val="002E7BC2"/>
    <w:rsid w:val="002F54D5"/>
    <w:rsid w:val="00300061"/>
    <w:rsid w:val="003041B3"/>
    <w:rsid w:val="00323BCA"/>
    <w:rsid w:val="00323E5D"/>
    <w:rsid w:val="00326425"/>
    <w:rsid w:val="00327155"/>
    <w:rsid w:val="003277E3"/>
    <w:rsid w:val="00346DAC"/>
    <w:rsid w:val="00346F5A"/>
    <w:rsid w:val="00350091"/>
    <w:rsid w:val="00351323"/>
    <w:rsid w:val="0035209D"/>
    <w:rsid w:val="003548FA"/>
    <w:rsid w:val="00355CE6"/>
    <w:rsid w:val="00357BC3"/>
    <w:rsid w:val="00360B41"/>
    <w:rsid w:val="0036270E"/>
    <w:rsid w:val="003670CB"/>
    <w:rsid w:val="00374A74"/>
    <w:rsid w:val="003764CB"/>
    <w:rsid w:val="0037687A"/>
    <w:rsid w:val="0037736D"/>
    <w:rsid w:val="00377D9E"/>
    <w:rsid w:val="00382AA0"/>
    <w:rsid w:val="0038374B"/>
    <w:rsid w:val="00386A1C"/>
    <w:rsid w:val="003913EE"/>
    <w:rsid w:val="00391B46"/>
    <w:rsid w:val="00394133"/>
    <w:rsid w:val="00395215"/>
    <w:rsid w:val="003963DF"/>
    <w:rsid w:val="00396752"/>
    <w:rsid w:val="003974E9"/>
    <w:rsid w:val="003A6DC4"/>
    <w:rsid w:val="003B1771"/>
    <w:rsid w:val="003B25FC"/>
    <w:rsid w:val="003B4343"/>
    <w:rsid w:val="003C1C68"/>
    <w:rsid w:val="003C2ACE"/>
    <w:rsid w:val="003C3841"/>
    <w:rsid w:val="003C776E"/>
    <w:rsid w:val="003D24A5"/>
    <w:rsid w:val="003D2F14"/>
    <w:rsid w:val="003D3DAF"/>
    <w:rsid w:val="003E09AB"/>
    <w:rsid w:val="003E1A2E"/>
    <w:rsid w:val="003E2FB7"/>
    <w:rsid w:val="003E376A"/>
    <w:rsid w:val="003E45F0"/>
    <w:rsid w:val="00400B2E"/>
    <w:rsid w:val="00402BA7"/>
    <w:rsid w:val="0040608A"/>
    <w:rsid w:val="0040618C"/>
    <w:rsid w:val="0041032F"/>
    <w:rsid w:val="0041111C"/>
    <w:rsid w:val="0041275F"/>
    <w:rsid w:val="004148A1"/>
    <w:rsid w:val="004203FB"/>
    <w:rsid w:val="00422607"/>
    <w:rsid w:val="0042708E"/>
    <w:rsid w:val="00433006"/>
    <w:rsid w:val="004363E4"/>
    <w:rsid w:val="00437196"/>
    <w:rsid w:val="00437CF3"/>
    <w:rsid w:val="00441BB6"/>
    <w:rsid w:val="0044467D"/>
    <w:rsid w:val="00461239"/>
    <w:rsid w:val="00472EFF"/>
    <w:rsid w:val="004744A6"/>
    <w:rsid w:val="004746E1"/>
    <w:rsid w:val="00486E13"/>
    <w:rsid w:val="00493F9E"/>
    <w:rsid w:val="00497635"/>
    <w:rsid w:val="004A1783"/>
    <w:rsid w:val="004A2262"/>
    <w:rsid w:val="004A3DB2"/>
    <w:rsid w:val="004A493F"/>
    <w:rsid w:val="004A4DF3"/>
    <w:rsid w:val="004A6BA3"/>
    <w:rsid w:val="004B440D"/>
    <w:rsid w:val="004B62A3"/>
    <w:rsid w:val="004C47B1"/>
    <w:rsid w:val="004C7218"/>
    <w:rsid w:val="004D0303"/>
    <w:rsid w:val="004D2B18"/>
    <w:rsid w:val="004D57B0"/>
    <w:rsid w:val="004D5A95"/>
    <w:rsid w:val="004E21BA"/>
    <w:rsid w:val="004E25D3"/>
    <w:rsid w:val="004E705D"/>
    <w:rsid w:val="004F36EA"/>
    <w:rsid w:val="004F4A59"/>
    <w:rsid w:val="004F5CA3"/>
    <w:rsid w:val="004F7C45"/>
    <w:rsid w:val="004F7FAD"/>
    <w:rsid w:val="0050065A"/>
    <w:rsid w:val="00500AC0"/>
    <w:rsid w:val="00500F70"/>
    <w:rsid w:val="0050202C"/>
    <w:rsid w:val="005043F7"/>
    <w:rsid w:val="0051196B"/>
    <w:rsid w:val="005174A0"/>
    <w:rsid w:val="005234A3"/>
    <w:rsid w:val="00527E99"/>
    <w:rsid w:val="00533641"/>
    <w:rsid w:val="00536EAE"/>
    <w:rsid w:val="00541024"/>
    <w:rsid w:val="00541339"/>
    <w:rsid w:val="00544C80"/>
    <w:rsid w:val="005533FF"/>
    <w:rsid w:val="005671A2"/>
    <w:rsid w:val="005720EF"/>
    <w:rsid w:val="00573940"/>
    <w:rsid w:val="005802F9"/>
    <w:rsid w:val="00581517"/>
    <w:rsid w:val="005838A9"/>
    <w:rsid w:val="00587E0F"/>
    <w:rsid w:val="00593C91"/>
    <w:rsid w:val="0059551E"/>
    <w:rsid w:val="00597399"/>
    <w:rsid w:val="005A2797"/>
    <w:rsid w:val="005A5DF7"/>
    <w:rsid w:val="005A68E4"/>
    <w:rsid w:val="005B1730"/>
    <w:rsid w:val="005C3BC9"/>
    <w:rsid w:val="005C5B3C"/>
    <w:rsid w:val="005C7C2B"/>
    <w:rsid w:val="005D3481"/>
    <w:rsid w:val="005D39D0"/>
    <w:rsid w:val="005D46EB"/>
    <w:rsid w:val="005D7322"/>
    <w:rsid w:val="005D7F5D"/>
    <w:rsid w:val="005E1EB1"/>
    <w:rsid w:val="005E2EA6"/>
    <w:rsid w:val="005E33ED"/>
    <w:rsid w:val="005E7A8C"/>
    <w:rsid w:val="005F15DC"/>
    <w:rsid w:val="005F4C4C"/>
    <w:rsid w:val="005F5CAB"/>
    <w:rsid w:val="00600CB9"/>
    <w:rsid w:val="0060149B"/>
    <w:rsid w:val="00604CD3"/>
    <w:rsid w:val="00607BDF"/>
    <w:rsid w:val="0061288E"/>
    <w:rsid w:val="0061329D"/>
    <w:rsid w:val="00620F6C"/>
    <w:rsid w:val="00621D87"/>
    <w:rsid w:val="006268F9"/>
    <w:rsid w:val="006305FA"/>
    <w:rsid w:val="00634042"/>
    <w:rsid w:val="0063431B"/>
    <w:rsid w:val="00642222"/>
    <w:rsid w:val="00657660"/>
    <w:rsid w:val="00660EDC"/>
    <w:rsid w:val="006711E0"/>
    <w:rsid w:val="00671A99"/>
    <w:rsid w:val="00673445"/>
    <w:rsid w:val="006738AD"/>
    <w:rsid w:val="00673AD9"/>
    <w:rsid w:val="006815E4"/>
    <w:rsid w:val="00682985"/>
    <w:rsid w:val="006847F1"/>
    <w:rsid w:val="006A384E"/>
    <w:rsid w:val="006B3B8A"/>
    <w:rsid w:val="006C4E72"/>
    <w:rsid w:val="006C765F"/>
    <w:rsid w:val="006D0A88"/>
    <w:rsid w:val="006D0BF5"/>
    <w:rsid w:val="006D213B"/>
    <w:rsid w:val="006D3073"/>
    <w:rsid w:val="006E0236"/>
    <w:rsid w:val="006E3FF0"/>
    <w:rsid w:val="006E4F39"/>
    <w:rsid w:val="006E6223"/>
    <w:rsid w:val="006E65DC"/>
    <w:rsid w:val="006E743F"/>
    <w:rsid w:val="006F5D58"/>
    <w:rsid w:val="006F6038"/>
    <w:rsid w:val="00710A60"/>
    <w:rsid w:val="00711D8D"/>
    <w:rsid w:val="0072096F"/>
    <w:rsid w:val="00722A6A"/>
    <w:rsid w:val="00730142"/>
    <w:rsid w:val="00732625"/>
    <w:rsid w:val="00736DB8"/>
    <w:rsid w:val="0074441A"/>
    <w:rsid w:val="00755F27"/>
    <w:rsid w:val="007620A9"/>
    <w:rsid w:val="007667DA"/>
    <w:rsid w:val="00777802"/>
    <w:rsid w:val="00783D5B"/>
    <w:rsid w:val="007843F5"/>
    <w:rsid w:val="00784561"/>
    <w:rsid w:val="007858FE"/>
    <w:rsid w:val="00786073"/>
    <w:rsid w:val="00791AD2"/>
    <w:rsid w:val="007B3FE1"/>
    <w:rsid w:val="007B4AB6"/>
    <w:rsid w:val="007C03AD"/>
    <w:rsid w:val="007C1570"/>
    <w:rsid w:val="007C5395"/>
    <w:rsid w:val="007C571F"/>
    <w:rsid w:val="007D06A3"/>
    <w:rsid w:val="007D1D48"/>
    <w:rsid w:val="007D493B"/>
    <w:rsid w:val="007D5BEF"/>
    <w:rsid w:val="007D6134"/>
    <w:rsid w:val="007D706A"/>
    <w:rsid w:val="007E006A"/>
    <w:rsid w:val="007E27FF"/>
    <w:rsid w:val="007E5B42"/>
    <w:rsid w:val="007E760C"/>
    <w:rsid w:val="007F21AF"/>
    <w:rsid w:val="007F3CCE"/>
    <w:rsid w:val="007F6534"/>
    <w:rsid w:val="00802A44"/>
    <w:rsid w:val="00806062"/>
    <w:rsid w:val="00807E9B"/>
    <w:rsid w:val="008232B5"/>
    <w:rsid w:val="00825E3A"/>
    <w:rsid w:val="00826F55"/>
    <w:rsid w:val="00832B67"/>
    <w:rsid w:val="0083522C"/>
    <w:rsid w:val="00846F3D"/>
    <w:rsid w:val="00860497"/>
    <w:rsid w:val="008606C4"/>
    <w:rsid w:val="00861ABD"/>
    <w:rsid w:val="008632FF"/>
    <w:rsid w:val="008707A8"/>
    <w:rsid w:val="00872B5D"/>
    <w:rsid w:val="00874966"/>
    <w:rsid w:val="00876147"/>
    <w:rsid w:val="00876445"/>
    <w:rsid w:val="00876B3B"/>
    <w:rsid w:val="008811DA"/>
    <w:rsid w:val="008819F9"/>
    <w:rsid w:val="00882142"/>
    <w:rsid w:val="00884492"/>
    <w:rsid w:val="00886EF2"/>
    <w:rsid w:val="00887505"/>
    <w:rsid w:val="008876F4"/>
    <w:rsid w:val="00887965"/>
    <w:rsid w:val="008A6A1E"/>
    <w:rsid w:val="008B396C"/>
    <w:rsid w:val="008B60F6"/>
    <w:rsid w:val="008C2941"/>
    <w:rsid w:val="008C421A"/>
    <w:rsid w:val="008C4E72"/>
    <w:rsid w:val="008C4FF9"/>
    <w:rsid w:val="008E0D34"/>
    <w:rsid w:val="008E1DFD"/>
    <w:rsid w:val="008E6A5C"/>
    <w:rsid w:val="008F0640"/>
    <w:rsid w:val="00900690"/>
    <w:rsid w:val="009029C4"/>
    <w:rsid w:val="00910574"/>
    <w:rsid w:val="00915DAE"/>
    <w:rsid w:val="009164A5"/>
    <w:rsid w:val="0091757B"/>
    <w:rsid w:val="0092027B"/>
    <w:rsid w:val="00926624"/>
    <w:rsid w:val="00931ADF"/>
    <w:rsid w:val="00935AFA"/>
    <w:rsid w:val="009369B5"/>
    <w:rsid w:val="00940392"/>
    <w:rsid w:val="00942FEC"/>
    <w:rsid w:val="0094642E"/>
    <w:rsid w:val="00952F9A"/>
    <w:rsid w:val="00955483"/>
    <w:rsid w:val="00966744"/>
    <w:rsid w:val="00972469"/>
    <w:rsid w:val="009735E8"/>
    <w:rsid w:val="00974790"/>
    <w:rsid w:val="00976871"/>
    <w:rsid w:val="009839FF"/>
    <w:rsid w:val="00984155"/>
    <w:rsid w:val="00985442"/>
    <w:rsid w:val="009870FA"/>
    <w:rsid w:val="009A004D"/>
    <w:rsid w:val="009A2CE5"/>
    <w:rsid w:val="009A2EA8"/>
    <w:rsid w:val="009A64FB"/>
    <w:rsid w:val="009A6532"/>
    <w:rsid w:val="009B1B93"/>
    <w:rsid w:val="009C44DF"/>
    <w:rsid w:val="009C6D10"/>
    <w:rsid w:val="009D01FF"/>
    <w:rsid w:val="009D6285"/>
    <w:rsid w:val="009E2463"/>
    <w:rsid w:val="009F007A"/>
    <w:rsid w:val="009F1136"/>
    <w:rsid w:val="009F6C61"/>
    <w:rsid w:val="00A06577"/>
    <w:rsid w:val="00A06705"/>
    <w:rsid w:val="00A07E3E"/>
    <w:rsid w:val="00A11DCE"/>
    <w:rsid w:val="00A13417"/>
    <w:rsid w:val="00A1366C"/>
    <w:rsid w:val="00A13961"/>
    <w:rsid w:val="00A15FE8"/>
    <w:rsid w:val="00A21B3B"/>
    <w:rsid w:val="00A22592"/>
    <w:rsid w:val="00A2401D"/>
    <w:rsid w:val="00A2590E"/>
    <w:rsid w:val="00A355A9"/>
    <w:rsid w:val="00A363E8"/>
    <w:rsid w:val="00A4384E"/>
    <w:rsid w:val="00A444CD"/>
    <w:rsid w:val="00A46543"/>
    <w:rsid w:val="00A52290"/>
    <w:rsid w:val="00A5789C"/>
    <w:rsid w:val="00A60B64"/>
    <w:rsid w:val="00A61997"/>
    <w:rsid w:val="00A61B7A"/>
    <w:rsid w:val="00A6399D"/>
    <w:rsid w:val="00A70D5A"/>
    <w:rsid w:val="00A71175"/>
    <w:rsid w:val="00A7404F"/>
    <w:rsid w:val="00A83BAE"/>
    <w:rsid w:val="00A83E27"/>
    <w:rsid w:val="00A84764"/>
    <w:rsid w:val="00A86DBA"/>
    <w:rsid w:val="00A907B8"/>
    <w:rsid w:val="00A918D4"/>
    <w:rsid w:val="00A92C1A"/>
    <w:rsid w:val="00A94E24"/>
    <w:rsid w:val="00A95C64"/>
    <w:rsid w:val="00A961D8"/>
    <w:rsid w:val="00A968B5"/>
    <w:rsid w:val="00AA240E"/>
    <w:rsid w:val="00AA24EC"/>
    <w:rsid w:val="00AA29F7"/>
    <w:rsid w:val="00AB2D94"/>
    <w:rsid w:val="00AB40A7"/>
    <w:rsid w:val="00AB7362"/>
    <w:rsid w:val="00AB76A8"/>
    <w:rsid w:val="00AC03AA"/>
    <w:rsid w:val="00AC1FB3"/>
    <w:rsid w:val="00AC246C"/>
    <w:rsid w:val="00AC399A"/>
    <w:rsid w:val="00AC4997"/>
    <w:rsid w:val="00AC5012"/>
    <w:rsid w:val="00AC68F8"/>
    <w:rsid w:val="00AC6C8D"/>
    <w:rsid w:val="00AC70C8"/>
    <w:rsid w:val="00AC74E8"/>
    <w:rsid w:val="00AD1DBB"/>
    <w:rsid w:val="00AD2769"/>
    <w:rsid w:val="00AD447D"/>
    <w:rsid w:val="00AE08E6"/>
    <w:rsid w:val="00AE0AE4"/>
    <w:rsid w:val="00AE4503"/>
    <w:rsid w:val="00AE7615"/>
    <w:rsid w:val="00AE7CAE"/>
    <w:rsid w:val="00AF2E3F"/>
    <w:rsid w:val="00AF4F96"/>
    <w:rsid w:val="00AF786F"/>
    <w:rsid w:val="00AF7B0E"/>
    <w:rsid w:val="00B03F3E"/>
    <w:rsid w:val="00B04531"/>
    <w:rsid w:val="00B21B00"/>
    <w:rsid w:val="00B22D15"/>
    <w:rsid w:val="00B24866"/>
    <w:rsid w:val="00B31855"/>
    <w:rsid w:val="00B33369"/>
    <w:rsid w:val="00B36A1E"/>
    <w:rsid w:val="00B538F3"/>
    <w:rsid w:val="00B543C7"/>
    <w:rsid w:val="00B64DDC"/>
    <w:rsid w:val="00B7021B"/>
    <w:rsid w:val="00B7454B"/>
    <w:rsid w:val="00B826B7"/>
    <w:rsid w:val="00B91E3B"/>
    <w:rsid w:val="00BA3877"/>
    <w:rsid w:val="00BA504B"/>
    <w:rsid w:val="00BB4842"/>
    <w:rsid w:val="00BB4FD5"/>
    <w:rsid w:val="00BB5509"/>
    <w:rsid w:val="00BB5FB1"/>
    <w:rsid w:val="00BC0A5A"/>
    <w:rsid w:val="00BC406B"/>
    <w:rsid w:val="00BD13F7"/>
    <w:rsid w:val="00BD7924"/>
    <w:rsid w:val="00BE0A3B"/>
    <w:rsid w:val="00BE5E93"/>
    <w:rsid w:val="00BE6C9F"/>
    <w:rsid w:val="00BE7A41"/>
    <w:rsid w:val="00BF2604"/>
    <w:rsid w:val="00BF726C"/>
    <w:rsid w:val="00C0165D"/>
    <w:rsid w:val="00C10A31"/>
    <w:rsid w:val="00C17103"/>
    <w:rsid w:val="00C261EA"/>
    <w:rsid w:val="00C262D4"/>
    <w:rsid w:val="00C26770"/>
    <w:rsid w:val="00C26BAF"/>
    <w:rsid w:val="00C30027"/>
    <w:rsid w:val="00C35254"/>
    <w:rsid w:val="00C37906"/>
    <w:rsid w:val="00C4493B"/>
    <w:rsid w:val="00C47B1E"/>
    <w:rsid w:val="00C5121C"/>
    <w:rsid w:val="00C516B7"/>
    <w:rsid w:val="00C542E7"/>
    <w:rsid w:val="00C62B8C"/>
    <w:rsid w:val="00C725C2"/>
    <w:rsid w:val="00C74460"/>
    <w:rsid w:val="00C77A54"/>
    <w:rsid w:val="00C77A9A"/>
    <w:rsid w:val="00C81CFF"/>
    <w:rsid w:val="00C82CD5"/>
    <w:rsid w:val="00C82D6F"/>
    <w:rsid w:val="00C82E7E"/>
    <w:rsid w:val="00C873A6"/>
    <w:rsid w:val="00C922A8"/>
    <w:rsid w:val="00C93B2A"/>
    <w:rsid w:val="00C9470A"/>
    <w:rsid w:val="00C96EFE"/>
    <w:rsid w:val="00CA30B1"/>
    <w:rsid w:val="00CA36F7"/>
    <w:rsid w:val="00CB0000"/>
    <w:rsid w:val="00CB11E0"/>
    <w:rsid w:val="00CB355F"/>
    <w:rsid w:val="00CB37DD"/>
    <w:rsid w:val="00CB3986"/>
    <w:rsid w:val="00CB6696"/>
    <w:rsid w:val="00CB6779"/>
    <w:rsid w:val="00CC3A77"/>
    <w:rsid w:val="00CC4673"/>
    <w:rsid w:val="00CD028A"/>
    <w:rsid w:val="00CD0385"/>
    <w:rsid w:val="00CD26ED"/>
    <w:rsid w:val="00CD4920"/>
    <w:rsid w:val="00CD6D99"/>
    <w:rsid w:val="00CE22A0"/>
    <w:rsid w:val="00CE3534"/>
    <w:rsid w:val="00CE46F4"/>
    <w:rsid w:val="00CE7C5C"/>
    <w:rsid w:val="00CF5E7E"/>
    <w:rsid w:val="00D07B9B"/>
    <w:rsid w:val="00D07D0B"/>
    <w:rsid w:val="00D201CF"/>
    <w:rsid w:val="00D223C3"/>
    <w:rsid w:val="00D22994"/>
    <w:rsid w:val="00D232D4"/>
    <w:rsid w:val="00D316DE"/>
    <w:rsid w:val="00D40C88"/>
    <w:rsid w:val="00D41A07"/>
    <w:rsid w:val="00D45ABA"/>
    <w:rsid w:val="00D46B25"/>
    <w:rsid w:val="00D53758"/>
    <w:rsid w:val="00D55B18"/>
    <w:rsid w:val="00D57FC9"/>
    <w:rsid w:val="00D6084A"/>
    <w:rsid w:val="00D6495F"/>
    <w:rsid w:val="00D71059"/>
    <w:rsid w:val="00D7305C"/>
    <w:rsid w:val="00D74EC4"/>
    <w:rsid w:val="00D81A45"/>
    <w:rsid w:val="00D82527"/>
    <w:rsid w:val="00D84226"/>
    <w:rsid w:val="00D91B1A"/>
    <w:rsid w:val="00DA5F2D"/>
    <w:rsid w:val="00DA6662"/>
    <w:rsid w:val="00DA7483"/>
    <w:rsid w:val="00DB194C"/>
    <w:rsid w:val="00DB315C"/>
    <w:rsid w:val="00DB3543"/>
    <w:rsid w:val="00DC172F"/>
    <w:rsid w:val="00DC4763"/>
    <w:rsid w:val="00DC53E6"/>
    <w:rsid w:val="00DD16D0"/>
    <w:rsid w:val="00DD18DA"/>
    <w:rsid w:val="00DD5DD7"/>
    <w:rsid w:val="00DD64AB"/>
    <w:rsid w:val="00DE10A4"/>
    <w:rsid w:val="00DE1774"/>
    <w:rsid w:val="00DE369A"/>
    <w:rsid w:val="00DE4432"/>
    <w:rsid w:val="00DF2C4D"/>
    <w:rsid w:val="00DF2FE1"/>
    <w:rsid w:val="00DF6E49"/>
    <w:rsid w:val="00E0224F"/>
    <w:rsid w:val="00E035C0"/>
    <w:rsid w:val="00E03D50"/>
    <w:rsid w:val="00E10891"/>
    <w:rsid w:val="00E10BED"/>
    <w:rsid w:val="00E11533"/>
    <w:rsid w:val="00E1344A"/>
    <w:rsid w:val="00E1476C"/>
    <w:rsid w:val="00E15AD1"/>
    <w:rsid w:val="00E15F1B"/>
    <w:rsid w:val="00E203E2"/>
    <w:rsid w:val="00E20578"/>
    <w:rsid w:val="00E20F0A"/>
    <w:rsid w:val="00E218AF"/>
    <w:rsid w:val="00E21A6E"/>
    <w:rsid w:val="00E25EAB"/>
    <w:rsid w:val="00E30E88"/>
    <w:rsid w:val="00E315E9"/>
    <w:rsid w:val="00E3315A"/>
    <w:rsid w:val="00E33D69"/>
    <w:rsid w:val="00E37661"/>
    <w:rsid w:val="00E459F3"/>
    <w:rsid w:val="00E46C1E"/>
    <w:rsid w:val="00E53941"/>
    <w:rsid w:val="00E55F45"/>
    <w:rsid w:val="00E6025A"/>
    <w:rsid w:val="00E60EB4"/>
    <w:rsid w:val="00E62CC3"/>
    <w:rsid w:val="00E6478F"/>
    <w:rsid w:val="00E6565B"/>
    <w:rsid w:val="00E73E77"/>
    <w:rsid w:val="00E7472E"/>
    <w:rsid w:val="00E74EFE"/>
    <w:rsid w:val="00E80F70"/>
    <w:rsid w:val="00E841C5"/>
    <w:rsid w:val="00E84A47"/>
    <w:rsid w:val="00E85C5A"/>
    <w:rsid w:val="00E87E10"/>
    <w:rsid w:val="00E91BDF"/>
    <w:rsid w:val="00E926A5"/>
    <w:rsid w:val="00EA49F0"/>
    <w:rsid w:val="00EB0DAC"/>
    <w:rsid w:val="00EC067C"/>
    <w:rsid w:val="00EC06A7"/>
    <w:rsid w:val="00EC141F"/>
    <w:rsid w:val="00ED19E1"/>
    <w:rsid w:val="00ED2932"/>
    <w:rsid w:val="00ED4D30"/>
    <w:rsid w:val="00ED57E5"/>
    <w:rsid w:val="00EF0FCA"/>
    <w:rsid w:val="00EF1750"/>
    <w:rsid w:val="00EF44F2"/>
    <w:rsid w:val="00EF55D8"/>
    <w:rsid w:val="00EF5E9F"/>
    <w:rsid w:val="00F01C83"/>
    <w:rsid w:val="00F049B1"/>
    <w:rsid w:val="00F06E3F"/>
    <w:rsid w:val="00F21112"/>
    <w:rsid w:val="00F259B0"/>
    <w:rsid w:val="00F317B9"/>
    <w:rsid w:val="00F3453A"/>
    <w:rsid w:val="00F34688"/>
    <w:rsid w:val="00F37B76"/>
    <w:rsid w:val="00F43A29"/>
    <w:rsid w:val="00F43FA3"/>
    <w:rsid w:val="00F47530"/>
    <w:rsid w:val="00F508F7"/>
    <w:rsid w:val="00F52123"/>
    <w:rsid w:val="00F55659"/>
    <w:rsid w:val="00F57B6E"/>
    <w:rsid w:val="00F7104A"/>
    <w:rsid w:val="00F87C51"/>
    <w:rsid w:val="00F907BB"/>
    <w:rsid w:val="00F938E1"/>
    <w:rsid w:val="00F95CB9"/>
    <w:rsid w:val="00F9710C"/>
    <w:rsid w:val="00FA0EBE"/>
    <w:rsid w:val="00FA34DB"/>
    <w:rsid w:val="00FA4021"/>
    <w:rsid w:val="00FA4149"/>
    <w:rsid w:val="00FA4F70"/>
    <w:rsid w:val="00FA59F6"/>
    <w:rsid w:val="00FB0619"/>
    <w:rsid w:val="00FB31EE"/>
    <w:rsid w:val="00FB39BB"/>
    <w:rsid w:val="00FB4640"/>
    <w:rsid w:val="00FC0E03"/>
    <w:rsid w:val="00FC1806"/>
    <w:rsid w:val="00FC3FC0"/>
    <w:rsid w:val="00FD222B"/>
    <w:rsid w:val="00FD364B"/>
    <w:rsid w:val="00FD3ADC"/>
    <w:rsid w:val="00FD63E9"/>
    <w:rsid w:val="00FE2BE7"/>
    <w:rsid w:val="00FE3F33"/>
    <w:rsid w:val="00FE4C55"/>
    <w:rsid w:val="00FE7942"/>
    <w:rsid w:val="00FF18D0"/>
    <w:rsid w:val="00FF327D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3B7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E3B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1">
    <w:name w:val="heading 1"/>
    <w:basedOn w:val="a"/>
    <w:next w:val="a"/>
    <w:link w:val="1Char"/>
    <w:uiPriority w:val="9"/>
    <w:qFormat/>
    <w:rsid w:val="00CD49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E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E3B"/>
    <w:rPr>
      <w:sz w:val="18"/>
      <w:szCs w:val="18"/>
    </w:rPr>
  </w:style>
  <w:style w:type="table" w:styleId="a5">
    <w:name w:val="Table Grid"/>
    <w:basedOn w:val="a1"/>
    <w:uiPriority w:val="39"/>
    <w:qFormat/>
    <w:rsid w:val="00B91E3B"/>
    <w:rPr>
      <w:rFonts w:asciiTheme="minorHAnsi" w:eastAsiaTheme="minorEastAsia" w:hAnsiTheme="min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52A3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2A37"/>
    <w:rPr>
      <w:rFonts w:asciiTheme="minorHAnsi" w:eastAsiaTheme="minorEastAsia" w:hAnsiTheme="minorHAns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2A3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52A3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152A37"/>
    <w:rPr>
      <w:rFonts w:asciiTheme="minorHAnsi" w:eastAsiaTheme="minorEastAsia" w:hAnsiTheme="minorHAnsi"/>
      <w:sz w:val="21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2A3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52A37"/>
    <w:rPr>
      <w:rFonts w:asciiTheme="minorHAnsi" w:eastAsiaTheme="minorEastAsia" w:hAnsiTheme="minorHAnsi"/>
      <w:b/>
      <w:bCs/>
      <w:sz w:val="21"/>
    </w:rPr>
  </w:style>
  <w:style w:type="paragraph" w:styleId="aa">
    <w:name w:val="Revision"/>
    <w:hidden/>
    <w:uiPriority w:val="99"/>
    <w:semiHidden/>
    <w:rsid w:val="00472EFF"/>
    <w:rPr>
      <w:rFonts w:asciiTheme="minorHAnsi" w:eastAsiaTheme="minorEastAsia" w:hAnsiTheme="minorHAnsi"/>
      <w:sz w:val="21"/>
    </w:rPr>
  </w:style>
  <w:style w:type="table" w:customStyle="1" w:styleId="2">
    <w:name w:val="网格型2"/>
    <w:basedOn w:val="a1"/>
    <w:next w:val="a5"/>
    <w:uiPriority w:val="39"/>
    <w:rsid w:val="00A07E3E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5"/>
    <w:uiPriority w:val="39"/>
    <w:rsid w:val="00A907B8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caption"/>
    <w:basedOn w:val="a"/>
    <w:next w:val="a"/>
    <w:uiPriority w:val="35"/>
    <w:unhideWhenUsed/>
    <w:qFormat/>
    <w:rsid w:val="00A907B8"/>
    <w:rPr>
      <w:rFonts w:asciiTheme="majorHAnsi" w:eastAsia="黑体" w:hAnsiTheme="majorHAnsi" w:cstheme="majorBidi"/>
      <w:sz w:val="20"/>
      <w:szCs w:val="20"/>
    </w:rPr>
  </w:style>
  <w:style w:type="table" w:customStyle="1" w:styleId="3">
    <w:name w:val="网格型3"/>
    <w:basedOn w:val="a1"/>
    <w:next w:val="a5"/>
    <w:uiPriority w:val="39"/>
    <w:qFormat/>
    <w:rsid w:val="00F43FA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5"/>
    <w:uiPriority w:val="39"/>
    <w:qFormat/>
    <w:rsid w:val="00F43FA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D4920"/>
    <w:rPr>
      <w:rFonts w:asciiTheme="minorHAnsi" w:eastAsiaTheme="minorEastAsia" w:hAnsiTheme="minorHAnsi"/>
      <w:b/>
      <w:bCs/>
      <w:kern w:val="44"/>
      <w:sz w:val="44"/>
      <w:szCs w:val="44"/>
    </w:rPr>
  </w:style>
  <w:style w:type="table" w:customStyle="1" w:styleId="5">
    <w:name w:val="网格型5"/>
    <w:basedOn w:val="a1"/>
    <w:next w:val="a5"/>
    <w:uiPriority w:val="39"/>
    <w:qFormat/>
    <w:rsid w:val="000A031C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9870FA"/>
    <w:pPr>
      <w:widowControl/>
      <w:spacing w:line="360" w:lineRule="auto"/>
      <w:ind w:firstLineChars="200" w:firstLine="420"/>
    </w:pPr>
    <w:rPr>
      <w:rFonts w:ascii="Times New Roman" w:eastAsia="宋体" w:hAnsi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9870FA"/>
    <w:pPr>
      <w:widowControl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9870FA"/>
    <w:rPr>
      <w:rFonts w:cs="Times New Roman"/>
      <w:noProof/>
    </w:rPr>
  </w:style>
  <w:style w:type="character" w:styleId="ad">
    <w:name w:val="Hyperlink"/>
    <w:basedOn w:val="a0"/>
    <w:uiPriority w:val="99"/>
    <w:unhideWhenUsed/>
    <w:rsid w:val="00E15AD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D19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ED19E1"/>
    <w:rPr>
      <w:rFonts w:eastAsiaTheme="minorEastAsia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E3B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1">
    <w:name w:val="heading 1"/>
    <w:basedOn w:val="a"/>
    <w:next w:val="a"/>
    <w:link w:val="1Char"/>
    <w:uiPriority w:val="9"/>
    <w:qFormat/>
    <w:rsid w:val="00CD49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E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E3B"/>
    <w:rPr>
      <w:sz w:val="18"/>
      <w:szCs w:val="18"/>
    </w:rPr>
  </w:style>
  <w:style w:type="table" w:styleId="a5">
    <w:name w:val="Table Grid"/>
    <w:basedOn w:val="a1"/>
    <w:uiPriority w:val="39"/>
    <w:qFormat/>
    <w:rsid w:val="00B91E3B"/>
    <w:rPr>
      <w:rFonts w:asciiTheme="minorHAnsi" w:eastAsiaTheme="minorEastAsia" w:hAnsiTheme="min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52A3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2A37"/>
    <w:rPr>
      <w:rFonts w:asciiTheme="minorHAnsi" w:eastAsiaTheme="minorEastAsia" w:hAnsiTheme="minorHAns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2A3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52A3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152A37"/>
    <w:rPr>
      <w:rFonts w:asciiTheme="minorHAnsi" w:eastAsiaTheme="minorEastAsia" w:hAnsiTheme="minorHAnsi"/>
      <w:sz w:val="21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2A3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52A37"/>
    <w:rPr>
      <w:rFonts w:asciiTheme="minorHAnsi" w:eastAsiaTheme="minorEastAsia" w:hAnsiTheme="minorHAnsi"/>
      <w:b/>
      <w:bCs/>
      <w:sz w:val="21"/>
    </w:rPr>
  </w:style>
  <w:style w:type="paragraph" w:styleId="aa">
    <w:name w:val="Revision"/>
    <w:hidden/>
    <w:uiPriority w:val="99"/>
    <w:semiHidden/>
    <w:rsid w:val="00472EFF"/>
    <w:rPr>
      <w:rFonts w:asciiTheme="minorHAnsi" w:eastAsiaTheme="minorEastAsia" w:hAnsiTheme="minorHAnsi"/>
      <w:sz w:val="21"/>
    </w:rPr>
  </w:style>
  <w:style w:type="table" w:customStyle="1" w:styleId="2">
    <w:name w:val="网格型2"/>
    <w:basedOn w:val="a1"/>
    <w:next w:val="a5"/>
    <w:uiPriority w:val="39"/>
    <w:rsid w:val="00A07E3E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5"/>
    <w:uiPriority w:val="39"/>
    <w:rsid w:val="00A907B8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caption"/>
    <w:basedOn w:val="a"/>
    <w:next w:val="a"/>
    <w:uiPriority w:val="35"/>
    <w:unhideWhenUsed/>
    <w:qFormat/>
    <w:rsid w:val="00A907B8"/>
    <w:rPr>
      <w:rFonts w:asciiTheme="majorHAnsi" w:eastAsia="黑体" w:hAnsiTheme="majorHAnsi" w:cstheme="majorBidi"/>
      <w:sz w:val="20"/>
      <w:szCs w:val="20"/>
    </w:rPr>
  </w:style>
  <w:style w:type="table" w:customStyle="1" w:styleId="3">
    <w:name w:val="网格型3"/>
    <w:basedOn w:val="a1"/>
    <w:next w:val="a5"/>
    <w:uiPriority w:val="39"/>
    <w:qFormat/>
    <w:rsid w:val="00F43FA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5"/>
    <w:uiPriority w:val="39"/>
    <w:qFormat/>
    <w:rsid w:val="00F43FA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D4920"/>
    <w:rPr>
      <w:rFonts w:asciiTheme="minorHAnsi" w:eastAsiaTheme="minorEastAsia" w:hAnsiTheme="minorHAnsi"/>
      <w:b/>
      <w:bCs/>
      <w:kern w:val="44"/>
      <w:sz w:val="44"/>
      <w:szCs w:val="44"/>
    </w:rPr>
  </w:style>
  <w:style w:type="table" w:customStyle="1" w:styleId="5">
    <w:name w:val="网格型5"/>
    <w:basedOn w:val="a1"/>
    <w:next w:val="a5"/>
    <w:uiPriority w:val="39"/>
    <w:qFormat/>
    <w:rsid w:val="000A031C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9870FA"/>
    <w:pPr>
      <w:widowControl/>
      <w:spacing w:line="360" w:lineRule="auto"/>
      <w:ind w:firstLineChars="200" w:firstLine="420"/>
    </w:pPr>
    <w:rPr>
      <w:rFonts w:ascii="Times New Roman" w:eastAsia="宋体" w:hAnsi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9870FA"/>
    <w:pPr>
      <w:widowControl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9870FA"/>
    <w:rPr>
      <w:rFonts w:cs="Times New Roman"/>
      <w:noProof/>
    </w:rPr>
  </w:style>
  <w:style w:type="character" w:styleId="ad">
    <w:name w:val="Hyperlink"/>
    <w:basedOn w:val="a0"/>
    <w:uiPriority w:val="99"/>
    <w:unhideWhenUsed/>
    <w:rsid w:val="00E15AD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D19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ED19E1"/>
    <w:rPr>
      <w:rFonts w:eastAsiaTheme="minorEastAs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0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j.1524-4733.2004.74007.x" TargetMode="External"/><Relationship Id="rId18" Type="http://schemas.openxmlformats.org/officeDocument/2006/relationships/hyperlink" Target="https://doi.org/10.1111/j.1742-1241.2010.02590.x" TargetMode="External"/><Relationship Id="rId26" Type="http://schemas.openxmlformats.org/officeDocument/2006/relationships/hyperlink" Target="https://doi.org/10.1007/s13300-015-0094-2" TargetMode="External"/><Relationship Id="rId39" Type="http://schemas.openxmlformats.org/officeDocument/2006/relationships/hyperlink" Target="https://doi.org/10.1007/s00592-018-1236-6" TargetMode="External"/><Relationship Id="rId21" Type="http://schemas.openxmlformats.org/officeDocument/2006/relationships/hyperlink" Target="https://doi.org/10.2147/PPA.S43465" TargetMode="External"/><Relationship Id="rId34" Type="http://schemas.openxmlformats.org/officeDocument/2006/relationships/hyperlink" Target="https://doi.org/10.1007/s13300-017-0237-8" TargetMode="External"/><Relationship Id="rId42" Type="http://schemas.openxmlformats.org/officeDocument/2006/relationships/image" Target="media/image1.png"/><Relationship Id="rId47" Type="http://schemas.openxmlformats.org/officeDocument/2006/relationships/image" Target="media/image6.jpeg"/><Relationship Id="rId50" Type="http://schemas.openxmlformats.org/officeDocument/2006/relationships/image" Target="media/image9.png"/><Relationship Id="rId55" Type="http://schemas.openxmlformats.org/officeDocument/2006/relationships/footer" Target="footer7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185/03007991003657867" TargetMode="External"/><Relationship Id="rId29" Type="http://schemas.openxmlformats.org/officeDocument/2006/relationships/hyperlink" Target="https://doi.org/10.1136/bmjdrc-2016-000192" TargetMode="External"/><Relationship Id="rId11" Type="http://schemas.openxmlformats.org/officeDocument/2006/relationships/footer" Target="footer3.xml"/><Relationship Id="rId24" Type="http://schemas.openxmlformats.org/officeDocument/2006/relationships/hyperlink" Target="https://doi.org/10.1371/journal.pone.0111805" TargetMode="External"/><Relationship Id="rId32" Type="http://schemas.openxmlformats.org/officeDocument/2006/relationships/hyperlink" Target="https://doi.org/10.2147/PPA.S139471" TargetMode="External"/><Relationship Id="rId37" Type="http://schemas.openxmlformats.org/officeDocument/2006/relationships/hyperlink" Target="https://doi.org/10.1016/j.jval.2017.07.001" TargetMode="External"/><Relationship Id="rId40" Type="http://schemas.openxmlformats.org/officeDocument/2006/relationships/hyperlink" Target="https://doi.org/10.1016/j.jocm.2018.11.002" TargetMode="External"/><Relationship Id="rId45" Type="http://schemas.openxmlformats.org/officeDocument/2006/relationships/image" Target="media/image4.jpeg"/><Relationship Id="rId53" Type="http://schemas.openxmlformats.org/officeDocument/2006/relationships/footer" Target="footer5.xml"/><Relationship Id="rId5" Type="http://schemas.openxmlformats.org/officeDocument/2006/relationships/settings" Target="settings.xml"/><Relationship Id="rId19" Type="http://schemas.openxmlformats.org/officeDocument/2006/relationships/hyperlink" Target="https://doi.org/10.1016/j.clinthera.2011.07.017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s://doi.org/10.1089/dia.2009.0034" TargetMode="External"/><Relationship Id="rId22" Type="http://schemas.openxmlformats.org/officeDocument/2006/relationships/hyperlink" Target="https://doi.org/10.1016/j.diabet.2013.06.001" TargetMode="External"/><Relationship Id="rId27" Type="http://schemas.openxmlformats.org/officeDocument/2006/relationships/hyperlink" Target="https://doi.org/10.1111/bcp.12566" TargetMode="External"/><Relationship Id="rId30" Type="http://schemas.openxmlformats.org/officeDocument/2006/relationships/hyperlink" Target="https://doi.org/10.1185/03007995.2015.1117433" TargetMode="External"/><Relationship Id="rId35" Type="http://schemas.openxmlformats.org/officeDocument/2006/relationships/hyperlink" Target="https://doi.org/10.1186/s12913-018-3484-0" TargetMode="External"/><Relationship Id="rId43" Type="http://schemas.openxmlformats.org/officeDocument/2006/relationships/image" Target="media/image2.png"/><Relationship Id="rId48" Type="http://schemas.openxmlformats.org/officeDocument/2006/relationships/image" Target="media/image7.png"/><Relationship Id="rId56" Type="http://schemas.openxmlformats.org/officeDocument/2006/relationships/fontTable" Target="fontTable.xml"/><Relationship Id="rId8" Type="http://schemas.openxmlformats.org/officeDocument/2006/relationships/endnotes" Target="endnotes.xml"/><Relationship Id="rId51" Type="http://schemas.openxmlformats.org/officeDocument/2006/relationships/image" Target="media/image10.png"/><Relationship Id="rId3" Type="http://schemas.openxmlformats.org/officeDocument/2006/relationships/styles" Target="styles.xml"/><Relationship Id="rId12" Type="http://schemas.openxmlformats.org/officeDocument/2006/relationships/footer" Target="footer4.xml"/><Relationship Id="rId17" Type="http://schemas.openxmlformats.org/officeDocument/2006/relationships/hyperlink" Target="https://doi.org/10.1185/03007995.2011.625404" TargetMode="External"/><Relationship Id="rId25" Type="http://schemas.openxmlformats.org/officeDocument/2006/relationships/hyperlink" Target="http://doi.org/10.2147/ppa.S90842" TargetMode="External"/><Relationship Id="rId33" Type="http://schemas.openxmlformats.org/officeDocument/2006/relationships/hyperlink" Target="https://doi.org/10.1007/s13300-017-0326-8" TargetMode="External"/><Relationship Id="rId38" Type="http://schemas.openxmlformats.org/officeDocument/2006/relationships/hyperlink" Target="https://doi.org/10.1007/s13300-020-00766-5" TargetMode="External"/><Relationship Id="rId46" Type="http://schemas.openxmlformats.org/officeDocument/2006/relationships/image" Target="media/image5.png"/><Relationship Id="rId59" Type="http://schemas.microsoft.com/office/2011/relationships/people" Target="people.xml"/><Relationship Id="rId20" Type="http://schemas.openxmlformats.org/officeDocument/2006/relationships/hyperlink" Target="https://doi.org/10.1111/dom.12091" TargetMode="External"/><Relationship Id="rId41" Type="http://schemas.openxmlformats.org/officeDocument/2006/relationships/hyperlink" Target="https://doi.org/10.1016/j.jcjd.2019.04.014" TargetMode="External"/><Relationship Id="rId54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111/j.1464-5491.2009.02696.x" TargetMode="External"/><Relationship Id="rId23" Type="http://schemas.openxmlformats.org/officeDocument/2006/relationships/hyperlink" Target="https://doi.org/10.1007/s13300-013-0046-7" TargetMode="External"/><Relationship Id="rId28" Type="http://schemas.openxmlformats.org/officeDocument/2006/relationships/hyperlink" Target="https://doi.org/10.2147/PPA.S88022" TargetMode="External"/><Relationship Id="rId36" Type="http://schemas.openxmlformats.org/officeDocument/2006/relationships/hyperlink" Target="https://doi.org/10.1111/dme.13592" TargetMode="External"/><Relationship Id="rId49" Type="http://schemas.openxmlformats.org/officeDocument/2006/relationships/image" Target="media/image8.png"/><Relationship Id="rId57" Type="http://schemas.openxmlformats.org/officeDocument/2006/relationships/theme" Target="theme/theme1.xml"/><Relationship Id="rId10" Type="http://schemas.openxmlformats.org/officeDocument/2006/relationships/footer" Target="footer2.xml"/><Relationship Id="rId31" Type="http://schemas.openxmlformats.org/officeDocument/2006/relationships/hyperlink" Target="https://doi.org/10.1007/s10198-015-0750-5" TargetMode="External"/><Relationship Id="rId44" Type="http://schemas.openxmlformats.org/officeDocument/2006/relationships/image" Target="media/image3.png"/><Relationship Id="rId5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F86BF-0C2B-4CD7-9CBD-43B3CFA9E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6</TotalTime>
  <Pages>9</Pages>
  <Words>4458</Words>
  <Characters>25411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鲍 海妮</dc:creator>
  <cp:lastModifiedBy>Windows 用户</cp:lastModifiedBy>
  <cp:revision>643</cp:revision>
  <cp:lastPrinted>2021-09-27T04:28:00Z</cp:lastPrinted>
  <dcterms:created xsi:type="dcterms:W3CDTF">2020-09-17T05:10:00Z</dcterms:created>
  <dcterms:modified xsi:type="dcterms:W3CDTF">2022-06-0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a1159781-0d9b-42f3-bbbd-f30865dbe3e3</vt:lpwstr>
  </property>
  <property fmtid="{D5CDD505-2E9C-101B-9397-08002B2CF9AE}" pid="3" name="Classification">
    <vt:lpwstr>Public Domain</vt:lpwstr>
  </property>
  <property fmtid="{D5CDD505-2E9C-101B-9397-08002B2CF9AE}" pid="4" name="Retention">
    <vt:lpwstr>11 Years</vt:lpwstr>
  </property>
  <property fmtid="{D5CDD505-2E9C-101B-9397-08002B2CF9AE}" pid="5" name="DisplayClassification">
    <vt:lpwstr>No</vt:lpwstr>
  </property>
</Properties>
</file>